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378" w:type="dxa"/>
        <w:tblInd w:w="-635" w:type="dxa"/>
        <w:tblLook w:val="04A0" w:firstRow="1" w:lastRow="0" w:firstColumn="1" w:lastColumn="0" w:noHBand="0" w:noVBand="1"/>
      </w:tblPr>
      <w:tblGrid>
        <w:gridCol w:w="1800"/>
        <w:gridCol w:w="2042"/>
        <w:gridCol w:w="1634"/>
        <w:gridCol w:w="1634"/>
        <w:gridCol w:w="1634"/>
        <w:gridCol w:w="1634"/>
      </w:tblGrid>
      <w:tr w:rsidR="00A51B11" w14:paraId="208619DC" w14:textId="77777777" w:rsidTr="005723FD">
        <w:trPr>
          <w:trHeight w:val="717"/>
        </w:trPr>
        <w:tc>
          <w:tcPr>
            <w:tcW w:w="1800" w:type="dxa"/>
          </w:tcPr>
          <w:p w14:paraId="5E46BE0B" w14:textId="01E9FD18" w:rsidR="00A51B11" w:rsidRDefault="00291D52">
            <w:r>
              <w:t>Characteristics</w:t>
            </w:r>
          </w:p>
        </w:tc>
        <w:tc>
          <w:tcPr>
            <w:tcW w:w="2042" w:type="dxa"/>
          </w:tcPr>
          <w:p w14:paraId="1A5FDD33" w14:textId="77777777" w:rsidR="00FC393D" w:rsidRDefault="00A51B11">
            <w:r>
              <w:t>Pre-vaccination group</w:t>
            </w:r>
          </w:p>
          <w:p w14:paraId="5AF59558" w14:textId="50BA6920" w:rsidR="00A51B11" w:rsidRDefault="00FC393D">
            <w:r>
              <w:t>(n = 87)</w:t>
            </w:r>
          </w:p>
        </w:tc>
        <w:tc>
          <w:tcPr>
            <w:tcW w:w="1634" w:type="dxa"/>
          </w:tcPr>
          <w:p w14:paraId="194B58D8" w14:textId="77777777" w:rsidR="00FC393D" w:rsidRDefault="00A51B11">
            <w:r>
              <w:t>IIV Case group</w:t>
            </w:r>
          </w:p>
          <w:p w14:paraId="1A6F39A5" w14:textId="686C2EC6" w:rsidR="00A51B11" w:rsidRDefault="00FC393D">
            <w:r>
              <w:t>(n = 106)</w:t>
            </w:r>
          </w:p>
        </w:tc>
        <w:tc>
          <w:tcPr>
            <w:tcW w:w="1634" w:type="dxa"/>
          </w:tcPr>
          <w:p w14:paraId="09709B81" w14:textId="77777777" w:rsidR="00FC393D" w:rsidRDefault="00A51B11">
            <w:r>
              <w:t>Matched IIV Control g</w:t>
            </w:r>
            <w:r w:rsidR="001A25D8">
              <w:t>r</w:t>
            </w:r>
            <w:r>
              <w:t>oup</w:t>
            </w:r>
          </w:p>
          <w:p w14:paraId="38033F44" w14:textId="7FCD7E3B" w:rsidR="00A51B11" w:rsidRDefault="00FC393D">
            <w:r>
              <w:t>(n = 106)</w:t>
            </w:r>
          </w:p>
        </w:tc>
        <w:tc>
          <w:tcPr>
            <w:tcW w:w="1634" w:type="dxa"/>
          </w:tcPr>
          <w:p w14:paraId="140E541E" w14:textId="77777777" w:rsidR="00FC393D" w:rsidRDefault="00A51B11">
            <w:r>
              <w:t>LAIV Case group</w:t>
            </w:r>
          </w:p>
          <w:p w14:paraId="6F9EE2C0" w14:textId="01A78E64" w:rsidR="00A51B11" w:rsidRDefault="00FC393D">
            <w:r>
              <w:t>(n = 150)</w:t>
            </w:r>
          </w:p>
        </w:tc>
        <w:tc>
          <w:tcPr>
            <w:tcW w:w="1634" w:type="dxa"/>
          </w:tcPr>
          <w:p w14:paraId="13460F1A" w14:textId="77777777" w:rsidR="00FC393D" w:rsidRDefault="00A51B11">
            <w:r>
              <w:t>Matched LAIV Control group</w:t>
            </w:r>
          </w:p>
          <w:p w14:paraId="3D6DD1CB" w14:textId="141C0DB2" w:rsidR="00A51B11" w:rsidRDefault="00FC393D">
            <w:r>
              <w:t>(n = 150)</w:t>
            </w:r>
          </w:p>
        </w:tc>
      </w:tr>
      <w:tr w:rsidR="002F0B87" w14:paraId="0E61DB97" w14:textId="77777777" w:rsidTr="005723FD">
        <w:trPr>
          <w:trHeight w:val="239"/>
        </w:trPr>
        <w:tc>
          <w:tcPr>
            <w:tcW w:w="1800" w:type="dxa"/>
          </w:tcPr>
          <w:p w14:paraId="472C4B89" w14:textId="77777777" w:rsidR="002F0B87" w:rsidRDefault="002F0B87" w:rsidP="002F0B87">
            <w:r>
              <w:t>Age</w:t>
            </w:r>
          </w:p>
          <w:p w14:paraId="11463D66" w14:textId="398EEFB8" w:rsidR="002F0B87" w:rsidRDefault="002F0B87" w:rsidP="002F0B87">
            <w:r>
              <w:t xml:space="preserve">  mean (SD)</w:t>
            </w:r>
          </w:p>
          <w:p w14:paraId="277559FB" w14:textId="1677E9F5" w:rsidR="002F0B87" w:rsidRDefault="002F0B87" w:rsidP="002F0B87">
            <w:r>
              <w:t xml:space="preserve">  min-max</w:t>
            </w:r>
          </w:p>
        </w:tc>
        <w:tc>
          <w:tcPr>
            <w:tcW w:w="2042" w:type="dxa"/>
          </w:tcPr>
          <w:p w14:paraId="79DBA118" w14:textId="77777777" w:rsidR="002F0B87" w:rsidRDefault="002F0B87" w:rsidP="002F0B87"/>
          <w:p w14:paraId="0444126F" w14:textId="77777777" w:rsidR="002F0B87" w:rsidRDefault="002F0B87" w:rsidP="002F0B87">
            <w:r>
              <w:t>25 (7)</w:t>
            </w:r>
          </w:p>
          <w:p w14:paraId="5C09A85B" w14:textId="69B53745" w:rsidR="002F0B87" w:rsidRDefault="002F0B87" w:rsidP="002F0B87">
            <w:r>
              <w:t>18-47</w:t>
            </w:r>
          </w:p>
        </w:tc>
        <w:tc>
          <w:tcPr>
            <w:tcW w:w="1634" w:type="dxa"/>
          </w:tcPr>
          <w:p w14:paraId="405B66E9" w14:textId="77777777" w:rsidR="002F0B87" w:rsidRDefault="002F0B87" w:rsidP="002F0B87"/>
          <w:p w14:paraId="0D87D87B" w14:textId="311DD3F3" w:rsidR="002F0B87" w:rsidRDefault="002F0B87" w:rsidP="002F0B87">
            <w:r>
              <w:t>2</w:t>
            </w:r>
            <w:r w:rsidR="00AE5006">
              <w:t>6</w:t>
            </w:r>
            <w:r>
              <w:t xml:space="preserve"> (7)</w:t>
            </w:r>
          </w:p>
          <w:p w14:paraId="798C9168" w14:textId="240884E8" w:rsidR="002F0B87" w:rsidRDefault="002F0B87" w:rsidP="002F0B87">
            <w:r>
              <w:t>18-</w:t>
            </w:r>
            <w:r w:rsidR="005E7F90">
              <w:t>60</w:t>
            </w:r>
          </w:p>
        </w:tc>
        <w:tc>
          <w:tcPr>
            <w:tcW w:w="1634" w:type="dxa"/>
          </w:tcPr>
          <w:p w14:paraId="1AE1389F" w14:textId="77777777" w:rsidR="002F0B87" w:rsidRDefault="002F0B87" w:rsidP="002F0B87"/>
          <w:p w14:paraId="4D45F1F8" w14:textId="171534EF" w:rsidR="002F0B87" w:rsidRDefault="002F0B87" w:rsidP="002F0B87">
            <w:r>
              <w:t>2</w:t>
            </w:r>
            <w:r w:rsidR="00AE5006">
              <w:t>7</w:t>
            </w:r>
            <w:r>
              <w:t xml:space="preserve"> (</w:t>
            </w:r>
            <w:r w:rsidR="005630E7">
              <w:t>9</w:t>
            </w:r>
            <w:r>
              <w:t>)</w:t>
            </w:r>
          </w:p>
          <w:p w14:paraId="20B347A2" w14:textId="54A0A1D1" w:rsidR="002F0B87" w:rsidRDefault="002F0B87" w:rsidP="002F0B87">
            <w:r>
              <w:t>1</w:t>
            </w:r>
            <w:r w:rsidR="005E7F90">
              <w:t>7</w:t>
            </w:r>
            <w:r>
              <w:t>-</w:t>
            </w:r>
            <w:r w:rsidR="005E7F90">
              <w:t>5</w:t>
            </w:r>
            <w:r>
              <w:t>7</w:t>
            </w:r>
          </w:p>
        </w:tc>
        <w:tc>
          <w:tcPr>
            <w:tcW w:w="1634" w:type="dxa"/>
          </w:tcPr>
          <w:p w14:paraId="401F0B14" w14:textId="77777777" w:rsidR="002F0B87" w:rsidRDefault="002F0B87" w:rsidP="002F0B87"/>
          <w:p w14:paraId="01F8CD78" w14:textId="57AEE896" w:rsidR="002F0B87" w:rsidRDefault="002F0B87" w:rsidP="002F0B87">
            <w:r>
              <w:t>25 (</w:t>
            </w:r>
            <w:r w:rsidR="008E5A9F">
              <w:t>6</w:t>
            </w:r>
            <w:r>
              <w:t>)</w:t>
            </w:r>
          </w:p>
          <w:p w14:paraId="18CFC747" w14:textId="3242657A" w:rsidR="002F0B87" w:rsidRDefault="002F0B87" w:rsidP="002F0B87">
            <w:r>
              <w:t>18-4</w:t>
            </w:r>
            <w:r w:rsidR="005E7F90">
              <w:t>4</w:t>
            </w:r>
          </w:p>
        </w:tc>
        <w:tc>
          <w:tcPr>
            <w:tcW w:w="1634" w:type="dxa"/>
          </w:tcPr>
          <w:p w14:paraId="4A5A8EAC" w14:textId="77777777" w:rsidR="002F0B87" w:rsidRDefault="002F0B87" w:rsidP="002F0B87"/>
          <w:p w14:paraId="0F204490" w14:textId="4444A945" w:rsidR="002F0B87" w:rsidRDefault="002F0B87" w:rsidP="002F0B87">
            <w:r>
              <w:t>2</w:t>
            </w:r>
            <w:r w:rsidR="00AE5006">
              <w:t>7</w:t>
            </w:r>
            <w:r>
              <w:t xml:space="preserve"> (7)</w:t>
            </w:r>
          </w:p>
          <w:p w14:paraId="761CB5D2" w14:textId="63F30740" w:rsidR="002F0B87" w:rsidRDefault="002F0B87" w:rsidP="002F0B87">
            <w:r>
              <w:t>18-47</w:t>
            </w:r>
          </w:p>
        </w:tc>
      </w:tr>
      <w:tr w:rsidR="002F0B87" w14:paraId="3817FC8A" w14:textId="77777777" w:rsidTr="005723FD">
        <w:trPr>
          <w:trHeight w:val="239"/>
        </w:trPr>
        <w:tc>
          <w:tcPr>
            <w:tcW w:w="1800" w:type="dxa"/>
          </w:tcPr>
          <w:p w14:paraId="65D93EE0" w14:textId="77777777" w:rsidR="00D051BA" w:rsidRDefault="002F0B87" w:rsidP="002F0B87">
            <w:r>
              <w:t>Blood draw, days post-vaccination</w:t>
            </w:r>
          </w:p>
          <w:p w14:paraId="5B31F3BD" w14:textId="3EF68C4B" w:rsidR="002F0B87" w:rsidRDefault="00D051BA" w:rsidP="002F0B87">
            <w:r>
              <w:t xml:space="preserve">  </w:t>
            </w:r>
            <w:r w:rsidR="007B631E">
              <w:t>M</w:t>
            </w:r>
            <w:r w:rsidR="002F0B87">
              <w:t xml:space="preserve">ean, </w:t>
            </w:r>
            <w:r>
              <w:t>(</w:t>
            </w:r>
            <w:r w:rsidR="002F0B87">
              <w:t>SD)</w:t>
            </w:r>
          </w:p>
        </w:tc>
        <w:tc>
          <w:tcPr>
            <w:tcW w:w="2042" w:type="dxa"/>
          </w:tcPr>
          <w:p w14:paraId="165FF636" w14:textId="77777777" w:rsidR="00A749BE" w:rsidRDefault="00A749BE" w:rsidP="002F0B87"/>
          <w:p w14:paraId="7C6E471C" w14:textId="77777777" w:rsidR="00A749BE" w:rsidRDefault="00A749BE" w:rsidP="002F0B87"/>
          <w:p w14:paraId="2660893B" w14:textId="36BAD61A" w:rsidR="00A749BE" w:rsidRDefault="00A749BE" w:rsidP="002F0B87">
            <w:r>
              <w:t xml:space="preserve">  -119 (</w:t>
            </w:r>
            <w:r w:rsidR="002B720A">
              <w:t>42)</w:t>
            </w:r>
          </w:p>
        </w:tc>
        <w:tc>
          <w:tcPr>
            <w:tcW w:w="1634" w:type="dxa"/>
          </w:tcPr>
          <w:p w14:paraId="5EDD5B88" w14:textId="77777777" w:rsidR="002B720A" w:rsidRDefault="002B720A" w:rsidP="002B720A"/>
          <w:p w14:paraId="346447D9" w14:textId="77777777" w:rsidR="002B720A" w:rsidRDefault="002B720A" w:rsidP="002B720A"/>
          <w:p w14:paraId="607D61AA" w14:textId="1C6278AD" w:rsidR="002F0B87" w:rsidRDefault="002B720A" w:rsidP="002B720A">
            <w:r>
              <w:t xml:space="preserve">  10 (7)</w:t>
            </w:r>
          </w:p>
        </w:tc>
        <w:tc>
          <w:tcPr>
            <w:tcW w:w="1634" w:type="dxa"/>
          </w:tcPr>
          <w:p w14:paraId="0FE8090D" w14:textId="77777777" w:rsidR="002B720A" w:rsidRDefault="002B720A" w:rsidP="002B720A"/>
          <w:p w14:paraId="53AFFA8F" w14:textId="77777777" w:rsidR="002B720A" w:rsidRDefault="002B720A" w:rsidP="002B720A"/>
          <w:p w14:paraId="4518B0AB" w14:textId="011FAA8C" w:rsidR="002F0B87" w:rsidRDefault="002B720A" w:rsidP="002B720A">
            <w:r>
              <w:t xml:space="preserve">  10 (7)</w:t>
            </w:r>
          </w:p>
        </w:tc>
        <w:tc>
          <w:tcPr>
            <w:tcW w:w="1634" w:type="dxa"/>
          </w:tcPr>
          <w:p w14:paraId="4B81E52A" w14:textId="77777777" w:rsidR="002B720A" w:rsidRDefault="002B720A" w:rsidP="002B720A"/>
          <w:p w14:paraId="51414EFA" w14:textId="77777777" w:rsidR="002B720A" w:rsidRDefault="002B720A" w:rsidP="002B720A"/>
          <w:p w14:paraId="5F3E57E7" w14:textId="7B03D5E6" w:rsidR="002F0B87" w:rsidRDefault="002B720A" w:rsidP="002B720A">
            <w:r>
              <w:t xml:space="preserve">  </w:t>
            </w:r>
            <w:r w:rsidR="007113A3">
              <w:t>9</w:t>
            </w:r>
            <w:r>
              <w:t xml:space="preserve"> (</w:t>
            </w:r>
            <w:r w:rsidR="007113A3">
              <w:t>6</w:t>
            </w:r>
            <w:r>
              <w:t>)</w:t>
            </w:r>
          </w:p>
        </w:tc>
        <w:tc>
          <w:tcPr>
            <w:tcW w:w="1634" w:type="dxa"/>
          </w:tcPr>
          <w:p w14:paraId="2C374FE4" w14:textId="77777777" w:rsidR="002B720A" w:rsidRDefault="002B720A" w:rsidP="002B720A"/>
          <w:p w14:paraId="723FBC0D" w14:textId="77777777" w:rsidR="002B720A" w:rsidRDefault="002B720A" w:rsidP="002B720A"/>
          <w:p w14:paraId="75BF1334" w14:textId="6B6B7D90" w:rsidR="002F0B87" w:rsidRDefault="002B720A" w:rsidP="002B720A">
            <w:r>
              <w:t xml:space="preserve">  </w:t>
            </w:r>
            <w:r w:rsidR="007113A3">
              <w:t>8</w:t>
            </w:r>
            <w:r>
              <w:t xml:space="preserve"> (</w:t>
            </w:r>
            <w:r w:rsidR="007113A3">
              <w:t>7</w:t>
            </w:r>
            <w:r>
              <w:t>)</w:t>
            </w:r>
          </w:p>
        </w:tc>
      </w:tr>
      <w:tr w:rsidR="00156CC4" w14:paraId="43343872" w14:textId="77777777" w:rsidTr="005723FD">
        <w:trPr>
          <w:trHeight w:val="239"/>
        </w:trPr>
        <w:tc>
          <w:tcPr>
            <w:tcW w:w="1800" w:type="dxa"/>
          </w:tcPr>
          <w:p w14:paraId="39C45D29" w14:textId="77777777" w:rsidR="00156CC4" w:rsidRDefault="00156CC4" w:rsidP="00156CC4">
            <w:r>
              <w:t>Sex</w:t>
            </w:r>
          </w:p>
          <w:p w14:paraId="37D13C3A" w14:textId="77777777" w:rsidR="00156CC4" w:rsidRDefault="00156CC4" w:rsidP="00156CC4">
            <w:r>
              <w:t xml:space="preserve">  Male, n (%)</w:t>
            </w:r>
          </w:p>
          <w:p w14:paraId="0B400A9C" w14:textId="25849ABB" w:rsidR="00156CC4" w:rsidRDefault="00156CC4" w:rsidP="00156CC4">
            <w:r>
              <w:t xml:space="preserve">  Female, n (%)</w:t>
            </w:r>
          </w:p>
        </w:tc>
        <w:tc>
          <w:tcPr>
            <w:tcW w:w="2042" w:type="dxa"/>
          </w:tcPr>
          <w:p w14:paraId="73767CB3" w14:textId="77777777" w:rsidR="00F42DEB" w:rsidRDefault="00F42DEB" w:rsidP="00F42DEB"/>
          <w:p w14:paraId="239AD69D" w14:textId="1DE29B79" w:rsidR="00F42DEB" w:rsidRDefault="004A0BCF" w:rsidP="00F42DEB">
            <w:r>
              <w:t>77</w:t>
            </w:r>
            <w:r w:rsidR="00F42DEB">
              <w:t xml:space="preserve"> (</w:t>
            </w:r>
            <w:r w:rsidR="001E5F84">
              <w:t>89</w:t>
            </w:r>
            <w:r w:rsidR="00F42DEB">
              <w:t>)</w:t>
            </w:r>
          </w:p>
          <w:p w14:paraId="32E3B94C" w14:textId="185F1A91" w:rsidR="00C906DD" w:rsidRDefault="00F42DEB" w:rsidP="00156CC4">
            <w:r>
              <w:t>10 (</w:t>
            </w:r>
            <w:r w:rsidR="001E5F84">
              <w:t>11</w:t>
            </w:r>
            <w:r>
              <w:t>)</w:t>
            </w:r>
          </w:p>
        </w:tc>
        <w:tc>
          <w:tcPr>
            <w:tcW w:w="1634" w:type="dxa"/>
          </w:tcPr>
          <w:p w14:paraId="77D2474C" w14:textId="77777777" w:rsidR="00F42DEB" w:rsidRDefault="00F42DEB" w:rsidP="00F42DEB"/>
          <w:p w14:paraId="590617A8" w14:textId="641386ED" w:rsidR="00F42DEB" w:rsidRDefault="00D86706" w:rsidP="00F42DEB">
            <w:r>
              <w:t>9</w:t>
            </w:r>
            <w:r w:rsidR="00F42DEB">
              <w:t>0 (</w:t>
            </w:r>
            <w:r w:rsidR="008D78A9">
              <w:t>85</w:t>
            </w:r>
            <w:r w:rsidR="00F42DEB">
              <w:t>)</w:t>
            </w:r>
          </w:p>
          <w:p w14:paraId="65485C0B" w14:textId="230ECE20" w:rsidR="00156CC4" w:rsidRDefault="00F42DEB" w:rsidP="00156CC4">
            <w:r>
              <w:t>1</w:t>
            </w:r>
            <w:r w:rsidR="00176C73">
              <w:t>6</w:t>
            </w:r>
            <w:r>
              <w:t xml:space="preserve"> (</w:t>
            </w:r>
            <w:r w:rsidR="008D78A9">
              <w:t>1</w:t>
            </w:r>
            <w:r>
              <w:t>5)</w:t>
            </w:r>
          </w:p>
        </w:tc>
        <w:tc>
          <w:tcPr>
            <w:tcW w:w="1634" w:type="dxa"/>
          </w:tcPr>
          <w:p w14:paraId="46BBAFA1" w14:textId="77777777" w:rsidR="00F42DEB" w:rsidRDefault="00F42DEB" w:rsidP="00F42DEB"/>
          <w:p w14:paraId="294D8CCE" w14:textId="21176987" w:rsidR="00F42DEB" w:rsidRDefault="00D86706" w:rsidP="00F42DEB">
            <w:r>
              <w:t>92</w:t>
            </w:r>
            <w:r w:rsidR="00F42DEB">
              <w:t xml:space="preserve"> (</w:t>
            </w:r>
            <w:r w:rsidR="00985B51">
              <w:t>87</w:t>
            </w:r>
            <w:r w:rsidR="00F42DEB">
              <w:t>)</w:t>
            </w:r>
          </w:p>
          <w:p w14:paraId="23FFFE1F" w14:textId="2885779E" w:rsidR="00156CC4" w:rsidRDefault="00F42DEB" w:rsidP="00156CC4">
            <w:r>
              <w:t>1</w:t>
            </w:r>
            <w:r w:rsidR="00176C73">
              <w:t>4</w:t>
            </w:r>
            <w:r>
              <w:t xml:space="preserve"> (</w:t>
            </w:r>
            <w:r w:rsidR="00985B51">
              <w:t>13</w:t>
            </w:r>
            <w:r>
              <w:t>)</w:t>
            </w:r>
          </w:p>
        </w:tc>
        <w:tc>
          <w:tcPr>
            <w:tcW w:w="1634" w:type="dxa"/>
          </w:tcPr>
          <w:p w14:paraId="763DA76C" w14:textId="77777777" w:rsidR="00F42DEB" w:rsidRDefault="00F42DEB" w:rsidP="00F42DEB"/>
          <w:p w14:paraId="364CD45E" w14:textId="10C19B29" w:rsidR="00F42DEB" w:rsidRDefault="00D86706" w:rsidP="00F42DEB">
            <w:r>
              <w:t>120</w:t>
            </w:r>
            <w:r w:rsidR="00F42DEB">
              <w:t xml:space="preserve"> (</w:t>
            </w:r>
            <w:r w:rsidR="008B673D">
              <w:t>80</w:t>
            </w:r>
            <w:r w:rsidR="00F42DEB">
              <w:t>)</w:t>
            </w:r>
          </w:p>
          <w:p w14:paraId="2EC4A2DC" w14:textId="0E013087" w:rsidR="00156CC4" w:rsidRDefault="004A0BCF" w:rsidP="00156CC4">
            <w:r>
              <w:t>30</w:t>
            </w:r>
            <w:r w:rsidR="00F42DEB">
              <w:t xml:space="preserve"> </w:t>
            </w:r>
            <w:r w:rsidR="008B673D">
              <w:t xml:space="preserve">  </w:t>
            </w:r>
            <w:r w:rsidR="00F42DEB">
              <w:t>(2</w:t>
            </w:r>
            <w:r w:rsidR="008B673D">
              <w:t>0</w:t>
            </w:r>
            <w:r w:rsidR="00F42DEB">
              <w:t>)</w:t>
            </w:r>
          </w:p>
        </w:tc>
        <w:tc>
          <w:tcPr>
            <w:tcW w:w="1634" w:type="dxa"/>
          </w:tcPr>
          <w:p w14:paraId="1FF5D1E2" w14:textId="77777777" w:rsidR="00F42DEB" w:rsidRDefault="00F42DEB" w:rsidP="00F42DEB"/>
          <w:p w14:paraId="34818060" w14:textId="73986FDB" w:rsidR="00F42DEB" w:rsidRDefault="00F42DEB" w:rsidP="00F42DEB">
            <w:r>
              <w:t>1</w:t>
            </w:r>
            <w:r w:rsidR="00D86706">
              <w:t>41</w:t>
            </w:r>
            <w:r>
              <w:t xml:space="preserve"> (</w:t>
            </w:r>
            <w:r w:rsidR="00E82697">
              <w:t>94</w:t>
            </w:r>
            <w:r>
              <w:t>)</w:t>
            </w:r>
          </w:p>
          <w:p w14:paraId="48A8A338" w14:textId="6B7C41C7" w:rsidR="00156CC4" w:rsidRDefault="00176C73" w:rsidP="00156CC4">
            <w:r>
              <w:t>9</w:t>
            </w:r>
            <w:r w:rsidR="00F42DEB">
              <w:t xml:space="preserve"> </w:t>
            </w:r>
            <w:r w:rsidR="00E82697">
              <w:t xml:space="preserve">     </w:t>
            </w:r>
            <w:r w:rsidR="00F42DEB">
              <w:t>(</w:t>
            </w:r>
            <w:r w:rsidR="00E82697">
              <w:t xml:space="preserve"> 6</w:t>
            </w:r>
            <w:r w:rsidR="00F42DEB">
              <w:t>)</w:t>
            </w:r>
          </w:p>
        </w:tc>
      </w:tr>
      <w:tr w:rsidR="00156CC4" w14:paraId="3000EADE" w14:textId="77777777" w:rsidTr="005723FD">
        <w:trPr>
          <w:trHeight w:val="239"/>
        </w:trPr>
        <w:tc>
          <w:tcPr>
            <w:tcW w:w="1800" w:type="dxa"/>
          </w:tcPr>
          <w:p w14:paraId="459C6512" w14:textId="77777777" w:rsidR="00912EA5" w:rsidRDefault="00156CC4" w:rsidP="00156CC4">
            <w:r>
              <w:t>Race</w:t>
            </w:r>
          </w:p>
          <w:p w14:paraId="4AD1CD44" w14:textId="77777777" w:rsidR="008C08E1" w:rsidRDefault="00912EA5" w:rsidP="008C08E1">
            <w:r>
              <w:t xml:space="preserve">  W</w:t>
            </w:r>
            <w:r w:rsidR="00156CC4">
              <w:t>hite</w:t>
            </w:r>
            <w:r>
              <w:t>, n (%)</w:t>
            </w:r>
          </w:p>
          <w:p w14:paraId="7262F06F" w14:textId="481284AF" w:rsidR="008C08E1" w:rsidRDefault="008C08E1" w:rsidP="008C08E1">
            <w:r>
              <w:t xml:space="preserve">  </w:t>
            </w:r>
            <w:r w:rsidR="00EF3DF1">
              <w:t>Black</w:t>
            </w:r>
            <w:r>
              <w:t>, n (%)</w:t>
            </w:r>
          </w:p>
          <w:p w14:paraId="45C9970C" w14:textId="45F7A21C" w:rsidR="008C08E1" w:rsidRDefault="008C08E1" w:rsidP="008C08E1">
            <w:r>
              <w:t xml:space="preserve">  </w:t>
            </w:r>
            <w:r w:rsidR="00EF3DF1">
              <w:t>Other</w:t>
            </w:r>
            <w:r>
              <w:t>, n (%)</w:t>
            </w:r>
          </w:p>
          <w:p w14:paraId="3ECA3971" w14:textId="2231B4B7" w:rsidR="00156CC4" w:rsidRDefault="008C08E1" w:rsidP="008C08E1">
            <w:r>
              <w:t xml:space="preserve">  </w:t>
            </w:r>
            <w:r w:rsidR="00EF3DF1">
              <w:t>Unknown</w:t>
            </w:r>
            <w:r>
              <w:t>, n (%)</w:t>
            </w:r>
          </w:p>
        </w:tc>
        <w:tc>
          <w:tcPr>
            <w:tcW w:w="2042" w:type="dxa"/>
          </w:tcPr>
          <w:p w14:paraId="3F642C68" w14:textId="77777777" w:rsidR="00156CC4" w:rsidRDefault="00156CC4" w:rsidP="00156CC4"/>
          <w:p w14:paraId="28265407" w14:textId="77777777" w:rsidR="00957E09" w:rsidRDefault="00270ED3" w:rsidP="00156CC4">
            <w:r>
              <w:t>54 (62)</w:t>
            </w:r>
          </w:p>
          <w:p w14:paraId="190A1B02" w14:textId="77777777" w:rsidR="00270ED3" w:rsidRDefault="00270ED3" w:rsidP="00156CC4">
            <w:r>
              <w:t>22 (25)</w:t>
            </w:r>
          </w:p>
          <w:p w14:paraId="223E00AF" w14:textId="02B51334" w:rsidR="00270ED3" w:rsidRDefault="00270ED3" w:rsidP="00156CC4">
            <w:r>
              <w:t xml:space="preserve">  </w:t>
            </w:r>
            <w:r w:rsidR="00851DE0">
              <w:t>8  ( 9)</w:t>
            </w:r>
          </w:p>
          <w:p w14:paraId="6F0A7605" w14:textId="48E215C2" w:rsidR="00851DE0" w:rsidRDefault="00851DE0" w:rsidP="00156CC4">
            <w:r>
              <w:t xml:space="preserve">  3  ( 3)</w:t>
            </w:r>
          </w:p>
        </w:tc>
        <w:tc>
          <w:tcPr>
            <w:tcW w:w="1634" w:type="dxa"/>
          </w:tcPr>
          <w:p w14:paraId="1C1C202C" w14:textId="77777777" w:rsidR="00851DE0" w:rsidRDefault="00851DE0" w:rsidP="00851DE0"/>
          <w:p w14:paraId="7E0AE6A9" w14:textId="3AFE678E" w:rsidR="00851DE0" w:rsidRDefault="0021486F" w:rsidP="00851DE0">
            <w:r>
              <w:t>73</w:t>
            </w:r>
            <w:r w:rsidR="00851DE0">
              <w:t xml:space="preserve"> (6</w:t>
            </w:r>
            <w:r w:rsidR="00967284">
              <w:t>9</w:t>
            </w:r>
            <w:r w:rsidR="00851DE0">
              <w:t>)</w:t>
            </w:r>
          </w:p>
          <w:p w14:paraId="033FE7D2" w14:textId="321D7711" w:rsidR="00851DE0" w:rsidRDefault="0021486F" w:rsidP="00851DE0">
            <w:r>
              <w:t>16</w:t>
            </w:r>
            <w:r w:rsidR="00851DE0">
              <w:t xml:space="preserve"> (</w:t>
            </w:r>
            <w:r w:rsidR="00967284">
              <w:t>1</w:t>
            </w:r>
            <w:r w:rsidR="00851DE0">
              <w:t>5)</w:t>
            </w:r>
          </w:p>
          <w:p w14:paraId="45AD11AB" w14:textId="49505045" w:rsidR="00851DE0" w:rsidRDefault="00851DE0" w:rsidP="00851DE0">
            <w:r>
              <w:t xml:space="preserve">  8  ( </w:t>
            </w:r>
            <w:r w:rsidR="0021486F">
              <w:t>8</w:t>
            </w:r>
            <w:r>
              <w:t>)</w:t>
            </w:r>
          </w:p>
          <w:p w14:paraId="7F5E9313" w14:textId="78773C8E" w:rsidR="00156CC4" w:rsidRDefault="00851DE0" w:rsidP="00851DE0">
            <w:r>
              <w:t xml:space="preserve">  </w:t>
            </w:r>
            <w:r w:rsidR="0021486F">
              <w:t>9</w:t>
            </w:r>
            <w:r>
              <w:t xml:space="preserve">  ( </w:t>
            </w:r>
            <w:r w:rsidR="0021486F">
              <w:t>8</w:t>
            </w:r>
            <w:r>
              <w:t>)</w:t>
            </w:r>
          </w:p>
        </w:tc>
        <w:tc>
          <w:tcPr>
            <w:tcW w:w="1634" w:type="dxa"/>
          </w:tcPr>
          <w:p w14:paraId="5A121733" w14:textId="77777777" w:rsidR="00851DE0" w:rsidRDefault="00851DE0" w:rsidP="00851DE0"/>
          <w:p w14:paraId="0310F7F1" w14:textId="38620BDE" w:rsidR="00851DE0" w:rsidRDefault="0002528D" w:rsidP="00851DE0">
            <w:r>
              <w:t>71</w:t>
            </w:r>
            <w:r w:rsidR="00851DE0">
              <w:t xml:space="preserve"> (6</w:t>
            </w:r>
            <w:r>
              <w:t>7</w:t>
            </w:r>
            <w:r w:rsidR="00851DE0">
              <w:t>)</w:t>
            </w:r>
          </w:p>
          <w:p w14:paraId="3D04880E" w14:textId="3A1826D7" w:rsidR="00851DE0" w:rsidRDefault="0002528D" w:rsidP="00851DE0">
            <w:r>
              <w:t>19</w:t>
            </w:r>
            <w:r w:rsidR="00851DE0">
              <w:t xml:space="preserve"> (</w:t>
            </w:r>
            <w:r>
              <w:t>18</w:t>
            </w:r>
            <w:r w:rsidR="00851DE0">
              <w:t>)</w:t>
            </w:r>
          </w:p>
          <w:p w14:paraId="71E46112" w14:textId="09CFB11B" w:rsidR="00851DE0" w:rsidRDefault="0002528D" w:rsidP="00851DE0">
            <w:r>
              <w:t>10</w:t>
            </w:r>
            <w:r w:rsidR="00851DE0">
              <w:t xml:space="preserve">  ( 9)</w:t>
            </w:r>
          </w:p>
          <w:p w14:paraId="6A3D4A71" w14:textId="62CF957F" w:rsidR="00156CC4" w:rsidRDefault="00851DE0" w:rsidP="00851DE0">
            <w:r>
              <w:t xml:space="preserve">  </w:t>
            </w:r>
            <w:r w:rsidR="00967284">
              <w:t>6</w:t>
            </w:r>
            <w:r>
              <w:t xml:space="preserve">  ( </w:t>
            </w:r>
            <w:r w:rsidR="0002528D">
              <w:t>6</w:t>
            </w:r>
            <w:r>
              <w:t>)</w:t>
            </w:r>
          </w:p>
        </w:tc>
        <w:tc>
          <w:tcPr>
            <w:tcW w:w="1634" w:type="dxa"/>
          </w:tcPr>
          <w:p w14:paraId="27144D5D" w14:textId="77777777" w:rsidR="00851DE0" w:rsidRDefault="00851DE0" w:rsidP="00851DE0"/>
          <w:p w14:paraId="50E8B729" w14:textId="3DF36CC1" w:rsidR="00851DE0" w:rsidRDefault="00FE1DB7" w:rsidP="00851DE0">
            <w:r>
              <w:t>86</w:t>
            </w:r>
            <w:r w:rsidR="00851DE0">
              <w:t xml:space="preserve"> (</w:t>
            </w:r>
            <w:r w:rsidR="005661BB">
              <w:t>57</w:t>
            </w:r>
            <w:r w:rsidR="00851DE0">
              <w:t>)</w:t>
            </w:r>
          </w:p>
          <w:p w14:paraId="0AC77996" w14:textId="217CA563" w:rsidR="00851DE0" w:rsidRDefault="00FE1DB7" w:rsidP="00851DE0">
            <w:r>
              <w:t>34</w:t>
            </w:r>
            <w:r w:rsidR="00851DE0">
              <w:t xml:space="preserve"> (2</w:t>
            </w:r>
            <w:r>
              <w:t>3</w:t>
            </w:r>
            <w:r w:rsidR="00851DE0">
              <w:t>)</w:t>
            </w:r>
          </w:p>
          <w:p w14:paraId="2190333B" w14:textId="3EF1F68F" w:rsidR="00851DE0" w:rsidRDefault="00341580" w:rsidP="00851DE0">
            <w:r>
              <w:t>21</w:t>
            </w:r>
            <w:r w:rsidR="00851DE0">
              <w:t xml:space="preserve"> (</w:t>
            </w:r>
            <w:r w:rsidR="00FE1DB7">
              <w:t>14</w:t>
            </w:r>
            <w:r w:rsidR="00851DE0">
              <w:t>)</w:t>
            </w:r>
          </w:p>
          <w:p w14:paraId="4C5DCBB5" w14:textId="22DB696C" w:rsidR="00156CC4" w:rsidRDefault="00851DE0" w:rsidP="00851DE0">
            <w:r>
              <w:t xml:space="preserve">  </w:t>
            </w:r>
            <w:r w:rsidR="00341580">
              <w:t>9</w:t>
            </w:r>
            <w:r>
              <w:t xml:space="preserve">  ( </w:t>
            </w:r>
            <w:r w:rsidR="00FE1DB7">
              <w:t>6</w:t>
            </w:r>
            <w:r>
              <w:t>)</w:t>
            </w:r>
          </w:p>
        </w:tc>
        <w:tc>
          <w:tcPr>
            <w:tcW w:w="1634" w:type="dxa"/>
          </w:tcPr>
          <w:p w14:paraId="0288DBDF" w14:textId="77777777" w:rsidR="00851DE0" w:rsidRDefault="00851DE0" w:rsidP="00851DE0"/>
          <w:p w14:paraId="5767A671" w14:textId="1503B0E2" w:rsidR="00851DE0" w:rsidRDefault="005B7BE0" w:rsidP="00851DE0">
            <w:r>
              <w:t>99</w:t>
            </w:r>
            <w:r w:rsidR="00851DE0">
              <w:t xml:space="preserve"> (6</w:t>
            </w:r>
            <w:r w:rsidR="005661BB">
              <w:t>6</w:t>
            </w:r>
            <w:r w:rsidR="00851DE0">
              <w:t>)</w:t>
            </w:r>
          </w:p>
          <w:p w14:paraId="3E69323E" w14:textId="7503B694" w:rsidR="00851DE0" w:rsidRDefault="005B7BE0" w:rsidP="00851DE0">
            <w:r>
              <w:t>31</w:t>
            </w:r>
            <w:r w:rsidR="00851DE0">
              <w:t xml:space="preserve"> (2</w:t>
            </w:r>
            <w:r w:rsidR="005661BB">
              <w:t>1</w:t>
            </w:r>
            <w:r w:rsidR="00851DE0">
              <w:t>)</w:t>
            </w:r>
          </w:p>
          <w:p w14:paraId="64B9424C" w14:textId="7DBCCA39" w:rsidR="00851DE0" w:rsidRDefault="005B7BE0" w:rsidP="00851DE0">
            <w:r>
              <w:t>11</w:t>
            </w:r>
            <w:r w:rsidR="00851DE0">
              <w:t xml:space="preserve">  ( </w:t>
            </w:r>
            <w:r w:rsidR="005661BB">
              <w:t>7</w:t>
            </w:r>
            <w:r w:rsidR="00851DE0">
              <w:t>)</w:t>
            </w:r>
          </w:p>
          <w:p w14:paraId="455CC5DB" w14:textId="27CCCD22" w:rsidR="00156CC4" w:rsidRDefault="00851DE0" w:rsidP="00851DE0">
            <w:r>
              <w:t xml:space="preserve">  </w:t>
            </w:r>
            <w:r w:rsidR="005661BB">
              <w:t>9</w:t>
            </w:r>
            <w:r>
              <w:t xml:space="preserve">  ( </w:t>
            </w:r>
            <w:r w:rsidR="005661BB">
              <w:t>6</w:t>
            </w:r>
            <w:r>
              <w:t>)</w:t>
            </w:r>
          </w:p>
        </w:tc>
      </w:tr>
    </w:tbl>
    <w:p w14:paraId="33564CD1" w14:textId="02E68750" w:rsidR="00A51B11" w:rsidRDefault="00A51B11"/>
    <w:p w14:paraId="60E1B445" w14:textId="2ADFBCE4" w:rsidR="004435F8" w:rsidRDefault="004D50E1">
      <w:r>
        <w:t>Supplementary Table 1. Population Characteristics.</w:t>
      </w:r>
      <w:r w:rsidR="004435F8">
        <w:br w:type="page"/>
      </w:r>
    </w:p>
    <w:tbl>
      <w:tblPr>
        <w:tblStyle w:val="TableGrid"/>
        <w:tblW w:w="10378" w:type="dxa"/>
        <w:tblInd w:w="-635" w:type="dxa"/>
        <w:tblLook w:val="04A0" w:firstRow="1" w:lastRow="0" w:firstColumn="1" w:lastColumn="0" w:noHBand="0" w:noVBand="1"/>
      </w:tblPr>
      <w:tblGrid>
        <w:gridCol w:w="1800"/>
        <w:gridCol w:w="1800"/>
        <w:gridCol w:w="1710"/>
        <w:gridCol w:w="1620"/>
        <w:gridCol w:w="1620"/>
        <w:gridCol w:w="1828"/>
      </w:tblGrid>
      <w:tr w:rsidR="004C7E7B" w14:paraId="2F6F6E4B" w14:textId="77777777" w:rsidTr="00C575B1">
        <w:trPr>
          <w:trHeight w:val="717"/>
        </w:trPr>
        <w:tc>
          <w:tcPr>
            <w:tcW w:w="1800" w:type="dxa"/>
          </w:tcPr>
          <w:p w14:paraId="1DB93F4C" w14:textId="0E9B1CD2" w:rsidR="00780B36" w:rsidRDefault="00950F5A" w:rsidP="00153756">
            <w:r>
              <w:lastRenderedPageBreak/>
              <w:t>Analyte</w:t>
            </w:r>
            <w:r w:rsidR="0003748F" w:rsidRPr="0003748F">
              <w:rPr>
                <w:vertAlign w:val="superscript"/>
              </w:rPr>
              <w:t>1</w:t>
            </w:r>
          </w:p>
        </w:tc>
        <w:tc>
          <w:tcPr>
            <w:tcW w:w="1800" w:type="dxa"/>
          </w:tcPr>
          <w:p w14:paraId="66BE17C1" w14:textId="218E11D4" w:rsidR="004C7E7B" w:rsidRDefault="004C7E7B" w:rsidP="00153756">
            <w:r>
              <w:t>Pre-vaccination</w:t>
            </w:r>
            <w:r w:rsidR="00FA2F79">
              <w:rPr>
                <w:vertAlign w:val="superscript"/>
              </w:rPr>
              <w:t>2</w:t>
            </w:r>
            <w:r>
              <w:t xml:space="preserve"> group</w:t>
            </w:r>
          </w:p>
          <w:p w14:paraId="25A23C74" w14:textId="77777777" w:rsidR="004C7E7B" w:rsidRDefault="004C7E7B" w:rsidP="00153756">
            <w:r>
              <w:t>(n = 87)</w:t>
            </w:r>
          </w:p>
        </w:tc>
        <w:tc>
          <w:tcPr>
            <w:tcW w:w="1710" w:type="dxa"/>
          </w:tcPr>
          <w:p w14:paraId="5BF5F2D9" w14:textId="7B839374" w:rsidR="004C7E7B" w:rsidRDefault="004C7E7B" w:rsidP="00153756">
            <w:r>
              <w:t>IIV Case group</w:t>
            </w:r>
            <w:r w:rsidR="00FA2F79">
              <w:rPr>
                <w:vertAlign w:val="superscript"/>
              </w:rPr>
              <w:t>2</w:t>
            </w:r>
            <w:r w:rsidR="00901CD1">
              <w:rPr>
                <w:vertAlign w:val="superscript"/>
              </w:rPr>
              <w:t>,3</w:t>
            </w:r>
          </w:p>
          <w:p w14:paraId="05725E54" w14:textId="77777777" w:rsidR="004C7E7B" w:rsidRDefault="004C7E7B" w:rsidP="00153756">
            <w:r>
              <w:t>(n = 106)</w:t>
            </w:r>
          </w:p>
        </w:tc>
        <w:tc>
          <w:tcPr>
            <w:tcW w:w="1620" w:type="dxa"/>
          </w:tcPr>
          <w:p w14:paraId="0F997AC9" w14:textId="3F8B4910" w:rsidR="004C7E7B" w:rsidRDefault="004C7E7B" w:rsidP="00153756">
            <w:r>
              <w:t>Matched IIV</w:t>
            </w:r>
            <w:r w:rsidR="00891824">
              <w:rPr>
                <w:vertAlign w:val="superscript"/>
              </w:rPr>
              <w:t>2</w:t>
            </w:r>
            <w:r w:rsidR="00FA2F79">
              <w:rPr>
                <w:vertAlign w:val="superscript"/>
              </w:rPr>
              <w:t>,3</w:t>
            </w:r>
            <w:r w:rsidR="00901CD1">
              <w:rPr>
                <w:vertAlign w:val="superscript"/>
              </w:rPr>
              <w:t>,4</w:t>
            </w:r>
            <w:r>
              <w:t xml:space="preserve"> Control group</w:t>
            </w:r>
          </w:p>
          <w:p w14:paraId="0E082253" w14:textId="77777777" w:rsidR="004C7E7B" w:rsidRDefault="004C7E7B" w:rsidP="00153756">
            <w:r>
              <w:t>(n = 106)</w:t>
            </w:r>
          </w:p>
        </w:tc>
        <w:tc>
          <w:tcPr>
            <w:tcW w:w="1620" w:type="dxa"/>
          </w:tcPr>
          <w:p w14:paraId="6919918F" w14:textId="623FCF5E" w:rsidR="004C7E7B" w:rsidRDefault="004C7E7B" w:rsidP="00153756">
            <w:r>
              <w:t>LAIV Case</w:t>
            </w:r>
            <w:r w:rsidR="00FA2F79">
              <w:rPr>
                <w:vertAlign w:val="superscript"/>
              </w:rPr>
              <w:t>2</w:t>
            </w:r>
            <w:r w:rsidR="00901CD1">
              <w:rPr>
                <w:vertAlign w:val="superscript"/>
              </w:rPr>
              <w:t>,3</w:t>
            </w:r>
            <w:r>
              <w:t xml:space="preserve"> group</w:t>
            </w:r>
          </w:p>
          <w:p w14:paraId="14F1F8C3" w14:textId="77777777" w:rsidR="004C7E7B" w:rsidRDefault="004C7E7B" w:rsidP="00153756">
            <w:r>
              <w:t>(n = 150)</w:t>
            </w:r>
          </w:p>
        </w:tc>
        <w:tc>
          <w:tcPr>
            <w:tcW w:w="1828" w:type="dxa"/>
          </w:tcPr>
          <w:p w14:paraId="21E11434" w14:textId="28A66471" w:rsidR="004C7E7B" w:rsidRDefault="004C7E7B" w:rsidP="00153756">
            <w:r>
              <w:t>Matched LAIV</w:t>
            </w:r>
            <w:r w:rsidR="00E4084B">
              <w:rPr>
                <w:vertAlign w:val="superscript"/>
              </w:rPr>
              <w:t>2</w:t>
            </w:r>
            <w:r w:rsidR="00FA2F79">
              <w:rPr>
                <w:vertAlign w:val="superscript"/>
              </w:rPr>
              <w:t>,3</w:t>
            </w:r>
            <w:r w:rsidR="00901CD1">
              <w:rPr>
                <w:vertAlign w:val="superscript"/>
              </w:rPr>
              <w:t>,4</w:t>
            </w:r>
            <w:r>
              <w:t xml:space="preserve"> Control group</w:t>
            </w:r>
          </w:p>
          <w:p w14:paraId="52D0CDAE" w14:textId="77777777" w:rsidR="004C7E7B" w:rsidRDefault="004C7E7B" w:rsidP="00153756">
            <w:r>
              <w:t>(n = 150)</w:t>
            </w:r>
          </w:p>
        </w:tc>
      </w:tr>
      <w:tr w:rsidR="004C7E7B" w14:paraId="1C21A8E6" w14:textId="77777777" w:rsidTr="00C575B1">
        <w:trPr>
          <w:trHeight w:val="239"/>
        </w:trPr>
        <w:tc>
          <w:tcPr>
            <w:tcW w:w="1800" w:type="dxa"/>
          </w:tcPr>
          <w:p w14:paraId="60E7042B" w14:textId="51252F7B" w:rsidR="004C7E7B" w:rsidRDefault="00950F5A" w:rsidP="00153756">
            <w:r>
              <w:t>BAFF</w:t>
            </w:r>
          </w:p>
          <w:p w14:paraId="1997C60E" w14:textId="77777777" w:rsidR="004C7E7B" w:rsidRDefault="004C7E7B" w:rsidP="00153756">
            <w:r>
              <w:t xml:space="preserve">  mean (SD)</w:t>
            </w:r>
          </w:p>
          <w:p w14:paraId="6E95D828" w14:textId="3ECF2AEE" w:rsidR="004C7E7B" w:rsidRDefault="004C7E7B" w:rsidP="00153756">
            <w:r>
              <w:t xml:space="preserve">  </w:t>
            </w:r>
            <w:r w:rsidR="007813EF">
              <w:t>n</w:t>
            </w:r>
          </w:p>
        </w:tc>
        <w:tc>
          <w:tcPr>
            <w:tcW w:w="1800" w:type="dxa"/>
          </w:tcPr>
          <w:p w14:paraId="059264E8" w14:textId="77777777" w:rsidR="004C7E7B" w:rsidRDefault="004C7E7B" w:rsidP="00153756"/>
          <w:p w14:paraId="5C35BAD2" w14:textId="5B64A45F" w:rsidR="004C7E7B" w:rsidRDefault="00601830" w:rsidP="00153756">
            <w:r>
              <w:t>372</w:t>
            </w:r>
            <w:r w:rsidR="004C7E7B">
              <w:t xml:space="preserve"> (</w:t>
            </w:r>
            <w:r>
              <w:t>94</w:t>
            </w:r>
            <w:r w:rsidR="004C7E7B">
              <w:t>)</w:t>
            </w:r>
          </w:p>
          <w:p w14:paraId="144D0061" w14:textId="1DDFAAD6" w:rsidR="004C7E7B" w:rsidRDefault="00601830" w:rsidP="00153756">
            <w:r>
              <w:t>83</w:t>
            </w:r>
          </w:p>
        </w:tc>
        <w:tc>
          <w:tcPr>
            <w:tcW w:w="1710" w:type="dxa"/>
          </w:tcPr>
          <w:p w14:paraId="691446E7" w14:textId="77777777" w:rsidR="004C7E7B" w:rsidRDefault="004C7E7B" w:rsidP="00153756"/>
          <w:p w14:paraId="49F0F890" w14:textId="71CD3DA5" w:rsidR="004C7E7B" w:rsidRDefault="00601830" w:rsidP="00153756">
            <w:r>
              <w:t>356</w:t>
            </w:r>
            <w:r w:rsidR="004C7E7B">
              <w:t xml:space="preserve"> (</w:t>
            </w:r>
            <w:r w:rsidR="00977936">
              <w:t>95</w:t>
            </w:r>
            <w:r w:rsidR="004C7E7B">
              <w:t>)</w:t>
            </w:r>
            <w:r w:rsidR="00D70BB6">
              <w:t>*</w:t>
            </w:r>
          </w:p>
          <w:p w14:paraId="3C7C94B0" w14:textId="16BB398E" w:rsidR="004C7E7B" w:rsidRDefault="00977936" w:rsidP="00153756">
            <w:r>
              <w:t>94</w:t>
            </w:r>
          </w:p>
        </w:tc>
        <w:tc>
          <w:tcPr>
            <w:tcW w:w="1620" w:type="dxa"/>
          </w:tcPr>
          <w:p w14:paraId="1260FEC1" w14:textId="77777777" w:rsidR="004C7E7B" w:rsidRDefault="004C7E7B" w:rsidP="00153756"/>
          <w:p w14:paraId="2E19EB49" w14:textId="762B2B6E" w:rsidR="004C7E7B" w:rsidRDefault="00977936" w:rsidP="00153756">
            <w:r>
              <w:t>342</w:t>
            </w:r>
            <w:r w:rsidR="004C7E7B">
              <w:t xml:space="preserve"> (</w:t>
            </w:r>
            <w:r>
              <w:t>86</w:t>
            </w:r>
            <w:r w:rsidR="004C7E7B">
              <w:t>)</w:t>
            </w:r>
          </w:p>
          <w:p w14:paraId="336419B3" w14:textId="1918B323" w:rsidR="004C7E7B" w:rsidRDefault="00D82C58" w:rsidP="00153756">
            <w:r>
              <w:t>95</w:t>
            </w:r>
          </w:p>
        </w:tc>
        <w:tc>
          <w:tcPr>
            <w:tcW w:w="1620" w:type="dxa"/>
          </w:tcPr>
          <w:p w14:paraId="223ABB20" w14:textId="77777777" w:rsidR="004C7E7B" w:rsidRDefault="004C7E7B" w:rsidP="00153756"/>
          <w:p w14:paraId="42297EF6" w14:textId="50CA59F8" w:rsidR="004C7E7B" w:rsidRDefault="0040524A" w:rsidP="00153756">
            <w:r>
              <w:t>368</w:t>
            </w:r>
            <w:r w:rsidR="004C7E7B">
              <w:t xml:space="preserve"> (</w:t>
            </w:r>
            <w:r>
              <w:t>88</w:t>
            </w:r>
            <w:r w:rsidR="004C7E7B">
              <w:t>)</w:t>
            </w:r>
          </w:p>
          <w:p w14:paraId="4CF87005" w14:textId="468D5D74" w:rsidR="004C7E7B" w:rsidRDefault="004C7E7B" w:rsidP="00153756">
            <w:r>
              <w:t>1</w:t>
            </w:r>
            <w:r w:rsidR="00D82C58">
              <w:t>41</w:t>
            </w:r>
          </w:p>
        </w:tc>
        <w:tc>
          <w:tcPr>
            <w:tcW w:w="1828" w:type="dxa"/>
          </w:tcPr>
          <w:p w14:paraId="71EE42AF" w14:textId="77777777" w:rsidR="004C7E7B" w:rsidRDefault="004C7E7B" w:rsidP="00153756"/>
          <w:p w14:paraId="5C812FBB" w14:textId="2878D59B" w:rsidR="004C7E7B" w:rsidRDefault="0040524A" w:rsidP="00153756">
            <w:r>
              <w:t>368</w:t>
            </w:r>
            <w:r w:rsidR="004C7E7B">
              <w:t xml:space="preserve"> (</w:t>
            </w:r>
            <w:r w:rsidR="00520EAB">
              <w:t>80</w:t>
            </w:r>
            <w:r w:rsidR="004C7E7B">
              <w:t>)</w:t>
            </w:r>
          </w:p>
          <w:p w14:paraId="6310F206" w14:textId="38A17EE5" w:rsidR="004C7E7B" w:rsidRDefault="004C7E7B" w:rsidP="00153756">
            <w:r>
              <w:t>1</w:t>
            </w:r>
            <w:r w:rsidR="00D82C58">
              <w:t>40</w:t>
            </w:r>
          </w:p>
        </w:tc>
      </w:tr>
      <w:tr w:rsidR="00C61DFD" w14:paraId="02540D43" w14:textId="77777777" w:rsidTr="00C575B1">
        <w:trPr>
          <w:trHeight w:val="239"/>
        </w:trPr>
        <w:tc>
          <w:tcPr>
            <w:tcW w:w="1800" w:type="dxa"/>
          </w:tcPr>
          <w:p w14:paraId="7937AFAE" w14:textId="7D68EF4E" w:rsidR="00C61DFD" w:rsidRDefault="007438B3" w:rsidP="00153756">
            <w:r>
              <w:t>CCL2</w:t>
            </w:r>
          </w:p>
          <w:p w14:paraId="685B9D32" w14:textId="77777777" w:rsidR="00C61DFD" w:rsidRDefault="00C61DFD" w:rsidP="00153756">
            <w:r>
              <w:t xml:space="preserve">  mean (SD)</w:t>
            </w:r>
          </w:p>
          <w:p w14:paraId="1DAA7217" w14:textId="63BA3ACF" w:rsidR="00C61DFD" w:rsidRDefault="00C61DFD" w:rsidP="00153756">
            <w:r>
              <w:t xml:space="preserve">  n</w:t>
            </w:r>
          </w:p>
        </w:tc>
        <w:tc>
          <w:tcPr>
            <w:tcW w:w="1800" w:type="dxa"/>
          </w:tcPr>
          <w:p w14:paraId="2EE7978D" w14:textId="77777777" w:rsidR="00C61DFD" w:rsidRDefault="00C61DFD" w:rsidP="00153756"/>
          <w:p w14:paraId="05ADC2BC" w14:textId="50B83CDA" w:rsidR="00C61DFD" w:rsidRDefault="00B95648" w:rsidP="00153756">
            <w:r>
              <w:t>202</w:t>
            </w:r>
            <w:r w:rsidR="00C61DFD">
              <w:t xml:space="preserve"> (9</w:t>
            </w:r>
            <w:r>
              <w:t>2</w:t>
            </w:r>
            <w:r w:rsidR="00C61DFD">
              <w:t>)</w:t>
            </w:r>
          </w:p>
          <w:p w14:paraId="761456D9" w14:textId="5AA63E31" w:rsidR="00C61DFD" w:rsidRDefault="00C61DFD" w:rsidP="00153756">
            <w:r>
              <w:t>8</w:t>
            </w:r>
            <w:r w:rsidR="007438B3">
              <w:t>1</w:t>
            </w:r>
          </w:p>
        </w:tc>
        <w:tc>
          <w:tcPr>
            <w:tcW w:w="1710" w:type="dxa"/>
          </w:tcPr>
          <w:p w14:paraId="0554B7A6" w14:textId="77777777" w:rsidR="00C61DFD" w:rsidRDefault="00C61DFD" w:rsidP="00153756"/>
          <w:p w14:paraId="1E1615AD" w14:textId="0B0494DC" w:rsidR="00C61DFD" w:rsidRDefault="00B95648" w:rsidP="00153756">
            <w:r>
              <w:t>188</w:t>
            </w:r>
            <w:r w:rsidR="00C61DFD">
              <w:t xml:space="preserve"> (</w:t>
            </w:r>
            <w:r>
              <w:t>66</w:t>
            </w:r>
            <w:r w:rsidR="00C61DFD">
              <w:t>)</w:t>
            </w:r>
          </w:p>
          <w:p w14:paraId="504A546E" w14:textId="4F293B4D" w:rsidR="00C61DFD" w:rsidRDefault="00801663" w:rsidP="00153756">
            <w:r>
              <w:t>93</w:t>
            </w:r>
          </w:p>
        </w:tc>
        <w:tc>
          <w:tcPr>
            <w:tcW w:w="1620" w:type="dxa"/>
          </w:tcPr>
          <w:p w14:paraId="4E95DDD8" w14:textId="77777777" w:rsidR="00C61DFD" w:rsidRDefault="00C61DFD" w:rsidP="00153756"/>
          <w:p w14:paraId="666C9829" w14:textId="38ED3B60" w:rsidR="00C61DFD" w:rsidRDefault="00801663" w:rsidP="00153756">
            <w:r>
              <w:t>212</w:t>
            </w:r>
            <w:r w:rsidR="00C61DFD">
              <w:t xml:space="preserve"> (</w:t>
            </w:r>
            <w:r>
              <w:t>85</w:t>
            </w:r>
            <w:r w:rsidR="00C61DFD">
              <w:t>)</w:t>
            </w:r>
            <w:r w:rsidR="004706E1">
              <w:rPr>
                <w:rFonts w:cstheme="minorHAnsi"/>
              </w:rPr>
              <w:t xml:space="preserve"> †</w:t>
            </w:r>
          </w:p>
          <w:p w14:paraId="6F163DED" w14:textId="7C5F6118" w:rsidR="00C61DFD" w:rsidRDefault="00801663" w:rsidP="00153756">
            <w:r>
              <w:t>99</w:t>
            </w:r>
          </w:p>
        </w:tc>
        <w:tc>
          <w:tcPr>
            <w:tcW w:w="1620" w:type="dxa"/>
          </w:tcPr>
          <w:p w14:paraId="43528F8E" w14:textId="77777777" w:rsidR="00C61DFD" w:rsidRDefault="00C61DFD" w:rsidP="00153756"/>
          <w:p w14:paraId="515A0823" w14:textId="0135D3BA" w:rsidR="00C61DFD" w:rsidRDefault="00046DBB" w:rsidP="00153756">
            <w:r>
              <w:t>188</w:t>
            </w:r>
            <w:r w:rsidR="00C61DFD">
              <w:t xml:space="preserve"> (</w:t>
            </w:r>
            <w:r w:rsidR="0046671D">
              <w:t>71</w:t>
            </w:r>
            <w:r w:rsidR="00C61DFD">
              <w:t>)</w:t>
            </w:r>
          </w:p>
          <w:p w14:paraId="05F7007C" w14:textId="1868F569" w:rsidR="00C61DFD" w:rsidRDefault="00C61DFD" w:rsidP="00153756">
            <w:r>
              <w:t>1</w:t>
            </w:r>
            <w:r w:rsidR="0046671D">
              <w:t>3</w:t>
            </w:r>
            <w:r>
              <w:t>1</w:t>
            </w:r>
          </w:p>
        </w:tc>
        <w:tc>
          <w:tcPr>
            <w:tcW w:w="1828" w:type="dxa"/>
          </w:tcPr>
          <w:p w14:paraId="6FDA3962" w14:textId="77777777" w:rsidR="00C61DFD" w:rsidRDefault="00C61DFD" w:rsidP="00153756"/>
          <w:p w14:paraId="21D8687A" w14:textId="1DBB1F00" w:rsidR="00C61DFD" w:rsidRDefault="0046671D" w:rsidP="00153756">
            <w:r>
              <w:t>192</w:t>
            </w:r>
            <w:r w:rsidR="00C61DFD">
              <w:t xml:space="preserve"> (</w:t>
            </w:r>
            <w:r w:rsidR="00DB7D6E">
              <w:t>68</w:t>
            </w:r>
            <w:r w:rsidR="00C61DFD">
              <w:t>)</w:t>
            </w:r>
          </w:p>
          <w:p w14:paraId="062CDE2D" w14:textId="43931147" w:rsidR="00C61DFD" w:rsidRDefault="00C61DFD" w:rsidP="00153756">
            <w:r>
              <w:t>1</w:t>
            </w:r>
            <w:r w:rsidR="0046671D">
              <w:t>37</w:t>
            </w:r>
          </w:p>
        </w:tc>
      </w:tr>
      <w:tr w:rsidR="00C61DFD" w14:paraId="6358EDEC" w14:textId="77777777" w:rsidTr="00C575B1">
        <w:trPr>
          <w:trHeight w:val="239"/>
        </w:trPr>
        <w:tc>
          <w:tcPr>
            <w:tcW w:w="1800" w:type="dxa"/>
          </w:tcPr>
          <w:p w14:paraId="6D8D7D8F" w14:textId="031F1571" w:rsidR="00C61DFD" w:rsidRDefault="00DB7D6E" w:rsidP="00153756">
            <w:r>
              <w:t>CCL3</w:t>
            </w:r>
          </w:p>
          <w:p w14:paraId="6816B5F5" w14:textId="77777777" w:rsidR="00C61DFD" w:rsidRDefault="00C61DFD" w:rsidP="00153756">
            <w:r>
              <w:t xml:space="preserve">  mean (SD)</w:t>
            </w:r>
          </w:p>
          <w:p w14:paraId="4A4F7535" w14:textId="0DCE568C" w:rsidR="00C61DFD" w:rsidRDefault="00C61DFD" w:rsidP="00153756">
            <w:r>
              <w:t xml:space="preserve">  n</w:t>
            </w:r>
          </w:p>
        </w:tc>
        <w:tc>
          <w:tcPr>
            <w:tcW w:w="1800" w:type="dxa"/>
          </w:tcPr>
          <w:p w14:paraId="65506019" w14:textId="77777777" w:rsidR="00C61DFD" w:rsidRDefault="00C61DFD" w:rsidP="00153756"/>
          <w:p w14:paraId="578383DC" w14:textId="7506EE9D" w:rsidR="00C61DFD" w:rsidRDefault="00600C70" w:rsidP="00153756">
            <w:r>
              <w:t>149</w:t>
            </w:r>
            <w:r w:rsidR="00C61DFD">
              <w:t xml:space="preserve"> (</w:t>
            </w:r>
            <w:r>
              <w:t>25</w:t>
            </w:r>
            <w:r w:rsidR="00C61DFD">
              <w:t>)</w:t>
            </w:r>
          </w:p>
          <w:p w14:paraId="6B667486" w14:textId="67EE5339" w:rsidR="00C61DFD" w:rsidRDefault="00600C70" w:rsidP="00153756">
            <w:r>
              <w:t>68</w:t>
            </w:r>
          </w:p>
        </w:tc>
        <w:tc>
          <w:tcPr>
            <w:tcW w:w="1710" w:type="dxa"/>
          </w:tcPr>
          <w:p w14:paraId="54911E35" w14:textId="77777777" w:rsidR="00C61DFD" w:rsidRDefault="00C61DFD" w:rsidP="00153756"/>
          <w:p w14:paraId="5E40B5E3" w14:textId="0C8C1368" w:rsidR="00C61DFD" w:rsidRDefault="00600C70" w:rsidP="00153756">
            <w:r>
              <w:t>145</w:t>
            </w:r>
            <w:r w:rsidR="00C61DFD">
              <w:t xml:space="preserve"> (</w:t>
            </w:r>
            <w:r w:rsidR="00D9651E">
              <w:t>19</w:t>
            </w:r>
            <w:r w:rsidR="00C61DFD">
              <w:t>)</w:t>
            </w:r>
          </w:p>
          <w:p w14:paraId="738EAF1C" w14:textId="516BA37D" w:rsidR="00C61DFD" w:rsidRDefault="00D9651E" w:rsidP="00153756">
            <w:r>
              <w:t>87</w:t>
            </w:r>
          </w:p>
        </w:tc>
        <w:tc>
          <w:tcPr>
            <w:tcW w:w="1620" w:type="dxa"/>
          </w:tcPr>
          <w:p w14:paraId="43E0C9B8" w14:textId="77777777" w:rsidR="00C61DFD" w:rsidRDefault="00C61DFD" w:rsidP="00153756"/>
          <w:p w14:paraId="21A77E1F" w14:textId="7D17013A" w:rsidR="00C61DFD" w:rsidRDefault="00600C70" w:rsidP="00153756">
            <w:r>
              <w:t>146</w:t>
            </w:r>
            <w:r w:rsidR="00C61DFD">
              <w:t xml:space="preserve"> (</w:t>
            </w:r>
            <w:r w:rsidR="00D9651E">
              <w:t>21</w:t>
            </w:r>
            <w:r w:rsidR="00C61DFD">
              <w:t>)</w:t>
            </w:r>
          </w:p>
          <w:p w14:paraId="319E42C7" w14:textId="6532442B" w:rsidR="00C61DFD" w:rsidRDefault="00D9651E" w:rsidP="00153756">
            <w:r>
              <w:t>83</w:t>
            </w:r>
          </w:p>
        </w:tc>
        <w:tc>
          <w:tcPr>
            <w:tcW w:w="1620" w:type="dxa"/>
          </w:tcPr>
          <w:p w14:paraId="1F74AC21" w14:textId="77777777" w:rsidR="00C61DFD" w:rsidRDefault="00C61DFD" w:rsidP="00153756"/>
          <w:p w14:paraId="59FC2DAD" w14:textId="0B31A6C3" w:rsidR="00C61DFD" w:rsidRDefault="00487B8F" w:rsidP="00153756">
            <w:r>
              <w:t>150</w:t>
            </w:r>
            <w:r w:rsidR="00C61DFD">
              <w:t xml:space="preserve"> (</w:t>
            </w:r>
            <w:r>
              <w:t>27</w:t>
            </w:r>
            <w:r w:rsidR="00C61DFD">
              <w:t>)</w:t>
            </w:r>
          </w:p>
          <w:p w14:paraId="3A712ED3" w14:textId="02C2D644" w:rsidR="00C61DFD" w:rsidRDefault="00C61DFD" w:rsidP="00153756">
            <w:r>
              <w:t>1</w:t>
            </w:r>
            <w:r w:rsidR="00487B8F">
              <w:t>22</w:t>
            </w:r>
          </w:p>
        </w:tc>
        <w:tc>
          <w:tcPr>
            <w:tcW w:w="1828" w:type="dxa"/>
          </w:tcPr>
          <w:p w14:paraId="231E1A7D" w14:textId="77777777" w:rsidR="00C61DFD" w:rsidRDefault="00C61DFD" w:rsidP="00153756"/>
          <w:p w14:paraId="54EAEBF9" w14:textId="7EFC3736" w:rsidR="00C61DFD" w:rsidRDefault="00487B8F" w:rsidP="00153756">
            <w:r>
              <w:t>150</w:t>
            </w:r>
            <w:r w:rsidR="00C61DFD">
              <w:t xml:space="preserve"> (</w:t>
            </w:r>
            <w:r>
              <w:t>22</w:t>
            </w:r>
            <w:r w:rsidR="00C61DFD">
              <w:t>)</w:t>
            </w:r>
          </w:p>
          <w:p w14:paraId="536BA2FF" w14:textId="06B1E50C" w:rsidR="00C61DFD" w:rsidRDefault="00C61DFD" w:rsidP="00153756">
            <w:r>
              <w:t>1</w:t>
            </w:r>
            <w:r w:rsidR="00487B8F">
              <w:t>23</w:t>
            </w:r>
          </w:p>
        </w:tc>
      </w:tr>
      <w:tr w:rsidR="00C61DFD" w14:paraId="482D5DDC" w14:textId="77777777" w:rsidTr="00C575B1">
        <w:trPr>
          <w:trHeight w:val="239"/>
        </w:trPr>
        <w:tc>
          <w:tcPr>
            <w:tcW w:w="1800" w:type="dxa"/>
          </w:tcPr>
          <w:p w14:paraId="18A329F3" w14:textId="4D6B8B15" w:rsidR="00780B36" w:rsidRDefault="00492783" w:rsidP="00780B36">
            <w:r>
              <w:t>s</w:t>
            </w:r>
            <w:r w:rsidR="00520295">
              <w:t>CD14</w:t>
            </w:r>
          </w:p>
          <w:p w14:paraId="468D1C61" w14:textId="77777777" w:rsidR="00780B36" w:rsidRDefault="00780B36" w:rsidP="00780B36">
            <w:r>
              <w:t xml:space="preserve">  mean (SD)</w:t>
            </w:r>
          </w:p>
          <w:p w14:paraId="505D894F" w14:textId="2E868B8F" w:rsidR="00C61DFD" w:rsidRDefault="00780B36" w:rsidP="00780B36">
            <w:r>
              <w:t xml:space="preserve">  n</w:t>
            </w:r>
          </w:p>
        </w:tc>
        <w:tc>
          <w:tcPr>
            <w:tcW w:w="1800" w:type="dxa"/>
          </w:tcPr>
          <w:p w14:paraId="2F698546" w14:textId="77777777" w:rsidR="00C61DFD" w:rsidRDefault="00C61DFD" w:rsidP="00153756"/>
          <w:p w14:paraId="7E2AA5A5" w14:textId="5577E836" w:rsidR="00C61DFD" w:rsidRDefault="00DD7A31" w:rsidP="00153756">
            <w:r>
              <w:t>2.8E+</w:t>
            </w:r>
            <w:r w:rsidR="00B27D27">
              <w:t>5</w:t>
            </w:r>
            <w:r w:rsidR="00C61DFD">
              <w:t xml:space="preserve"> (</w:t>
            </w:r>
            <w:r w:rsidR="00B12824">
              <w:t>1.7E+5</w:t>
            </w:r>
            <w:r w:rsidR="00C61DFD">
              <w:t>)</w:t>
            </w:r>
          </w:p>
          <w:p w14:paraId="45219544" w14:textId="5162F925" w:rsidR="00C61DFD" w:rsidRDefault="00BE1D80" w:rsidP="00153756">
            <w:r>
              <w:t>44</w:t>
            </w:r>
          </w:p>
        </w:tc>
        <w:tc>
          <w:tcPr>
            <w:tcW w:w="1710" w:type="dxa"/>
          </w:tcPr>
          <w:p w14:paraId="346821F4" w14:textId="77777777" w:rsidR="00C61DFD" w:rsidRDefault="00C61DFD" w:rsidP="00153756"/>
          <w:p w14:paraId="5D49B9BB" w14:textId="689FAD28" w:rsidR="00295AFE" w:rsidRDefault="00693E9C" w:rsidP="00295AFE">
            <w:r>
              <w:t>3.1</w:t>
            </w:r>
            <w:r w:rsidR="00295AFE">
              <w:t>E+5 (1.7E+5)</w:t>
            </w:r>
          </w:p>
          <w:p w14:paraId="74446A01" w14:textId="7AC4684F" w:rsidR="00C61DFD" w:rsidRDefault="001F1039" w:rsidP="00295AFE">
            <w:r>
              <w:t>74</w:t>
            </w:r>
          </w:p>
        </w:tc>
        <w:tc>
          <w:tcPr>
            <w:tcW w:w="1620" w:type="dxa"/>
          </w:tcPr>
          <w:p w14:paraId="7FA3935B" w14:textId="77777777" w:rsidR="00C61DFD" w:rsidRDefault="00C61DFD" w:rsidP="00153756"/>
          <w:p w14:paraId="6AAB5D51" w14:textId="6C36FC6D" w:rsidR="00295AFE" w:rsidRDefault="00693E9C" w:rsidP="00295AFE">
            <w:r>
              <w:t>2.6</w:t>
            </w:r>
            <w:r w:rsidR="00295AFE">
              <w:t>E+5 (1.7E+5)</w:t>
            </w:r>
          </w:p>
          <w:p w14:paraId="121EE4BE" w14:textId="3C8505AB" w:rsidR="00C61DFD" w:rsidRDefault="001F1039" w:rsidP="00295AFE">
            <w:r>
              <w:t>76</w:t>
            </w:r>
          </w:p>
        </w:tc>
        <w:tc>
          <w:tcPr>
            <w:tcW w:w="1620" w:type="dxa"/>
          </w:tcPr>
          <w:p w14:paraId="463A04EB" w14:textId="77777777" w:rsidR="00C61DFD" w:rsidRDefault="00C61DFD" w:rsidP="00153756"/>
          <w:p w14:paraId="6416B527" w14:textId="4664DA2A" w:rsidR="00295AFE" w:rsidRDefault="00295AFE" w:rsidP="00295AFE">
            <w:r>
              <w:t>2.8E+5 (1.</w:t>
            </w:r>
            <w:r w:rsidR="006A2ECD">
              <w:t>6</w:t>
            </w:r>
            <w:r>
              <w:t>E+5)</w:t>
            </w:r>
          </w:p>
          <w:p w14:paraId="1577D8ED" w14:textId="2B42F5CC" w:rsidR="00C61DFD" w:rsidRDefault="001F1039" w:rsidP="00295AFE">
            <w:r>
              <w:t>92</w:t>
            </w:r>
          </w:p>
        </w:tc>
        <w:tc>
          <w:tcPr>
            <w:tcW w:w="1828" w:type="dxa"/>
          </w:tcPr>
          <w:p w14:paraId="31C9BA11" w14:textId="77777777" w:rsidR="00C61DFD" w:rsidRDefault="00C61DFD" w:rsidP="00153756"/>
          <w:p w14:paraId="28801F4E" w14:textId="77777777" w:rsidR="00295AFE" w:rsidRDefault="00295AFE" w:rsidP="00295AFE">
            <w:r>
              <w:t>2.8E+5 (1.7E+5)</w:t>
            </w:r>
          </w:p>
          <w:p w14:paraId="7FFDD6FB" w14:textId="5D56A082" w:rsidR="00C61DFD" w:rsidRDefault="001F1039" w:rsidP="00295AFE">
            <w:r>
              <w:t>97</w:t>
            </w:r>
          </w:p>
        </w:tc>
      </w:tr>
      <w:tr w:rsidR="00C61DFD" w14:paraId="7B364F2E" w14:textId="77777777" w:rsidTr="00C575B1">
        <w:trPr>
          <w:trHeight w:val="239"/>
        </w:trPr>
        <w:tc>
          <w:tcPr>
            <w:tcW w:w="1800" w:type="dxa"/>
          </w:tcPr>
          <w:p w14:paraId="3E649A58" w14:textId="5925DBE4" w:rsidR="00780B36" w:rsidRDefault="00492783" w:rsidP="00780B36">
            <w:r>
              <w:t>s</w:t>
            </w:r>
            <w:r w:rsidR="006A2ECD">
              <w:t>CD25</w:t>
            </w:r>
          </w:p>
          <w:p w14:paraId="34820566" w14:textId="77777777" w:rsidR="00780B36" w:rsidRDefault="00780B36" w:rsidP="00780B36">
            <w:r>
              <w:t xml:space="preserve">  mean (SD)</w:t>
            </w:r>
          </w:p>
          <w:p w14:paraId="11E4B33A" w14:textId="7B15F550" w:rsidR="00C61DFD" w:rsidRDefault="00780B36" w:rsidP="00780B36">
            <w:r>
              <w:t xml:space="preserve">  n</w:t>
            </w:r>
          </w:p>
        </w:tc>
        <w:tc>
          <w:tcPr>
            <w:tcW w:w="1800" w:type="dxa"/>
          </w:tcPr>
          <w:p w14:paraId="0DBC82B4" w14:textId="77777777" w:rsidR="00C61DFD" w:rsidRDefault="00C61DFD" w:rsidP="00153756"/>
          <w:p w14:paraId="13EEE393" w14:textId="51C2DAA5" w:rsidR="00C61DFD" w:rsidRDefault="00447647" w:rsidP="00153756">
            <w:r>
              <w:t>293</w:t>
            </w:r>
            <w:r w:rsidR="00C61DFD">
              <w:t xml:space="preserve"> (</w:t>
            </w:r>
            <w:r>
              <w:t>77</w:t>
            </w:r>
            <w:r w:rsidR="00C61DFD">
              <w:t>)</w:t>
            </w:r>
          </w:p>
          <w:p w14:paraId="4E9D2A03" w14:textId="45CB20E5" w:rsidR="00C61DFD" w:rsidRDefault="00447647" w:rsidP="00153756">
            <w:r>
              <w:t>78</w:t>
            </w:r>
          </w:p>
        </w:tc>
        <w:tc>
          <w:tcPr>
            <w:tcW w:w="1710" w:type="dxa"/>
          </w:tcPr>
          <w:p w14:paraId="7E6183FC" w14:textId="77777777" w:rsidR="00C61DFD" w:rsidRDefault="00C61DFD" w:rsidP="00153756"/>
          <w:p w14:paraId="7E116503" w14:textId="013E47AC" w:rsidR="00C61DFD" w:rsidRDefault="004C2F50" w:rsidP="00153756">
            <w:r>
              <w:t>315</w:t>
            </w:r>
            <w:r w:rsidR="00C61DFD">
              <w:t xml:space="preserve"> (</w:t>
            </w:r>
            <w:r w:rsidR="0095015F">
              <w:t>100</w:t>
            </w:r>
            <w:r w:rsidR="00C61DFD">
              <w:t>)</w:t>
            </w:r>
            <w:r w:rsidR="004F7691">
              <w:t>**</w:t>
            </w:r>
          </w:p>
          <w:p w14:paraId="7C5D17B3" w14:textId="4D7C9BFB" w:rsidR="00C61DFD" w:rsidRDefault="004C2F50" w:rsidP="00153756">
            <w:r>
              <w:t>93</w:t>
            </w:r>
          </w:p>
        </w:tc>
        <w:tc>
          <w:tcPr>
            <w:tcW w:w="1620" w:type="dxa"/>
          </w:tcPr>
          <w:p w14:paraId="1A6338B9" w14:textId="77777777" w:rsidR="00C61DFD" w:rsidRDefault="00C61DFD" w:rsidP="00153756"/>
          <w:p w14:paraId="6B83CD13" w14:textId="6B19697B" w:rsidR="00C61DFD" w:rsidRDefault="004C2F50" w:rsidP="00153756">
            <w:r>
              <w:t>272</w:t>
            </w:r>
            <w:r w:rsidR="00C61DFD">
              <w:t xml:space="preserve"> (</w:t>
            </w:r>
            <w:r w:rsidR="0095015F">
              <w:t>75</w:t>
            </w:r>
            <w:r w:rsidR="00C61DFD">
              <w:t>)</w:t>
            </w:r>
            <w:r w:rsidR="004F7691">
              <w:t>**,</w:t>
            </w:r>
            <w:r w:rsidR="004706E1">
              <w:rPr>
                <w:rFonts w:cstheme="minorHAnsi"/>
              </w:rPr>
              <w:t xml:space="preserve"> †††</w:t>
            </w:r>
          </w:p>
          <w:p w14:paraId="3A5F30C3" w14:textId="0D0E0BB3" w:rsidR="00C61DFD" w:rsidRDefault="004C2F50" w:rsidP="00153756">
            <w:r>
              <w:t>90</w:t>
            </w:r>
          </w:p>
        </w:tc>
        <w:tc>
          <w:tcPr>
            <w:tcW w:w="1620" w:type="dxa"/>
          </w:tcPr>
          <w:p w14:paraId="70DE812D" w14:textId="77777777" w:rsidR="00C61DFD" w:rsidRDefault="00C61DFD" w:rsidP="00153756"/>
          <w:p w14:paraId="230EA179" w14:textId="7CE351D1" w:rsidR="00C61DFD" w:rsidRDefault="002C4C30" w:rsidP="00153756">
            <w:r>
              <w:t>305</w:t>
            </w:r>
            <w:r w:rsidR="00C61DFD">
              <w:t xml:space="preserve"> (8</w:t>
            </w:r>
            <w:r>
              <w:t>6</w:t>
            </w:r>
            <w:r w:rsidR="00C61DFD">
              <w:t>)</w:t>
            </w:r>
          </w:p>
          <w:p w14:paraId="035557D5" w14:textId="1DF7FFF5" w:rsidR="00C61DFD" w:rsidRDefault="0095015F" w:rsidP="00153756">
            <w:r>
              <w:t>133</w:t>
            </w:r>
          </w:p>
        </w:tc>
        <w:tc>
          <w:tcPr>
            <w:tcW w:w="1828" w:type="dxa"/>
          </w:tcPr>
          <w:p w14:paraId="7C1734AE" w14:textId="77777777" w:rsidR="00C61DFD" w:rsidRDefault="00C61DFD" w:rsidP="00153756"/>
          <w:p w14:paraId="214D0129" w14:textId="5D5D3538" w:rsidR="00C61DFD" w:rsidRDefault="002C4C30" w:rsidP="00153756">
            <w:r>
              <w:t>306</w:t>
            </w:r>
            <w:r w:rsidR="00C61DFD">
              <w:t xml:space="preserve"> (8</w:t>
            </w:r>
            <w:r>
              <w:t>4</w:t>
            </w:r>
            <w:r w:rsidR="00C61DFD">
              <w:t>)</w:t>
            </w:r>
          </w:p>
          <w:p w14:paraId="2232355F" w14:textId="675DD23A" w:rsidR="00C61DFD" w:rsidRDefault="0095015F" w:rsidP="00153756">
            <w:r>
              <w:t>136</w:t>
            </w:r>
          </w:p>
        </w:tc>
      </w:tr>
      <w:tr w:rsidR="00FB54A8" w14:paraId="30C7BDE4" w14:textId="77777777" w:rsidTr="00C575B1">
        <w:trPr>
          <w:trHeight w:val="239"/>
        </w:trPr>
        <w:tc>
          <w:tcPr>
            <w:tcW w:w="1800" w:type="dxa"/>
          </w:tcPr>
          <w:p w14:paraId="624603E9" w14:textId="1C719B9D" w:rsidR="00FB54A8" w:rsidRDefault="00492783" w:rsidP="00FB54A8">
            <w:r>
              <w:t>s</w:t>
            </w:r>
            <w:r w:rsidR="00FB54A8">
              <w:t>CD163</w:t>
            </w:r>
          </w:p>
          <w:p w14:paraId="3310F2A3" w14:textId="77777777" w:rsidR="00FB54A8" w:rsidRDefault="00FB54A8" w:rsidP="00FB54A8">
            <w:r>
              <w:t xml:space="preserve">  mean (SD)</w:t>
            </w:r>
          </w:p>
          <w:p w14:paraId="022DFA35" w14:textId="2C392DC2" w:rsidR="00FB54A8" w:rsidRDefault="00FB54A8" w:rsidP="00FB54A8">
            <w:r>
              <w:t xml:space="preserve">  n</w:t>
            </w:r>
          </w:p>
        </w:tc>
        <w:tc>
          <w:tcPr>
            <w:tcW w:w="1800" w:type="dxa"/>
          </w:tcPr>
          <w:p w14:paraId="47F2C3BE" w14:textId="77777777" w:rsidR="00FB54A8" w:rsidRDefault="00FB54A8" w:rsidP="00FB54A8"/>
          <w:p w14:paraId="474C3600" w14:textId="74940543" w:rsidR="00FB54A8" w:rsidRDefault="00FB54A8" w:rsidP="00FB54A8">
            <w:r>
              <w:t>2.</w:t>
            </w:r>
            <w:r w:rsidR="00F94D07">
              <w:t>3</w:t>
            </w:r>
            <w:r>
              <w:t>E+5 (1.</w:t>
            </w:r>
            <w:r w:rsidR="00702823">
              <w:t>1</w:t>
            </w:r>
            <w:r>
              <w:t>E+5)</w:t>
            </w:r>
          </w:p>
          <w:p w14:paraId="16F41DC7" w14:textId="7DCDF8EB" w:rsidR="00FB54A8" w:rsidRDefault="00702823" w:rsidP="00FB54A8">
            <w:r>
              <w:t>80</w:t>
            </w:r>
          </w:p>
        </w:tc>
        <w:tc>
          <w:tcPr>
            <w:tcW w:w="1710" w:type="dxa"/>
          </w:tcPr>
          <w:p w14:paraId="2ED075C4" w14:textId="77777777" w:rsidR="00FB54A8" w:rsidRDefault="00FB54A8" w:rsidP="00FB54A8"/>
          <w:p w14:paraId="0E42B0E7" w14:textId="6176D719" w:rsidR="00FB54A8" w:rsidRDefault="00B62908" w:rsidP="00FB54A8">
            <w:r>
              <w:t>2</w:t>
            </w:r>
            <w:r w:rsidR="00FB54A8">
              <w:t>.1E+5 (</w:t>
            </w:r>
            <w:r w:rsidR="00C04F78">
              <w:t>0</w:t>
            </w:r>
            <w:r w:rsidR="00FB54A8">
              <w:t>.</w:t>
            </w:r>
            <w:r w:rsidR="00C04F78">
              <w:t>9</w:t>
            </w:r>
            <w:r w:rsidR="00FB54A8">
              <w:t>E+5)</w:t>
            </w:r>
          </w:p>
          <w:p w14:paraId="5FF4F720" w14:textId="0559D593" w:rsidR="00FB54A8" w:rsidRDefault="00B62908" w:rsidP="00FB54A8">
            <w:r>
              <w:t>93</w:t>
            </w:r>
          </w:p>
        </w:tc>
        <w:tc>
          <w:tcPr>
            <w:tcW w:w="1620" w:type="dxa"/>
          </w:tcPr>
          <w:p w14:paraId="07863D15" w14:textId="77777777" w:rsidR="00FB54A8" w:rsidRDefault="00FB54A8" w:rsidP="00FB54A8"/>
          <w:p w14:paraId="43E1FBA9" w14:textId="73CE2A99" w:rsidR="00FB54A8" w:rsidRDefault="00FB54A8" w:rsidP="00FB54A8">
            <w:r>
              <w:t>2.</w:t>
            </w:r>
            <w:r w:rsidR="00B62908">
              <w:t>2</w:t>
            </w:r>
            <w:r>
              <w:t>E+5 (</w:t>
            </w:r>
            <w:r w:rsidR="00C04F78">
              <w:t>0</w:t>
            </w:r>
            <w:r>
              <w:t>.</w:t>
            </w:r>
            <w:r w:rsidR="00C04F78">
              <w:t>9</w:t>
            </w:r>
            <w:r>
              <w:t>E+5)</w:t>
            </w:r>
          </w:p>
          <w:p w14:paraId="0274B32C" w14:textId="65C95116" w:rsidR="00FB54A8" w:rsidRDefault="00B62908" w:rsidP="00FB54A8">
            <w:r>
              <w:t>97</w:t>
            </w:r>
          </w:p>
        </w:tc>
        <w:tc>
          <w:tcPr>
            <w:tcW w:w="1620" w:type="dxa"/>
          </w:tcPr>
          <w:p w14:paraId="1FDA6CB1" w14:textId="77777777" w:rsidR="00FB54A8" w:rsidRDefault="00FB54A8" w:rsidP="00FB54A8"/>
          <w:p w14:paraId="19888A03" w14:textId="3A7411EF" w:rsidR="00FB54A8" w:rsidRDefault="00FB54A8" w:rsidP="00FB54A8">
            <w:r>
              <w:t>2.</w:t>
            </w:r>
            <w:r w:rsidR="00C17102">
              <w:t>2</w:t>
            </w:r>
            <w:r>
              <w:t>E+5 (</w:t>
            </w:r>
            <w:r w:rsidR="00092336">
              <w:t>0.9</w:t>
            </w:r>
            <w:r>
              <w:t>E+5)</w:t>
            </w:r>
          </w:p>
          <w:p w14:paraId="234608B2" w14:textId="371FA671" w:rsidR="00FB54A8" w:rsidRDefault="00C17102" w:rsidP="00FB54A8">
            <w:r>
              <w:t>134</w:t>
            </w:r>
          </w:p>
        </w:tc>
        <w:tc>
          <w:tcPr>
            <w:tcW w:w="1828" w:type="dxa"/>
          </w:tcPr>
          <w:p w14:paraId="535C973C" w14:textId="77777777" w:rsidR="00FB54A8" w:rsidRDefault="00FB54A8" w:rsidP="00FB54A8"/>
          <w:p w14:paraId="2222ACCB" w14:textId="44E06CD8" w:rsidR="00FB54A8" w:rsidRDefault="00FB54A8" w:rsidP="00FB54A8">
            <w:r>
              <w:t>2.</w:t>
            </w:r>
            <w:r w:rsidR="00C17102">
              <w:t>3</w:t>
            </w:r>
            <w:r>
              <w:t>E+5 (</w:t>
            </w:r>
            <w:r w:rsidR="00092336">
              <w:t>0.9</w:t>
            </w:r>
            <w:r>
              <w:t>E+5)</w:t>
            </w:r>
          </w:p>
          <w:p w14:paraId="7D513E16" w14:textId="6939368C" w:rsidR="00FB54A8" w:rsidRDefault="00C17102" w:rsidP="00FB54A8">
            <w:r>
              <w:t>132</w:t>
            </w:r>
          </w:p>
        </w:tc>
      </w:tr>
      <w:tr w:rsidR="00B37D5E" w14:paraId="1C01E3C2" w14:textId="77777777" w:rsidTr="00C575B1">
        <w:trPr>
          <w:trHeight w:val="239"/>
        </w:trPr>
        <w:tc>
          <w:tcPr>
            <w:tcW w:w="1800" w:type="dxa"/>
          </w:tcPr>
          <w:p w14:paraId="71F92BD0" w14:textId="1C8755C1" w:rsidR="00B37D5E" w:rsidRDefault="00B37D5E" w:rsidP="00B37D5E">
            <w:r>
              <w:t>CRP</w:t>
            </w:r>
          </w:p>
          <w:p w14:paraId="7F12CCEF" w14:textId="77777777" w:rsidR="00B37D5E" w:rsidRDefault="00B37D5E" w:rsidP="00B37D5E">
            <w:r>
              <w:t xml:space="preserve">  mean (SD)</w:t>
            </w:r>
          </w:p>
          <w:p w14:paraId="7FB87FC6" w14:textId="0F4CEF21" w:rsidR="00B37D5E" w:rsidRDefault="00B37D5E" w:rsidP="00B37D5E">
            <w:r>
              <w:t xml:space="preserve">  n</w:t>
            </w:r>
          </w:p>
        </w:tc>
        <w:tc>
          <w:tcPr>
            <w:tcW w:w="1800" w:type="dxa"/>
          </w:tcPr>
          <w:p w14:paraId="21F041D4" w14:textId="77777777" w:rsidR="00B37D5E" w:rsidRDefault="00B37D5E" w:rsidP="00B37D5E"/>
          <w:p w14:paraId="191A2F32" w14:textId="18362EC5" w:rsidR="00B37D5E" w:rsidRDefault="00660246" w:rsidP="00B37D5E">
            <w:r>
              <w:t>1.2</w:t>
            </w:r>
            <w:r w:rsidR="00B37D5E">
              <w:t>E+5 (</w:t>
            </w:r>
            <w:r>
              <w:t>0.6</w:t>
            </w:r>
            <w:r w:rsidR="00B37D5E">
              <w:t>E+5)</w:t>
            </w:r>
          </w:p>
          <w:p w14:paraId="11C0256C" w14:textId="40B0D668" w:rsidR="00B37D5E" w:rsidRDefault="00660246" w:rsidP="00B37D5E">
            <w:r>
              <w:t>77</w:t>
            </w:r>
          </w:p>
        </w:tc>
        <w:tc>
          <w:tcPr>
            <w:tcW w:w="1710" w:type="dxa"/>
          </w:tcPr>
          <w:p w14:paraId="3E938C9C" w14:textId="77777777" w:rsidR="00B37D5E" w:rsidRDefault="00B37D5E" w:rsidP="00B37D5E"/>
          <w:p w14:paraId="3D861C22" w14:textId="1C0A560A" w:rsidR="00B37D5E" w:rsidRDefault="00A01000" w:rsidP="00B37D5E">
            <w:r>
              <w:t>1.</w:t>
            </w:r>
            <w:r w:rsidR="00B37D5E">
              <w:t>3E+5 (</w:t>
            </w:r>
            <w:r w:rsidR="00262327">
              <w:t>0</w:t>
            </w:r>
            <w:r w:rsidR="00B37D5E">
              <w:t>.7E+5)</w:t>
            </w:r>
          </w:p>
          <w:p w14:paraId="01E1614E" w14:textId="2BA68C9B" w:rsidR="00B37D5E" w:rsidRDefault="00A01000" w:rsidP="00B37D5E">
            <w:r>
              <w:t>95</w:t>
            </w:r>
          </w:p>
        </w:tc>
        <w:tc>
          <w:tcPr>
            <w:tcW w:w="1620" w:type="dxa"/>
          </w:tcPr>
          <w:p w14:paraId="74B6835D" w14:textId="77777777" w:rsidR="00B37D5E" w:rsidRDefault="00B37D5E" w:rsidP="00B37D5E"/>
          <w:p w14:paraId="18DA7D53" w14:textId="7955500E" w:rsidR="00B37D5E" w:rsidRDefault="00A01000" w:rsidP="00B37D5E">
            <w:r>
              <w:t>1.3</w:t>
            </w:r>
            <w:r w:rsidR="00B37D5E">
              <w:t>E+5 (</w:t>
            </w:r>
            <w:r w:rsidR="00262327">
              <w:t>0.6</w:t>
            </w:r>
            <w:r w:rsidR="00B37D5E">
              <w:t>E+5)</w:t>
            </w:r>
          </w:p>
          <w:p w14:paraId="7EF6D0CB" w14:textId="11C0917D" w:rsidR="00B37D5E" w:rsidRDefault="00A01000" w:rsidP="00B37D5E">
            <w:r>
              <w:t>96</w:t>
            </w:r>
          </w:p>
        </w:tc>
        <w:tc>
          <w:tcPr>
            <w:tcW w:w="1620" w:type="dxa"/>
          </w:tcPr>
          <w:p w14:paraId="5D86F02A" w14:textId="77777777" w:rsidR="00B37D5E" w:rsidRDefault="00B37D5E" w:rsidP="00B37D5E"/>
          <w:p w14:paraId="1CB8680E" w14:textId="1B3965F2" w:rsidR="00B37D5E" w:rsidRDefault="00262327" w:rsidP="00B37D5E">
            <w:r>
              <w:t>1.2</w:t>
            </w:r>
            <w:r w:rsidR="00B37D5E">
              <w:t>E+5 (</w:t>
            </w:r>
            <w:r>
              <w:t>0</w:t>
            </w:r>
            <w:r w:rsidR="00B37D5E">
              <w:t>.6E+5)</w:t>
            </w:r>
          </w:p>
          <w:p w14:paraId="55CAE3A5" w14:textId="06390ED1" w:rsidR="00B37D5E" w:rsidRDefault="00A01000" w:rsidP="00B37D5E">
            <w:r>
              <w:t>143</w:t>
            </w:r>
          </w:p>
        </w:tc>
        <w:tc>
          <w:tcPr>
            <w:tcW w:w="1828" w:type="dxa"/>
          </w:tcPr>
          <w:p w14:paraId="7A48B063" w14:textId="77777777" w:rsidR="00B37D5E" w:rsidRDefault="00B37D5E" w:rsidP="00B37D5E"/>
          <w:p w14:paraId="51A3AF8A" w14:textId="11113B79" w:rsidR="00B37D5E" w:rsidRDefault="00262327" w:rsidP="00B37D5E">
            <w:r>
              <w:t>1.</w:t>
            </w:r>
            <w:r w:rsidR="00B37D5E">
              <w:t>2E+5 (</w:t>
            </w:r>
            <w:r>
              <w:t>0</w:t>
            </w:r>
            <w:r w:rsidR="00B37D5E">
              <w:t>.</w:t>
            </w:r>
            <w:r>
              <w:t>6</w:t>
            </w:r>
            <w:r w:rsidR="00B37D5E">
              <w:t>E+5)</w:t>
            </w:r>
          </w:p>
          <w:p w14:paraId="1AB7E611" w14:textId="2BC97A41" w:rsidR="00B37D5E" w:rsidRDefault="00A01000" w:rsidP="00B37D5E">
            <w:r>
              <w:t>136</w:t>
            </w:r>
          </w:p>
        </w:tc>
      </w:tr>
      <w:tr w:rsidR="00C61DFD" w14:paraId="43E8AD80" w14:textId="77777777" w:rsidTr="00C575B1">
        <w:trPr>
          <w:trHeight w:val="239"/>
        </w:trPr>
        <w:tc>
          <w:tcPr>
            <w:tcW w:w="1800" w:type="dxa"/>
          </w:tcPr>
          <w:p w14:paraId="223A252A" w14:textId="1DED9193" w:rsidR="00780B36" w:rsidRDefault="0098650F" w:rsidP="00780B36">
            <w:r>
              <w:t>CXCL10</w:t>
            </w:r>
          </w:p>
          <w:p w14:paraId="2BB071FC" w14:textId="77777777" w:rsidR="00780B36" w:rsidRDefault="00780B36" w:rsidP="00780B36">
            <w:r>
              <w:t xml:space="preserve">  mean (SD)</w:t>
            </w:r>
          </w:p>
          <w:p w14:paraId="6C7623AD" w14:textId="2B118D17" w:rsidR="00C61DFD" w:rsidRDefault="00780B36" w:rsidP="00780B36">
            <w:r>
              <w:t xml:space="preserve">  n</w:t>
            </w:r>
          </w:p>
        </w:tc>
        <w:tc>
          <w:tcPr>
            <w:tcW w:w="1800" w:type="dxa"/>
          </w:tcPr>
          <w:p w14:paraId="0B4392F8" w14:textId="77777777" w:rsidR="00C61DFD" w:rsidRDefault="00C61DFD" w:rsidP="00153756"/>
          <w:p w14:paraId="3A69F5F5" w14:textId="0910F6BA" w:rsidR="00C61DFD" w:rsidRDefault="006D6180" w:rsidP="00153756">
            <w:r>
              <w:t>7.6</w:t>
            </w:r>
            <w:r w:rsidR="00C61DFD">
              <w:t xml:space="preserve"> (</w:t>
            </w:r>
            <w:r>
              <w:t>2.9</w:t>
            </w:r>
            <w:r w:rsidR="00C61DFD">
              <w:t>)</w:t>
            </w:r>
          </w:p>
          <w:p w14:paraId="0E0D84E2" w14:textId="03F659E3" w:rsidR="00C61DFD" w:rsidRDefault="006D6180" w:rsidP="00153756">
            <w:r>
              <w:t>79</w:t>
            </w:r>
          </w:p>
        </w:tc>
        <w:tc>
          <w:tcPr>
            <w:tcW w:w="1710" w:type="dxa"/>
          </w:tcPr>
          <w:p w14:paraId="37AF9384" w14:textId="77777777" w:rsidR="00C61DFD" w:rsidRDefault="00C61DFD" w:rsidP="00153756"/>
          <w:p w14:paraId="65BAF862" w14:textId="61D740F3" w:rsidR="00C61DFD" w:rsidRDefault="00B07E04" w:rsidP="00153756">
            <w:r>
              <w:t>7.5</w:t>
            </w:r>
            <w:r w:rsidR="00C61DFD">
              <w:t xml:space="preserve"> (</w:t>
            </w:r>
            <w:r w:rsidR="00D2156B">
              <w:t>2.7</w:t>
            </w:r>
            <w:r w:rsidR="00C61DFD">
              <w:t>)</w:t>
            </w:r>
          </w:p>
          <w:p w14:paraId="50D7A1BD" w14:textId="60481E75" w:rsidR="00C61DFD" w:rsidRDefault="00B07E04" w:rsidP="00153756">
            <w:r>
              <w:t>90</w:t>
            </w:r>
          </w:p>
        </w:tc>
        <w:tc>
          <w:tcPr>
            <w:tcW w:w="1620" w:type="dxa"/>
          </w:tcPr>
          <w:p w14:paraId="7B64BD34" w14:textId="77777777" w:rsidR="00C61DFD" w:rsidRDefault="00C61DFD" w:rsidP="00153756"/>
          <w:p w14:paraId="62BB6328" w14:textId="5F609C83" w:rsidR="00C61DFD" w:rsidRDefault="00B07E04" w:rsidP="00153756">
            <w:r>
              <w:t>6.9</w:t>
            </w:r>
            <w:r w:rsidR="00C61DFD">
              <w:t xml:space="preserve"> (</w:t>
            </w:r>
            <w:r w:rsidR="00D2156B">
              <w:t>2.5</w:t>
            </w:r>
            <w:r w:rsidR="00C61DFD">
              <w:t>)</w:t>
            </w:r>
          </w:p>
          <w:p w14:paraId="49D7EBB1" w14:textId="3007EE8E" w:rsidR="00C61DFD" w:rsidRDefault="00C61DFD" w:rsidP="00153756">
            <w:r>
              <w:t>9</w:t>
            </w:r>
            <w:r w:rsidR="00B07E04">
              <w:t>1</w:t>
            </w:r>
          </w:p>
        </w:tc>
        <w:tc>
          <w:tcPr>
            <w:tcW w:w="1620" w:type="dxa"/>
          </w:tcPr>
          <w:p w14:paraId="7B79D04C" w14:textId="77777777" w:rsidR="00C61DFD" w:rsidRDefault="00C61DFD" w:rsidP="00153756"/>
          <w:p w14:paraId="0B38DC23" w14:textId="72D35BE2" w:rsidR="00C61DFD" w:rsidRDefault="00F176AE" w:rsidP="00153756">
            <w:r>
              <w:t>8.4</w:t>
            </w:r>
            <w:r w:rsidR="00C61DFD">
              <w:t xml:space="preserve"> (</w:t>
            </w:r>
            <w:r w:rsidR="00D2156B">
              <w:t>3.2</w:t>
            </w:r>
            <w:r w:rsidR="00C61DFD">
              <w:t>)</w:t>
            </w:r>
            <w:r w:rsidR="00002686">
              <w:t xml:space="preserve"> *</w:t>
            </w:r>
          </w:p>
          <w:p w14:paraId="1F61ED2E" w14:textId="4EC2A007" w:rsidR="00C61DFD" w:rsidRDefault="00C61DFD" w:rsidP="00153756">
            <w:r>
              <w:t>1</w:t>
            </w:r>
            <w:r w:rsidR="00B07E04">
              <w:t>30</w:t>
            </w:r>
          </w:p>
        </w:tc>
        <w:tc>
          <w:tcPr>
            <w:tcW w:w="1828" w:type="dxa"/>
          </w:tcPr>
          <w:p w14:paraId="0AD4B59C" w14:textId="77777777" w:rsidR="00C61DFD" w:rsidRDefault="00C61DFD" w:rsidP="00153756"/>
          <w:p w14:paraId="1D47E87B" w14:textId="29986553" w:rsidR="00C61DFD" w:rsidRDefault="00F176AE" w:rsidP="00153756">
            <w:r>
              <w:t>8.0</w:t>
            </w:r>
            <w:r w:rsidR="00C61DFD">
              <w:t xml:space="preserve"> (</w:t>
            </w:r>
            <w:r>
              <w:t>3.0</w:t>
            </w:r>
            <w:r w:rsidR="00C61DFD">
              <w:t>)</w:t>
            </w:r>
          </w:p>
          <w:p w14:paraId="6AAE831C" w14:textId="3229B06A" w:rsidR="00C61DFD" w:rsidRDefault="00F176AE" w:rsidP="00153756">
            <w:r>
              <w:t>133</w:t>
            </w:r>
          </w:p>
        </w:tc>
      </w:tr>
      <w:tr w:rsidR="00C61DFD" w14:paraId="1D7FB681" w14:textId="77777777" w:rsidTr="00C575B1">
        <w:trPr>
          <w:trHeight w:val="239"/>
        </w:trPr>
        <w:tc>
          <w:tcPr>
            <w:tcW w:w="1800" w:type="dxa"/>
          </w:tcPr>
          <w:p w14:paraId="12DF416D" w14:textId="77777777" w:rsidR="00937522" w:rsidRDefault="00937522" w:rsidP="0093752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FNγ</w:t>
            </w:r>
          </w:p>
          <w:p w14:paraId="3D869798" w14:textId="77777777" w:rsidR="00780B36" w:rsidRDefault="00780B36" w:rsidP="00780B36">
            <w:r>
              <w:t xml:space="preserve">  mean (SD)</w:t>
            </w:r>
          </w:p>
          <w:p w14:paraId="36479F0C" w14:textId="6F7279BC" w:rsidR="00C61DFD" w:rsidRDefault="00780B36" w:rsidP="00780B36">
            <w:r>
              <w:t xml:space="preserve">  n</w:t>
            </w:r>
          </w:p>
        </w:tc>
        <w:tc>
          <w:tcPr>
            <w:tcW w:w="1800" w:type="dxa"/>
          </w:tcPr>
          <w:p w14:paraId="74AD60CE" w14:textId="77777777" w:rsidR="00C61DFD" w:rsidRDefault="00C61DFD" w:rsidP="00153756"/>
          <w:p w14:paraId="3A67A9AF" w14:textId="17448EE1" w:rsidR="00C61DFD" w:rsidRDefault="00000610" w:rsidP="00153756">
            <w:r>
              <w:t>2.4</w:t>
            </w:r>
            <w:r w:rsidR="00C61DFD">
              <w:t xml:space="preserve"> (</w:t>
            </w:r>
            <w:r>
              <w:t>1.7</w:t>
            </w:r>
            <w:r w:rsidR="00C61DFD">
              <w:t>)</w:t>
            </w:r>
          </w:p>
          <w:p w14:paraId="35E57950" w14:textId="71634F4B" w:rsidR="00C61DFD" w:rsidRDefault="00000610" w:rsidP="00153756">
            <w:r>
              <w:t>76</w:t>
            </w:r>
          </w:p>
        </w:tc>
        <w:tc>
          <w:tcPr>
            <w:tcW w:w="1710" w:type="dxa"/>
          </w:tcPr>
          <w:p w14:paraId="3F6BCAA1" w14:textId="77777777" w:rsidR="00C61DFD" w:rsidRDefault="00C61DFD" w:rsidP="00153756"/>
          <w:p w14:paraId="254950CA" w14:textId="70742FEB" w:rsidR="00C61DFD" w:rsidRDefault="009A37D4" w:rsidP="00153756">
            <w:r>
              <w:t>1.8</w:t>
            </w:r>
            <w:r w:rsidR="00C61DFD">
              <w:t xml:space="preserve"> (</w:t>
            </w:r>
            <w:r>
              <w:t>1.3</w:t>
            </w:r>
            <w:r w:rsidR="00C61DFD">
              <w:t>)</w:t>
            </w:r>
            <w:r w:rsidR="00362196">
              <w:t xml:space="preserve"> **</w:t>
            </w:r>
          </w:p>
          <w:p w14:paraId="08AD281B" w14:textId="7ABBB8FA" w:rsidR="00C61DFD" w:rsidRDefault="00C61DFD" w:rsidP="00153756">
            <w:r>
              <w:t>9</w:t>
            </w:r>
            <w:r w:rsidR="00B01FB8">
              <w:t>9</w:t>
            </w:r>
          </w:p>
        </w:tc>
        <w:tc>
          <w:tcPr>
            <w:tcW w:w="1620" w:type="dxa"/>
          </w:tcPr>
          <w:p w14:paraId="75E85BA9" w14:textId="77777777" w:rsidR="00C61DFD" w:rsidRDefault="00C61DFD" w:rsidP="00153756"/>
          <w:p w14:paraId="6E116A03" w14:textId="42DFE7A3" w:rsidR="00C61DFD" w:rsidRDefault="009A37D4" w:rsidP="00153756">
            <w:r>
              <w:t>1.8</w:t>
            </w:r>
            <w:r w:rsidR="00C61DFD">
              <w:t xml:space="preserve"> (</w:t>
            </w:r>
            <w:r>
              <w:t>1.4</w:t>
            </w:r>
            <w:r w:rsidR="00C61DFD">
              <w:t>)</w:t>
            </w:r>
            <w:r w:rsidR="00362196">
              <w:t xml:space="preserve"> *</w:t>
            </w:r>
          </w:p>
          <w:p w14:paraId="2D1CEC9A" w14:textId="36E963AF" w:rsidR="00C61DFD" w:rsidRDefault="00C61DFD" w:rsidP="00153756">
            <w:r>
              <w:t>9</w:t>
            </w:r>
            <w:r w:rsidR="00B01FB8">
              <w:t>3</w:t>
            </w:r>
          </w:p>
        </w:tc>
        <w:tc>
          <w:tcPr>
            <w:tcW w:w="1620" w:type="dxa"/>
          </w:tcPr>
          <w:p w14:paraId="49AD9EFF" w14:textId="77777777" w:rsidR="00C61DFD" w:rsidRDefault="00C61DFD" w:rsidP="00153756"/>
          <w:p w14:paraId="24B96851" w14:textId="43949681" w:rsidR="00C61DFD" w:rsidRDefault="005E1A1E" w:rsidP="00153756">
            <w:r>
              <w:t>2.1</w:t>
            </w:r>
            <w:r w:rsidR="00C61DFD">
              <w:t xml:space="preserve"> (</w:t>
            </w:r>
            <w:r>
              <w:t>1.6</w:t>
            </w:r>
            <w:r w:rsidR="00C61DFD">
              <w:t>)</w:t>
            </w:r>
          </w:p>
          <w:p w14:paraId="77E3B06F" w14:textId="0E596BF7" w:rsidR="00C61DFD" w:rsidRDefault="00C61DFD" w:rsidP="00153756">
            <w:r>
              <w:t>14</w:t>
            </w:r>
            <w:r w:rsidR="00B01FB8">
              <w:t>0</w:t>
            </w:r>
          </w:p>
        </w:tc>
        <w:tc>
          <w:tcPr>
            <w:tcW w:w="1828" w:type="dxa"/>
          </w:tcPr>
          <w:p w14:paraId="74F47753" w14:textId="77777777" w:rsidR="00C61DFD" w:rsidRDefault="00C61DFD" w:rsidP="00153756"/>
          <w:p w14:paraId="6192A5A9" w14:textId="5A31986C" w:rsidR="00C61DFD" w:rsidRDefault="005E1A1E" w:rsidP="00153756">
            <w:r>
              <w:t>2.0</w:t>
            </w:r>
            <w:r w:rsidR="00C61DFD">
              <w:t xml:space="preserve"> (</w:t>
            </w:r>
            <w:r>
              <w:t>1.6</w:t>
            </w:r>
            <w:r w:rsidR="00C61DFD">
              <w:t>)</w:t>
            </w:r>
          </w:p>
          <w:p w14:paraId="51EA1DA2" w14:textId="7D64FFB0" w:rsidR="00C61DFD" w:rsidRDefault="00C61DFD" w:rsidP="00153756">
            <w:r>
              <w:t>14</w:t>
            </w:r>
            <w:r w:rsidR="00B01FB8">
              <w:t>5</w:t>
            </w:r>
          </w:p>
        </w:tc>
      </w:tr>
      <w:tr w:rsidR="00C61DFD" w14:paraId="24FC2075" w14:textId="77777777" w:rsidTr="00C575B1">
        <w:trPr>
          <w:trHeight w:val="239"/>
        </w:trPr>
        <w:tc>
          <w:tcPr>
            <w:tcW w:w="1800" w:type="dxa"/>
          </w:tcPr>
          <w:p w14:paraId="26BA8CE9" w14:textId="77777777" w:rsidR="00251D25" w:rsidRDefault="00251D25" w:rsidP="00251D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-1β</w:t>
            </w:r>
          </w:p>
          <w:p w14:paraId="760FC65F" w14:textId="77777777" w:rsidR="00780B36" w:rsidRDefault="00780B36" w:rsidP="00780B36">
            <w:r>
              <w:t xml:space="preserve">  mean (SD)</w:t>
            </w:r>
          </w:p>
          <w:p w14:paraId="031A66BC" w14:textId="563A1A74" w:rsidR="00C61DFD" w:rsidRDefault="00780B36" w:rsidP="00780B36">
            <w:r>
              <w:t xml:space="preserve">  n</w:t>
            </w:r>
          </w:p>
        </w:tc>
        <w:tc>
          <w:tcPr>
            <w:tcW w:w="1800" w:type="dxa"/>
          </w:tcPr>
          <w:p w14:paraId="26E3EB60" w14:textId="77777777" w:rsidR="00C61DFD" w:rsidRDefault="00C61DFD" w:rsidP="00153756"/>
          <w:p w14:paraId="10C99ABF" w14:textId="5E14D8E6" w:rsidR="00C61DFD" w:rsidRDefault="00552146" w:rsidP="00153756">
            <w:r>
              <w:t>0.52</w:t>
            </w:r>
            <w:r w:rsidR="00C61DFD">
              <w:t xml:space="preserve"> (</w:t>
            </w:r>
            <w:r>
              <w:t>0.69</w:t>
            </w:r>
            <w:r w:rsidR="00C61DFD">
              <w:t>)</w:t>
            </w:r>
          </w:p>
          <w:p w14:paraId="214245D7" w14:textId="3F5D1E6F" w:rsidR="00C61DFD" w:rsidRDefault="00552146" w:rsidP="00153756">
            <w:r>
              <w:t>66</w:t>
            </w:r>
          </w:p>
        </w:tc>
        <w:tc>
          <w:tcPr>
            <w:tcW w:w="1710" w:type="dxa"/>
          </w:tcPr>
          <w:p w14:paraId="067E0248" w14:textId="77777777" w:rsidR="00C61DFD" w:rsidRDefault="00C61DFD" w:rsidP="00153756"/>
          <w:p w14:paraId="2B2A27F9" w14:textId="5AC38771" w:rsidR="00C61DFD" w:rsidRDefault="002F2903" w:rsidP="00153756">
            <w:r>
              <w:t>0.37</w:t>
            </w:r>
            <w:r w:rsidR="00C61DFD">
              <w:t xml:space="preserve"> (</w:t>
            </w:r>
            <w:r w:rsidR="002D260F">
              <w:t>0.37</w:t>
            </w:r>
            <w:r w:rsidR="00C61DFD">
              <w:t>)</w:t>
            </w:r>
          </w:p>
          <w:p w14:paraId="0B4C4E8E" w14:textId="3EA91705" w:rsidR="00C61DFD" w:rsidRDefault="002F2903" w:rsidP="00153756">
            <w:r>
              <w:t>87</w:t>
            </w:r>
          </w:p>
        </w:tc>
        <w:tc>
          <w:tcPr>
            <w:tcW w:w="1620" w:type="dxa"/>
          </w:tcPr>
          <w:p w14:paraId="096E61ED" w14:textId="77777777" w:rsidR="00C61DFD" w:rsidRDefault="00C61DFD" w:rsidP="00153756"/>
          <w:p w14:paraId="6AAF6762" w14:textId="46195DA8" w:rsidR="00C61DFD" w:rsidRDefault="002F2903" w:rsidP="00153756">
            <w:r>
              <w:t>0.39</w:t>
            </w:r>
            <w:r w:rsidR="00C61DFD">
              <w:t xml:space="preserve"> (</w:t>
            </w:r>
            <w:r w:rsidR="002D260F">
              <w:t>0.38</w:t>
            </w:r>
            <w:r w:rsidR="00C61DFD">
              <w:t>)</w:t>
            </w:r>
          </w:p>
          <w:p w14:paraId="661E13D5" w14:textId="0BE88E8F" w:rsidR="00C61DFD" w:rsidRDefault="002F2903" w:rsidP="00153756">
            <w:r>
              <w:t>81</w:t>
            </w:r>
          </w:p>
        </w:tc>
        <w:tc>
          <w:tcPr>
            <w:tcW w:w="1620" w:type="dxa"/>
          </w:tcPr>
          <w:p w14:paraId="2AEBCE89" w14:textId="77777777" w:rsidR="00C61DFD" w:rsidRDefault="00C61DFD" w:rsidP="00153756"/>
          <w:p w14:paraId="335F36C9" w14:textId="2AA171CD" w:rsidR="00C61DFD" w:rsidRDefault="002D260F" w:rsidP="00153756">
            <w:r>
              <w:t>0.72</w:t>
            </w:r>
            <w:r w:rsidR="00C61DFD">
              <w:t xml:space="preserve"> (</w:t>
            </w:r>
            <w:r w:rsidR="00E624A1">
              <w:t>1.07</w:t>
            </w:r>
            <w:r w:rsidR="00C61DFD">
              <w:t>)</w:t>
            </w:r>
          </w:p>
          <w:p w14:paraId="66C58EC4" w14:textId="4F0BB90F" w:rsidR="00C61DFD" w:rsidRDefault="002F2903" w:rsidP="00153756">
            <w:r>
              <w:t>121</w:t>
            </w:r>
          </w:p>
        </w:tc>
        <w:tc>
          <w:tcPr>
            <w:tcW w:w="1828" w:type="dxa"/>
          </w:tcPr>
          <w:p w14:paraId="4402D590" w14:textId="77777777" w:rsidR="00C61DFD" w:rsidRDefault="00C61DFD" w:rsidP="00153756"/>
          <w:p w14:paraId="3BC7BF6B" w14:textId="3A879243" w:rsidR="00C61DFD" w:rsidRDefault="002D260F" w:rsidP="00153756">
            <w:r>
              <w:t>0.67</w:t>
            </w:r>
            <w:r w:rsidR="00C61DFD">
              <w:t xml:space="preserve"> (</w:t>
            </w:r>
            <w:r w:rsidR="00E624A1">
              <w:t>0.81</w:t>
            </w:r>
            <w:r w:rsidR="00C61DFD">
              <w:t>)</w:t>
            </w:r>
          </w:p>
          <w:p w14:paraId="790737FF" w14:textId="36A78FF4" w:rsidR="00C61DFD" w:rsidRDefault="002F2903" w:rsidP="00153756">
            <w:r>
              <w:t>122</w:t>
            </w:r>
          </w:p>
        </w:tc>
      </w:tr>
      <w:tr w:rsidR="00C61DFD" w14:paraId="20FB0112" w14:textId="77777777" w:rsidTr="00C575B1">
        <w:trPr>
          <w:trHeight w:val="239"/>
        </w:trPr>
        <w:tc>
          <w:tcPr>
            <w:tcW w:w="1800" w:type="dxa"/>
          </w:tcPr>
          <w:p w14:paraId="09C4F24F" w14:textId="1C3326D1" w:rsidR="00780B36" w:rsidRDefault="00E624A1" w:rsidP="00780B36">
            <w:r>
              <w:t>IL-6</w:t>
            </w:r>
          </w:p>
          <w:p w14:paraId="6390639D" w14:textId="77777777" w:rsidR="00780B36" w:rsidRDefault="00780B36" w:rsidP="00780B36">
            <w:r>
              <w:t xml:space="preserve">  mean (SD)</w:t>
            </w:r>
          </w:p>
          <w:p w14:paraId="2F5CE7CD" w14:textId="354A709A" w:rsidR="00C61DFD" w:rsidRDefault="00780B36" w:rsidP="00780B36">
            <w:r>
              <w:t xml:space="preserve">  n</w:t>
            </w:r>
          </w:p>
        </w:tc>
        <w:tc>
          <w:tcPr>
            <w:tcW w:w="1800" w:type="dxa"/>
          </w:tcPr>
          <w:p w14:paraId="1A356291" w14:textId="77777777" w:rsidR="00C61DFD" w:rsidRDefault="00C61DFD" w:rsidP="00153756"/>
          <w:p w14:paraId="0D131CE9" w14:textId="5CC63DA7" w:rsidR="00C61DFD" w:rsidRDefault="0065569C" w:rsidP="00153756">
            <w:r>
              <w:t>0.81</w:t>
            </w:r>
            <w:r w:rsidR="00C61DFD">
              <w:t xml:space="preserve"> (</w:t>
            </w:r>
            <w:r>
              <w:t>0.84</w:t>
            </w:r>
            <w:r w:rsidR="00C61DFD">
              <w:t>)</w:t>
            </w:r>
          </w:p>
          <w:p w14:paraId="3148CE05" w14:textId="1C70F3FF" w:rsidR="00C61DFD" w:rsidRDefault="0065569C" w:rsidP="00153756">
            <w:r>
              <w:t>68</w:t>
            </w:r>
          </w:p>
        </w:tc>
        <w:tc>
          <w:tcPr>
            <w:tcW w:w="1710" w:type="dxa"/>
          </w:tcPr>
          <w:p w14:paraId="51145235" w14:textId="77777777" w:rsidR="00C61DFD" w:rsidRDefault="00C61DFD" w:rsidP="00153756"/>
          <w:p w14:paraId="13A2A488" w14:textId="00490B13" w:rsidR="00C61DFD" w:rsidRDefault="000651F9" w:rsidP="00153756">
            <w:r>
              <w:t>0.56</w:t>
            </w:r>
            <w:r w:rsidR="00C61DFD">
              <w:t xml:space="preserve"> (</w:t>
            </w:r>
            <w:r>
              <w:t>0.41</w:t>
            </w:r>
            <w:r w:rsidR="00C61DFD">
              <w:t>)</w:t>
            </w:r>
            <w:r w:rsidR="002B1478">
              <w:t xml:space="preserve"> *</w:t>
            </w:r>
          </w:p>
          <w:p w14:paraId="618EB0BF" w14:textId="7B3C5B09" w:rsidR="00C61DFD" w:rsidRDefault="00E925AF" w:rsidP="00153756">
            <w:r>
              <w:t>84</w:t>
            </w:r>
          </w:p>
        </w:tc>
        <w:tc>
          <w:tcPr>
            <w:tcW w:w="1620" w:type="dxa"/>
          </w:tcPr>
          <w:p w14:paraId="3A1F8A32" w14:textId="77777777" w:rsidR="00C61DFD" w:rsidRDefault="00C61DFD" w:rsidP="00153756"/>
          <w:p w14:paraId="67056ED6" w14:textId="092400A6" w:rsidR="00C61DFD" w:rsidRDefault="00E925AF" w:rsidP="00153756">
            <w:r>
              <w:t>0.63</w:t>
            </w:r>
            <w:r w:rsidR="00C61DFD">
              <w:t xml:space="preserve"> (</w:t>
            </w:r>
            <w:r w:rsidR="000651F9">
              <w:t>0.50</w:t>
            </w:r>
            <w:r w:rsidR="00C61DFD">
              <w:t>)</w:t>
            </w:r>
          </w:p>
          <w:p w14:paraId="5679FD4E" w14:textId="768E64B5" w:rsidR="00C61DFD" w:rsidRDefault="00E925AF" w:rsidP="00153756">
            <w:r>
              <w:t>84</w:t>
            </w:r>
          </w:p>
        </w:tc>
        <w:tc>
          <w:tcPr>
            <w:tcW w:w="1620" w:type="dxa"/>
          </w:tcPr>
          <w:p w14:paraId="20F772F4" w14:textId="77777777" w:rsidR="00C61DFD" w:rsidRDefault="00C61DFD" w:rsidP="00153756"/>
          <w:p w14:paraId="5001B768" w14:textId="197163A5" w:rsidR="00C61DFD" w:rsidRDefault="00E925AF" w:rsidP="00153756">
            <w:r>
              <w:t>0.76</w:t>
            </w:r>
            <w:r w:rsidR="00C61DFD">
              <w:t xml:space="preserve"> (</w:t>
            </w:r>
            <w:r w:rsidR="0026535E">
              <w:t>0.73</w:t>
            </w:r>
            <w:r w:rsidR="00C61DFD">
              <w:t>)</w:t>
            </w:r>
          </w:p>
          <w:p w14:paraId="6CE5F688" w14:textId="21A8A24F" w:rsidR="00C61DFD" w:rsidRDefault="00E925AF" w:rsidP="00153756">
            <w:r>
              <w:t>120</w:t>
            </w:r>
          </w:p>
        </w:tc>
        <w:tc>
          <w:tcPr>
            <w:tcW w:w="1828" w:type="dxa"/>
          </w:tcPr>
          <w:p w14:paraId="4D2FB2DF" w14:textId="77777777" w:rsidR="00C61DFD" w:rsidRDefault="00C61DFD" w:rsidP="00153756"/>
          <w:p w14:paraId="39EDEB68" w14:textId="0CED14C3" w:rsidR="00C61DFD" w:rsidRDefault="00E925AF" w:rsidP="00153756">
            <w:r>
              <w:t>0.62</w:t>
            </w:r>
            <w:r w:rsidR="00C61DFD">
              <w:t xml:space="preserve"> (</w:t>
            </w:r>
            <w:r w:rsidR="0026535E">
              <w:t>0.49</w:t>
            </w:r>
            <w:r w:rsidR="00C61DFD">
              <w:t>)</w:t>
            </w:r>
            <w:r w:rsidR="00901CD1">
              <w:rPr>
                <w:rFonts w:cstheme="minorHAnsi"/>
              </w:rPr>
              <w:t xml:space="preserve"> </w:t>
            </w:r>
            <w:r w:rsidR="002B1478">
              <w:rPr>
                <w:rFonts w:cstheme="minorHAnsi"/>
              </w:rPr>
              <w:t xml:space="preserve">*, </w:t>
            </w:r>
            <w:r w:rsidR="00901CD1">
              <w:rPr>
                <w:rFonts w:cstheme="minorHAnsi"/>
              </w:rPr>
              <w:t>†</w:t>
            </w:r>
          </w:p>
          <w:p w14:paraId="776CB8D0" w14:textId="41BDC933" w:rsidR="00C61DFD" w:rsidRDefault="00E925AF" w:rsidP="00153756">
            <w:r>
              <w:t>121</w:t>
            </w:r>
          </w:p>
        </w:tc>
      </w:tr>
      <w:tr w:rsidR="0084421C" w14:paraId="213FDE10" w14:textId="77777777" w:rsidTr="00C575B1">
        <w:trPr>
          <w:trHeight w:val="239"/>
        </w:trPr>
        <w:tc>
          <w:tcPr>
            <w:tcW w:w="1800" w:type="dxa"/>
          </w:tcPr>
          <w:p w14:paraId="5EC06424" w14:textId="31C3958C" w:rsidR="0084421C" w:rsidRDefault="00492783" w:rsidP="004E1084">
            <w:r>
              <w:t>s</w:t>
            </w:r>
            <w:r w:rsidR="0084421C">
              <w:t>IL-6R</w:t>
            </w:r>
          </w:p>
          <w:p w14:paraId="15CE905F" w14:textId="77777777" w:rsidR="0084421C" w:rsidRDefault="0084421C" w:rsidP="004E1084">
            <w:r>
              <w:t xml:space="preserve">  mean (SD)</w:t>
            </w:r>
          </w:p>
          <w:p w14:paraId="30855771" w14:textId="77777777" w:rsidR="0084421C" w:rsidRDefault="0084421C" w:rsidP="004E1084">
            <w:r>
              <w:t xml:space="preserve">  n</w:t>
            </w:r>
          </w:p>
        </w:tc>
        <w:tc>
          <w:tcPr>
            <w:tcW w:w="1800" w:type="dxa"/>
          </w:tcPr>
          <w:p w14:paraId="0678561B" w14:textId="77777777" w:rsidR="0084421C" w:rsidRDefault="0084421C" w:rsidP="004E1084"/>
          <w:p w14:paraId="518C0B4C" w14:textId="77777777" w:rsidR="0084421C" w:rsidRDefault="0084421C" w:rsidP="004E1084">
            <w:r>
              <w:t>1.6E+4 (3E+3)</w:t>
            </w:r>
          </w:p>
          <w:p w14:paraId="049A3303" w14:textId="77777777" w:rsidR="0084421C" w:rsidRDefault="0084421C" w:rsidP="004E1084">
            <w:r>
              <w:t>74</w:t>
            </w:r>
          </w:p>
        </w:tc>
        <w:tc>
          <w:tcPr>
            <w:tcW w:w="1710" w:type="dxa"/>
          </w:tcPr>
          <w:p w14:paraId="2AA3A9BF" w14:textId="77777777" w:rsidR="0084421C" w:rsidRDefault="0084421C" w:rsidP="004E1084"/>
          <w:p w14:paraId="63B3CBF1" w14:textId="77777777" w:rsidR="0084421C" w:rsidRDefault="0084421C" w:rsidP="004E1084">
            <w:r>
              <w:t>1.5E+4 (3E+3)</w:t>
            </w:r>
          </w:p>
          <w:p w14:paraId="03A3C84D" w14:textId="5E49BB37" w:rsidR="0084421C" w:rsidRDefault="00E75FD6" w:rsidP="004E1084">
            <w:r>
              <w:t>91</w:t>
            </w:r>
          </w:p>
        </w:tc>
        <w:tc>
          <w:tcPr>
            <w:tcW w:w="1620" w:type="dxa"/>
          </w:tcPr>
          <w:p w14:paraId="3D47ED17" w14:textId="77777777" w:rsidR="0084421C" w:rsidRDefault="0084421C" w:rsidP="004E1084"/>
          <w:p w14:paraId="0B5F7143" w14:textId="37C5C417" w:rsidR="0084421C" w:rsidRDefault="0084421C" w:rsidP="004E1084">
            <w:r>
              <w:t>1.</w:t>
            </w:r>
            <w:r w:rsidR="00E75FD6">
              <w:t>6</w:t>
            </w:r>
            <w:r>
              <w:t>E+4 (3E+3)</w:t>
            </w:r>
          </w:p>
          <w:p w14:paraId="6788CC03" w14:textId="3F7EFFB3" w:rsidR="0084421C" w:rsidRDefault="00E75FD6" w:rsidP="004E1084">
            <w:r>
              <w:t>95</w:t>
            </w:r>
          </w:p>
        </w:tc>
        <w:tc>
          <w:tcPr>
            <w:tcW w:w="1620" w:type="dxa"/>
          </w:tcPr>
          <w:p w14:paraId="06078388" w14:textId="77777777" w:rsidR="0084421C" w:rsidRDefault="0084421C" w:rsidP="004E1084"/>
          <w:p w14:paraId="694DB638" w14:textId="5AE36988" w:rsidR="0084421C" w:rsidRDefault="0084421C" w:rsidP="004E1084">
            <w:r>
              <w:t>1.</w:t>
            </w:r>
            <w:r w:rsidR="00CD53D4">
              <w:t>6</w:t>
            </w:r>
            <w:r>
              <w:t>E+4 (4E+3)</w:t>
            </w:r>
          </w:p>
          <w:p w14:paraId="65547CED" w14:textId="06120448" w:rsidR="0084421C" w:rsidRDefault="00CD53D4" w:rsidP="004E1084">
            <w:r>
              <w:t>135</w:t>
            </w:r>
          </w:p>
        </w:tc>
        <w:tc>
          <w:tcPr>
            <w:tcW w:w="1828" w:type="dxa"/>
          </w:tcPr>
          <w:p w14:paraId="7549703A" w14:textId="77777777" w:rsidR="0084421C" w:rsidRDefault="0084421C" w:rsidP="004E1084"/>
          <w:p w14:paraId="1D636300" w14:textId="0194CDAB" w:rsidR="0084421C" w:rsidRDefault="0084421C" w:rsidP="004E1084">
            <w:r>
              <w:t>1.</w:t>
            </w:r>
            <w:r w:rsidR="00CD53D4">
              <w:t>6</w:t>
            </w:r>
            <w:r>
              <w:t>E+4 (3E+3)</w:t>
            </w:r>
          </w:p>
          <w:p w14:paraId="08D9A948" w14:textId="35B92662" w:rsidR="0084421C" w:rsidRDefault="00CD53D4" w:rsidP="004E1084">
            <w:r>
              <w:t>134</w:t>
            </w:r>
          </w:p>
        </w:tc>
      </w:tr>
      <w:tr w:rsidR="00C61DFD" w14:paraId="720C9A5F" w14:textId="77777777" w:rsidTr="00C575B1">
        <w:trPr>
          <w:trHeight w:val="239"/>
        </w:trPr>
        <w:tc>
          <w:tcPr>
            <w:tcW w:w="1800" w:type="dxa"/>
          </w:tcPr>
          <w:p w14:paraId="179B5019" w14:textId="1EACAB23" w:rsidR="00780B36" w:rsidRDefault="0026535E" w:rsidP="00780B36">
            <w:r>
              <w:t>IL-8</w:t>
            </w:r>
          </w:p>
          <w:p w14:paraId="3C5C8269" w14:textId="77777777" w:rsidR="00780B36" w:rsidRDefault="00780B36" w:rsidP="00780B36">
            <w:r>
              <w:t xml:space="preserve">  mean (SD)</w:t>
            </w:r>
          </w:p>
          <w:p w14:paraId="581C9105" w14:textId="4403B9E1" w:rsidR="00C61DFD" w:rsidRDefault="00780B36" w:rsidP="00780B36">
            <w:r>
              <w:t xml:space="preserve">  n</w:t>
            </w:r>
          </w:p>
        </w:tc>
        <w:tc>
          <w:tcPr>
            <w:tcW w:w="1800" w:type="dxa"/>
          </w:tcPr>
          <w:p w14:paraId="5AF444A2" w14:textId="77777777" w:rsidR="00C61DFD" w:rsidRDefault="00C61DFD" w:rsidP="00153756"/>
          <w:p w14:paraId="67F9D031" w14:textId="4E180A5D" w:rsidR="00C61DFD" w:rsidRDefault="003A1862" w:rsidP="00153756">
            <w:r>
              <w:t>82</w:t>
            </w:r>
            <w:r w:rsidR="00C61DFD">
              <w:t xml:space="preserve"> (</w:t>
            </w:r>
            <w:r>
              <w:t>108</w:t>
            </w:r>
            <w:r w:rsidR="00C61DFD">
              <w:t>)</w:t>
            </w:r>
          </w:p>
          <w:p w14:paraId="75B4E3BB" w14:textId="43E32D72" w:rsidR="00C61DFD" w:rsidRDefault="003A1862" w:rsidP="00153756">
            <w:r>
              <w:t>72</w:t>
            </w:r>
          </w:p>
        </w:tc>
        <w:tc>
          <w:tcPr>
            <w:tcW w:w="1710" w:type="dxa"/>
          </w:tcPr>
          <w:p w14:paraId="37916768" w14:textId="77777777" w:rsidR="00C61DFD" w:rsidRDefault="00C61DFD" w:rsidP="00153756"/>
          <w:p w14:paraId="6038DEF7" w14:textId="3465D70E" w:rsidR="00C61DFD" w:rsidRDefault="00784C11" w:rsidP="00153756">
            <w:r>
              <w:t>22</w:t>
            </w:r>
            <w:r w:rsidR="00C61DFD">
              <w:t xml:space="preserve"> (</w:t>
            </w:r>
            <w:r>
              <w:t>26</w:t>
            </w:r>
            <w:r w:rsidR="00C61DFD">
              <w:t>)</w:t>
            </w:r>
            <w:r w:rsidR="00016847">
              <w:t xml:space="preserve"> ***</w:t>
            </w:r>
          </w:p>
          <w:p w14:paraId="00CE8FF0" w14:textId="6C6E6A7D" w:rsidR="00C61DFD" w:rsidRDefault="009A7192" w:rsidP="00153756">
            <w:r>
              <w:t>87</w:t>
            </w:r>
          </w:p>
        </w:tc>
        <w:tc>
          <w:tcPr>
            <w:tcW w:w="1620" w:type="dxa"/>
          </w:tcPr>
          <w:p w14:paraId="0F749460" w14:textId="77777777" w:rsidR="00C61DFD" w:rsidRDefault="00C61DFD" w:rsidP="00153756"/>
          <w:p w14:paraId="066CE479" w14:textId="7182FE18" w:rsidR="00C61DFD" w:rsidRDefault="00784C11" w:rsidP="00153756">
            <w:r>
              <w:t>32</w:t>
            </w:r>
            <w:r w:rsidR="00C61DFD">
              <w:t xml:space="preserve"> (</w:t>
            </w:r>
            <w:r>
              <w:t>35</w:t>
            </w:r>
            <w:r w:rsidR="00C61DFD">
              <w:t>)</w:t>
            </w:r>
            <w:r w:rsidR="00901CD1">
              <w:rPr>
                <w:rFonts w:cstheme="minorHAnsi"/>
              </w:rPr>
              <w:t xml:space="preserve"> </w:t>
            </w:r>
            <w:r w:rsidR="00FA1243">
              <w:rPr>
                <w:rFonts w:cstheme="minorHAnsi"/>
              </w:rPr>
              <w:t>***,</w:t>
            </w:r>
            <w:r w:rsidR="00901CD1">
              <w:rPr>
                <w:rFonts w:cstheme="minorHAnsi"/>
              </w:rPr>
              <w:t>†</w:t>
            </w:r>
          </w:p>
          <w:p w14:paraId="1A859A6A" w14:textId="3FB365B0" w:rsidR="00C61DFD" w:rsidRDefault="009A7192" w:rsidP="00153756">
            <w:r>
              <w:t>84</w:t>
            </w:r>
          </w:p>
        </w:tc>
        <w:tc>
          <w:tcPr>
            <w:tcW w:w="1620" w:type="dxa"/>
          </w:tcPr>
          <w:p w14:paraId="128182EE" w14:textId="77777777" w:rsidR="00C61DFD" w:rsidRDefault="00C61DFD" w:rsidP="00153756"/>
          <w:p w14:paraId="0D8898F4" w14:textId="495AC30C" w:rsidR="00C61DFD" w:rsidRDefault="00784C11" w:rsidP="00153756">
            <w:r>
              <w:t>29</w:t>
            </w:r>
            <w:r w:rsidR="00C61DFD">
              <w:t xml:space="preserve"> (</w:t>
            </w:r>
            <w:r w:rsidR="00AC719C">
              <w:t>38</w:t>
            </w:r>
            <w:r w:rsidR="00C61DFD">
              <w:t>)</w:t>
            </w:r>
            <w:r w:rsidR="00FA1243">
              <w:t>***</w:t>
            </w:r>
          </w:p>
          <w:p w14:paraId="4C60721D" w14:textId="18BC4374" w:rsidR="00C61DFD" w:rsidRDefault="00C61DFD" w:rsidP="00153756">
            <w:r>
              <w:t>1</w:t>
            </w:r>
            <w:r w:rsidR="009A7192">
              <w:t>2</w:t>
            </w:r>
            <w:r>
              <w:t>1</w:t>
            </w:r>
          </w:p>
        </w:tc>
        <w:tc>
          <w:tcPr>
            <w:tcW w:w="1828" w:type="dxa"/>
          </w:tcPr>
          <w:p w14:paraId="2B069DD6" w14:textId="77777777" w:rsidR="00C61DFD" w:rsidRDefault="00C61DFD" w:rsidP="00153756"/>
          <w:p w14:paraId="37E1EE10" w14:textId="39A1F2F9" w:rsidR="00C61DFD" w:rsidRDefault="00784C11" w:rsidP="00153756">
            <w:r>
              <w:t>34</w:t>
            </w:r>
            <w:r w:rsidR="00C61DFD">
              <w:t xml:space="preserve"> (</w:t>
            </w:r>
            <w:r w:rsidR="00AC719C">
              <w:t>42</w:t>
            </w:r>
            <w:r w:rsidR="00C61DFD">
              <w:t>)</w:t>
            </w:r>
            <w:r w:rsidR="00FA1243">
              <w:t xml:space="preserve"> ***</w:t>
            </w:r>
          </w:p>
          <w:p w14:paraId="7176B50D" w14:textId="13DDDC92" w:rsidR="00C61DFD" w:rsidRDefault="00C61DFD" w:rsidP="00153756">
            <w:r>
              <w:t>1</w:t>
            </w:r>
            <w:r w:rsidR="009A7192">
              <w:t>23</w:t>
            </w:r>
          </w:p>
        </w:tc>
      </w:tr>
      <w:tr w:rsidR="00C61DFD" w14:paraId="2F9F73E9" w14:textId="77777777" w:rsidTr="00C575B1">
        <w:trPr>
          <w:trHeight w:val="239"/>
        </w:trPr>
        <w:tc>
          <w:tcPr>
            <w:tcW w:w="1800" w:type="dxa"/>
          </w:tcPr>
          <w:p w14:paraId="7231AA4A" w14:textId="3E4A609E" w:rsidR="00780B36" w:rsidRDefault="00AC719C" w:rsidP="00780B36">
            <w:r>
              <w:t>IL-10</w:t>
            </w:r>
          </w:p>
          <w:p w14:paraId="765EBCC2" w14:textId="77777777" w:rsidR="00780B36" w:rsidRDefault="00780B36" w:rsidP="00780B36">
            <w:r>
              <w:t xml:space="preserve">  mean (SD)</w:t>
            </w:r>
          </w:p>
          <w:p w14:paraId="5D3DC5BC" w14:textId="2B7C63A0" w:rsidR="00C61DFD" w:rsidRDefault="00780B36" w:rsidP="00780B36">
            <w:r>
              <w:t xml:space="preserve">  n</w:t>
            </w:r>
          </w:p>
        </w:tc>
        <w:tc>
          <w:tcPr>
            <w:tcW w:w="1800" w:type="dxa"/>
          </w:tcPr>
          <w:p w14:paraId="25D7B7A8" w14:textId="77777777" w:rsidR="00C61DFD" w:rsidRDefault="00C61DFD" w:rsidP="00153756"/>
          <w:p w14:paraId="5FAD7342" w14:textId="0907F903" w:rsidR="00C61DFD" w:rsidRDefault="009F2DAA" w:rsidP="00153756">
            <w:r>
              <w:t>0.</w:t>
            </w:r>
            <w:r w:rsidR="00C61DFD">
              <w:t>37 (</w:t>
            </w:r>
            <w:r>
              <w:t>0.25</w:t>
            </w:r>
            <w:r w:rsidR="00C61DFD">
              <w:t>)</w:t>
            </w:r>
          </w:p>
          <w:p w14:paraId="1C2B92E8" w14:textId="6EE7B53B" w:rsidR="00C61DFD" w:rsidRDefault="009F2DAA" w:rsidP="00153756">
            <w:r>
              <w:t>69</w:t>
            </w:r>
          </w:p>
        </w:tc>
        <w:tc>
          <w:tcPr>
            <w:tcW w:w="1710" w:type="dxa"/>
          </w:tcPr>
          <w:p w14:paraId="4EAF7F49" w14:textId="77777777" w:rsidR="00C61DFD" w:rsidRDefault="00C61DFD" w:rsidP="00153756"/>
          <w:p w14:paraId="3DB2E56B" w14:textId="40AAEE8B" w:rsidR="00C61DFD" w:rsidRDefault="001114B7" w:rsidP="00153756">
            <w:r>
              <w:t>0.27</w:t>
            </w:r>
            <w:r w:rsidR="00C61DFD">
              <w:t xml:space="preserve"> (</w:t>
            </w:r>
            <w:r w:rsidR="00F2272A">
              <w:t>0.19</w:t>
            </w:r>
            <w:r w:rsidR="00C61DFD">
              <w:t>)</w:t>
            </w:r>
          </w:p>
          <w:p w14:paraId="131801CE" w14:textId="4D14C54F" w:rsidR="00C61DFD" w:rsidRDefault="001114B7" w:rsidP="00153756">
            <w:r>
              <w:t>90</w:t>
            </w:r>
          </w:p>
        </w:tc>
        <w:tc>
          <w:tcPr>
            <w:tcW w:w="1620" w:type="dxa"/>
          </w:tcPr>
          <w:p w14:paraId="1B09FDB3" w14:textId="77777777" w:rsidR="00C61DFD" w:rsidRDefault="00C61DFD" w:rsidP="00153756"/>
          <w:p w14:paraId="695688E7" w14:textId="4C29623D" w:rsidR="00C61DFD" w:rsidRDefault="001114B7" w:rsidP="00153756">
            <w:r>
              <w:t>0.32</w:t>
            </w:r>
            <w:r w:rsidR="00C61DFD">
              <w:t xml:space="preserve"> (</w:t>
            </w:r>
            <w:r w:rsidR="00F2272A">
              <w:t>0.25</w:t>
            </w:r>
            <w:r w:rsidR="00C61DFD">
              <w:t>)</w:t>
            </w:r>
          </w:p>
          <w:p w14:paraId="37CEEDB2" w14:textId="692921D7" w:rsidR="00C61DFD" w:rsidRDefault="001114B7" w:rsidP="00153756">
            <w:r>
              <w:t>91</w:t>
            </w:r>
          </w:p>
        </w:tc>
        <w:tc>
          <w:tcPr>
            <w:tcW w:w="1620" w:type="dxa"/>
          </w:tcPr>
          <w:p w14:paraId="18818F19" w14:textId="77777777" w:rsidR="00C61DFD" w:rsidRDefault="00C61DFD" w:rsidP="00153756"/>
          <w:p w14:paraId="3D5B65DC" w14:textId="0436AF7E" w:rsidR="00C61DFD" w:rsidRDefault="001114B7" w:rsidP="00153756">
            <w:r>
              <w:t>0.35</w:t>
            </w:r>
            <w:r w:rsidR="00C61DFD">
              <w:t xml:space="preserve"> (</w:t>
            </w:r>
            <w:r w:rsidR="00F2272A">
              <w:t>0.23</w:t>
            </w:r>
            <w:r w:rsidR="00C61DFD">
              <w:t>)</w:t>
            </w:r>
          </w:p>
          <w:p w14:paraId="765F701A" w14:textId="02F0F12C" w:rsidR="00C61DFD" w:rsidRDefault="001114B7" w:rsidP="00153756">
            <w:r>
              <w:t>134</w:t>
            </w:r>
          </w:p>
        </w:tc>
        <w:tc>
          <w:tcPr>
            <w:tcW w:w="1828" w:type="dxa"/>
          </w:tcPr>
          <w:p w14:paraId="465C84B7" w14:textId="77777777" w:rsidR="00C61DFD" w:rsidRDefault="00C61DFD" w:rsidP="00153756"/>
          <w:p w14:paraId="665C3047" w14:textId="7A64A9E3" w:rsidR="00C61DFD" w:rsidRDefault="001114B7" w:rsidP="00153756">
            <w:r>
              <w:t>0.31</w:t>
            </w:r>
            <w:r w:rsidR="00C61DFD">
              <w:t xml:space="preserve"> (</w:t>
            </w:r>
            <w:r w:rsidR="00F2272A">
              <w:t>0.19</w:t>
            </w:r>
            <w:r w:rsidR="00C61DFD">
              <w:t>)</w:t>
            </w:r>
          </w:p>
          <w:p w14:paraId="79B4FECA" w14:textId="66C60AF9" w:rsidR="00C61DFD" w:rsidRDefault="001114B7" w:rsidP="00153756">
            <w:r>
              <w:t>125</w:t>
            </w:r>
          </w:p>
        </w:tc>
      </w:tr>
      <w:tr w:rsidR="00C61DFD" w14:paraId="3B7C885E" w14:textId="77777777" w:rsidTr="00C575B1">
        <w:trPr>
          <w:trHeight w:val="239"/>
        </w:trPr>
        <w:tc>
          <w:tcPr>
            <w:tcW w:w="1800" w:type="dxa"/>
          </w:tcPr>
          <w:p w14:paraId="3355F1DC" w14:textId="77777777" w:rsidR="00F873F8" w:rsidRDefault="00F873F8" w:rsidP="00F873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NFα</w:t>
            </w:r>
          </w:p>
          <w:p w14:paraId="567AF8C2" w14:textId="77777777" w:rsidR="00780B36" w:rsidRDefault="00780B36" w:rsidP="00780B36">
            <w:r>
              <w:t xml:space="preserve">  mean (SD)</w:t>
            </w:r>
          </w:p>
          <w:p w14:paraId="5A0D8F58" w14:textId="46A60B6F" w:rsidR="00C61DFD" w:rsidRDefault="00780B36" w:rsidP="00780B36">
            <w:r>
              <w:lastRenderedPageBreak/>
              <w:t xml:space="preserve">  n</w:t>
            </w:r>
          </w:p>
        </w:tc>
        <w:tc>
          <w:tcPr>
            <w:tcW w:w="1800" w:type="dxa"/>
          </w:tcPr>
          <w:p w14:paraId="554115D5" w14:textId="77777777" w:rsidR="00C61DFD" w:rsidRDefault="00C61DFD" w:rsidP="00153756"/>
          <w:p w14:paraId="3CEF77AD" w14:textId="76743F43" w:rsidR="00C61DFD" w:rsidRDefault="002D2528" w:rsidP="00153756">
            <w:r>
              <w:t>4.2</w:t>
            </w:r>
            <w:r w:rsidR="00C61DFD">
              <w:t xml:space="preserve"> (</w:t>
            </w:r>
            <w:r>
              <w:t>1.8</w:t>
            </w:r>
            <w:r w:rsidR="00C61DFD">
              <w:t>)</w:t>
            </w:r>
          </w:p>
          <w:p w14:paraId="49CF05E2" w14:textId="1EB7CB7D" w:rsidR="00C61DFD" w:rsidRDefault="002D2528" w:rsidP="00153756">
            <w:r>
              <w:lastRenderedPageBreak/>
              <w:t>74</w:t>
            </w:r>
          </w:p>
        </w:tc>
        <w:tc>
          <w:tcPr>
            <w:tcW w:w="1710" w:type="dxa"/>
          </w:tcPr>
          <w:p w14:paraId="2621875E" w14:textId="77777777" w:rsidR="00C61DFD" w:rsidRDefault="00C61DFD" w:rsidP="00153756"/>
          <w:p w14:paraId="6F52F9F0" w14:textId="16636342" w:rsidR="00C61DFD" w:rsidRDefault="00C61DFD" w:rsidP="00153756">
            <w:r>
              <w:t>3</w:t>
            </w:r>
            <w:r w:rsidR="007F45D9">
              <w:t>.</w:t>
            </w:r>
            <w:r>
              <w:t>6 (</w:t>
            </w:r>
            <w:r w:rsidR="007F45D9">
              <w:t>1.5</w:t>
            </w:r>
            <w:r>
              <w:t>)</w:t>
            </w:r>
          </w:p>
          <w:p w14:paraId="5D4B4F64" w14:textId="77777777" w:rsidR="00C61DFD" w:rsidRDefault="00C61DFD" w:rsidP="00153756">
            <w:r>
              <w:lastRenderedPageBreak/>
              <w:t>94</w:t>
            </w:r>
          </w:p>
        </w:tc>
        <w:tc>
          <w:tcPr>
            <w:tcW w:w="1620" w:type="dxa"/>
          </w:tcPr>
          <w:p w14:paraId="2D319C0D" w14:textId="77777777" w:rsidR="00C61DFD" w:rsidRDefault="00C61DFD" w:rsidP="00153756"/>
          <w:p w14:paraId="633C67B3" w14:textId="04CC0D7D" w:rsidR="00C61DFD" w:rsidRDefault="00C61DFD" w:rsidP="00153756">
            <w:r>
              <w:t>3</w:t>
            </w:r>
            <w:r w:rsidR="007F45D9">
              <w:t>.6</w:t>
            </w:r>
            <w:r>
              <w:t xml:space="preserve"> (</w:t>
            </w:r>
            <w:r w:rsidR="007F45D9">
              <w:t>1.</w:t>
            </w:r>
            <w:r>
              <w:t>6)</w:t>
            </w:r>
          </w:p>
          <w:p w14:paraId="1F633B16" w14:textId="7788EE0F" w:rsidR="00C61DFD" w:rsidRDefault="00AC31F0" w:rsidP="00153756">
            <w:r>
              <w:lastRenderedPageBreak/>
              <w:t>90</w:t>
            </w:r>
          </w:p>
        </w:tc>
        <w:tc>
          <w:tcPr>
            <w:tcW w:w="1620" w:type="dxa"/>
          </w:tcPr>
          <w:p w14:paraId="3CDE748A" w14:textId="77777777" w:rsidR="00C61DFD" w:rsidRDefault="00C61DFD" w:rsidP="00153756"/>
          <w:p w14:paraId="3D2998CA" w14:textId="66D7BCF0" w:rsidR="00C61DFD" w:rsidRDefault="00C61DFD" w:rsidP="00153756">
            <w:r>
              <w:t>3</w:t>
            </w:r>
            <w:r w:rsidR="007F45D9">
              <w:t>.</w:t>
            </w:r>
            <w:r>
              <w:t>8 (</w:t>
            </w:r>
            <w:r w:rsidR="00E84576">
              <w:t>1.5</w:t>
            </w:r>
            <w:r>
              <w:t>)</w:t>
            </w:r>
          </w:p>
          <w:p w14:paraId="7FD7623C" w14:textId="36D1F369" w:rsidR="00C61DFD" w:rsidRDefault="00AC31F0" w:rsidP="00153756">
            <w:r>
              <w:lastRenderedPageBreak/>
              <w:t>126</w:t>
            </w:r>
          </w:p>
        </w:tc>
        <w:tc>
          <w:tcPr>
            <w:tcW w:w="1828" w:type="dxa"/>
          </w:tcPr>
          <w:p w14:paraId="04E0845F" w14:textId="77777777" w:rsidR="00C61DFD" w:rsidRDefault="00C61DFD" w:rsidP="00153756"/>
          <w:p w14:paraId="3442EBA2" w14:textId="613A1C30" w:rsidR="00C61DFD" w:rsidRDefault="00C61DFD" w:rsidP="00153756">
            <w:r>
              <w:t>3</w:t>
            </w:r>
            <w:r w:rsidR="007F45D9">
              <w:t>.9</w:t>
            </w:r>
            <w:r>
              <w:t xml:space="preserve"> (</w:t>
            </w:r>
            <w:r w:rsidR="00E84576">
              <w:t>1.5</w:t>
            </w:r>
            <w:r>
              <w:t>)</w:t>
            </w:r>
          </w:p>
          <w:p w14:paraId="06566565" w14:textId="54200DC2" w:rsidR="00C61DFD" w:rsidRDefault="00AC31F0" w:rsidP="00153756">
            <w:r>
              <w:lastRenderedPageBreak/>
              <w:t>127</w:t>
            </w:r>
          </w:p>
        </w:tc>
      </w:tr>
    </w:tbl>
    <w:p w14:paraId="50F3A899" w14:textId="77777777" w:rsidR="004D50E1" w:rsidRDefault="004D50E1">
      <w:r>
        <w:lastRenderedPageBreak/>
        <w:t>Supplementary Table 2. Mean Cytokine Values (and Standard Deviation) for Groups.</w:t>
      </w:r>
    </w:p>
    <w:p w14:paraId="07428371" w14:textId="69B118F4" w:rsidR="004C7E7B" w:rsidRDefault="00E4084B">
      <w:r w:rsidRPr="0003748F">
        <w:rPr>
          <w:vertAlign w:val="superscript"/>
        </w:rPr>
        <w:t>1</w:t>
      </w:r>
      <w:r>
        <w:t xml:space="preserve">, </w:t>
      </w:r>
      <w:r w:rsidR="00E21E06">
        <w:t xml:space="preserve">for each </w:t>
      </w:r>
      <w:r w:rsidR="00601A98">
        <w:t xml:space="preserve">analyte the number (n) of samples </w:t>
      </w:r>
      <w:r w:rsidR="00586B2F">
        <w:t>(excluding outliers) use</w:t>
      </w:r>
      <w:r w:rsidR="00C75B45">
        <w:t xml:space="preserve"> to calculate the mean and standard deviation (SD) for each group is shown</w:t>
      </w:r>
      <w:r>
        <w:t xml:space="preserve">; </w:t>
      </w:r>
      <w:r w:rsidR="000C0BA2">
        <w:rPr>
          <w:vertAlign w:val="superscript"/>
        </w:rPr>
        <w:t>2</w:t>
      </w:r>
      <w:r>
        <w:t xml:space="preserve">, </w:t>
      </w:r>
      <w:r w:rsidR="001A74F5">
        <w:t xml:space="preserve">mean </w:t>
      </w:r>
      <w:r w:rsidR="006C0F5D">
        <w:t xml:space="preserve">analyte concentration </w:t>
      </w:r>
      <w:r w:rsidR="005E2F9B">
        <w:t>and SD are</w:t>
      </w:r>
      <w:r w:rsidR="006C0F5D">
        <w:t xml:space="preserve"> </w:t>
      </w:r>
      <w:r w:rsidR="001A74F5">
        <w:t xml:space="preserve">shown as </w:t>
      </w:r>
      <w:r w:rsidR="006C0F5D">
        <w:t>pg/mL</w:t>
      </w:r>
      <w:r w:rsidR="00C057C0">
        <w:t xml:space="preserve">; </w:t>
      </w:r>
      <w:r w:rsidR="009B2166">
        <w:rPr>
          <w:vertAlign w:val="superscript"/>
        </w:rPr>
        <w:t>3</w:t>
      </w:r>
      <w:r w:rsidR="00C057C0">
        <w:t xml:space="preserve">, </w:t>
      </w:r>
      <w:r w:rsidR="00901CD1">
        <w:t xml:space="preserve">instances when all four post-vaccination groups differ from the pre-vaccination group with p-values less than 0.05 are indicated </w:t>
      </w:r>
      <w:r w:rsidR="009B5F63">
        <w:t>(*, p &lt; 0.05;</w:t>
      </w:r>
      <w:r w:rsidR="009B5F63" w:rsidRPr="009B5F63">
        <w:t xml:space="preserve"> </w:t>
      </w:r>
      <w:r w:rsidR="009B5F63">
        <w:t>***, p &lt; 0.001)</w:t>
      </w:r>
      <w:r w:rsidR="00B02EF3">
        <w:t xml:space="preserve"> ; </w:t>
      </w:r>
      <w:r w:rsidR="00EA2B2E">
        <w:rPr>
          <w:vertAlign w:val="superscript"/>
        </w:rPr>
        <w:t>4</w:t>
      </w:r>
      <w:r w:rsidR="00B02EF3">
        <w:t xml:space="preserve">, </w:t>
      </w:r>
      <w:r w:rsidR="00901CD1">
        <w:t xml:space="preserve">differences between </w:t>
      </w:r>
      <w:r w:rsidR="00BC573C">
        <w:t xml:space="preserve">respective </w:t>
      </w:r>
      <w:r w:rsidR="00901CD1">
        <w:t xml:space="preserve">Case and Control groups with p-values less than 0.05 are indicated </w:t>
      </w:r>
      <w:r w:rsidR="00B02EF3">
        <w:t>(</w:t>
      </w:r>
      <w:r w:rsidR="00CD237B">
        <w:rPr>
          <w:rFonts w:cstheme="minorHAnsi"/>
        </w:rPr>
        <w:t>†</w:t>
      </w:r>
      <w:r w:rsidR="00B02EF3">
        <w:t>, p &lt; 0.05;</w:t>
      </w:r>
      <w:r w:rsidR="00B02EF3" w:rsidRPr="009B5F63">
        <w:t xml:space="preserve"> </w:t>
      </w:r>
      <w:r w:rsidR="004706E1">
        <w:rPr>
          <w:rFonts w:cstheme="minorHAnsi"/>
        </w:rPr>
        <w:t>†††</w:t>
      </w:r>
      <w:r w:rsidR="00B02EF3">
        <w:t>, p &lt; 0.001).</w:t>
      </w:r>
    </w:p>
    <w:p w14:paraId="2BA60718" w14:textId="7ECF7EA8" w:rsidR="00E95C62" w:rsidRDefault="00E95C62" w:rsidP="00E95C62"/>
    <w:p w14:paraId="793AF8C6" w14:textId="12DE682C" w:rsidR="00E95C62" w:rsidRDefault="00E95C62" w:rsidP="00E95C62"/>
    <w:tbl>
      <w:tblPr>
        <w:tblStyle w:val="TableGrid"/>
        <w:tblW w:w="10440" w:type="dxa"/>
        <w:tblInd w:w="-635" w:type="dxa"/>
        <w:tblLook w:val="04A0" w:firstRow="1" w:lastRow="0" w:firstColumn="1" w:lastColumn="0" w:noHBand="0" w:noVBand="1"/>
      </w:tblPr>
      <w:tblGrid>
        <w:gridCol w:w="1800"/>
        <w:gridCol w:w="1800"/>
        <w:gridCol w:w="1710"/>
        <w:gridCol w:w="1620"/>
        <w:gridCol w:w="1620"/>
        <w:gridCol w:w="1890"/>
      </w:tblGrid>
      <w:tr w:rsidR="00E95C62" w14:paraId="4B7D8B4D" w14:textId="77777777" w:rsidTr="00E0539A">
        <w:trPr>
          <w:trHeight w:val="717"/>
        </w:trPr>
        <w:tc>
          <w:tcPr>
            <w:tcW w:w="1800" w:type="dxa"/>
          </w:tcPr>
          <w:p w14:paraId="1B6AFF5C" w14:textId="77777777" w:rsidR="00E95C62" w:rsidRDefault="00E95C62" w:rsidP="004E1084">
            <w:r>
              <w:t>Analyte</w:t>
            </w:r>
            <w:r w:rsidRPr="0003748F">
              <w:rPr>
                <w:vertAlign w:val="superscript"/>
              </w:rPr>
              <w:t>1</w:t>
            </w:r>
          </w:p>
        </w:tc>
        <w:tc>
          <w:tcPr>
            <w:tcW w:w="1800" w:type="dxa"/>
          </w:tcPr>
          <w:p w14:paraId="72D32584" w14:textId="77777777" w:rsidR="00E95C62" w:rsidRDefault="00E95C62" w:rsidP="004E1084">
            <w:r>
              <w:t>Pre-vaccination</w:t>
            </w:r>
            <w:r>
              <w:rPr>
                <w:vertAlign w:val="superscript"/>
              </w:rPr>
              <w:t>2</w:t>
            </w:r>
            <w:r>
              <w:t xml:space="preserve"> group</w:t>
            </w:r>
          </w:p>
          <w:p w14:paraId="29532287" w14:textId="77777777" w:rsidR="00E95C62" w:rsidRDefault="00E95C62" w:rsidP="004E1084">
            <w:r>
              <w:t>(n = 87)</w:t>
            </w:r>
          </w:p>
        </w:tc>
        <w:tc>
          <w:tcPr>
            <w:tcW w:w="1710" w:type="dxa"/>
          </w:tcPr>
          <w:p w14:paraId="75606C55" w14:textId="77777777" w:rsidR="00E95C62" w:rsidRDefault="00E95C62" w:rsidP="004E1084">
            <w:r>
              <w:t>IIV Case group</w:t>
            </w:r>
            <w:r>
              <w:rPr>
                <w:vertAlign w:val="superscript"/>
              </w:rPr>
              <w:t>2,3</w:t>
            </w:r>
          </w:p>
          <w:p w14:paraId="0F28EA2C" w14:textId="77777777" w:rsidR="00E95C62" w:rsidRDefault="00E95C62" w:rsidP="004E1084">
            <w:r>
              <w:t>(n = 106)</w:t>
            </w:r>
          </w:p>
        </w:tc>
        <w:tc>
          <w:tcPr>
            <w:tcW w:w="1620" w:type="dxa"/>
          </w:tcPr>
          <w:p w14:paraId="2FAC660A" w14:textId="77777777" w:rsidR="00E95C62" w:rsidRDefault="00E95C62" w:rsidP="004E1084">
            <w:r>
              <w:t>Matched IIV</w:t>
            </w:r>
            <w:r>
              <w:rPr>
                <w:vertAlign w:val="superscript"/>
              </w:rPr>
              <w:t>2,3,4</w:t>
            </w:r>
            <w:r>
              <w:t xml:space="preserve"> Control group</w:t>
            </w:r>
          </w:p>
          <w:p w14:paraId="03D34F20" w14:textId="77777777" w:rsidR="00E95C62" w:rsidRDefault="00E95C62" w:rsidP="004E1084">
            <w:r>
              <w:t>(n = 106)</w:t>
            </w:r>
          </w:p>
        </w:tc>
        <w:tc>
          <w:tcPr>
            <w:tcW w:w="1620" w:type="dxa"/>
          </w:tcPr>
          <w:p w14:paraId="5C8F28A9" w14:textId="77777777" w:rsidR="00E95C62" w:rsidRDefault="00E95C62" w:rsidP="004E1084">
            <w:r>
              <w:t>LAIV Case</w:t>
            </w:r>
            <w:r>
              <w:rPr>
                <w:vertAlign w:val="superscript"/>
              </w:rPr>
              <w:t>2,3</w:t>
            </w:r>
            <w:r>
              <w:t xml:space="preserve"> group</w:t>
            </w:r>
          </w:p>
          <w:p w14:paraId="7B17B169" w14:textId="77777777" w:rsidR="00E95C62" w:rsidRDefault="00E95C62" w:rsidP="004E1084">
            <w:r>
              <w:t>(n = 150)</w:t>
            </w:r>
          </w:p>
        </w:tc>
        <w:tc>
          <w:tcPr>
            <w:tcW w:w="1890" w:type="dxa"/>
          </w:tcPr>
          <w:p w14:paraId="56FDF710" w14:textId="77777777" w:rsidR="00E95C62" w:rsidRDefault="00E95C62" w:rsidP="004E1084">
            <w:r>
              <w:t>Matched LAIV</w:t>
            </w:r>
            <w:r>
              <w:rPr>
                <w:vertAlign w:val="superscript"/>
              </w:rPr>
              <w:t>2,3,4</w:t>
            </w:r>
            <w:r>
              <w:t xml:space="preserve"> Control group</w:t>
            </w:r>
          </w:p>
          <w:p w14:paraId="67FC0CA2" w14:textId="77777777" w:rsidR="00E95C62" w:rsidRDefault="00E95C62" w:rsidP="004E1084">
            <w:r>
              <w:t>(n = 150)</w:t>
            </w:r>
          </w:p>
        </w:tc>
      </w:tr>
      <w:tr w:rsidR="00E95C62" w14:paraId="5BFBD9CE" w14:textId="77777777" w:rsidTr="00E0539A">
        <w:trPr>
          <w:trHeight w:val="239"/>
        </w:trPr>
        <w:tc>
          <w:tcPr>
            <w:tcW w:w="1800" w:type="dxa"/>
          </w:tcPr>
          <w:p w14:paraId="2A55EAC1" w14:textId="77777777" w:rsidR="00E95C62" w:rsidRDefault="00E95C62" w:rsidP="004E1084">
            <w:r>
              <w:t>BAFF</w:t>
            </w:r>
          </w:p>
          <w:p w14:paraId="3D1BC987" w14:textId="77777777" w:rsidR="00E95C62" w:rsidRDefault="00E95C62" w:rsidP="004E1084">
            <w:r>
              <w:t xml:space="preserve">  mean (SD)</w:t>
            </w:r>
          </w:p>
          <w:p w14:paraId="6E0F0A98" w14:textId="77777777" w:rsidR="00E95C62" w:rsidRDefault="00E95C62" w:rsidP="004E1084">
            <w:r>
              <w:t xml:space="preserve">  n</w:t>
            </w:r>
          </w:p>
        </w:tc>
        <w:tc>
          <w:tcPr>
            <w:tcW w:w="1800" w:type="dxa"/>
          </w:tcPr>
          <w:p w14:paraId="52165F28" w14:textId="77777777" w:rsidR="00E95C62" w:rsidRDefault="00E95C62" w:rsidP="004E1084"/>
          <w:p w14:paraId="3F4D57C6" w14:textId="77777777" w:rsidR="00E95C62" w:rsidRDefault="00E95C62" w:rsidP="004E1084">
            <w:r>
              <w:t>372 (94)</w:t>
            </w:r>
          </w:p>
          <w:p w14:paraId="152D2365" w14:textId="77777777" w:rsidR="00E95C62" w:rsidRDefault="00E95C62" w:rsidP="004E1084">
            <w:r>
              <w:t>83</w:t>
            </w:r>
          </w:p>
        </w:tc>
        <w:tc>
          <w:tcPr>
            <w:tcW w:w="1710" w:type="dxa"/>
          </w:tcPr>
          <w:p w14:paraId="7FB392B5" w14:textId="77777777" w:rsidR="00E95C62" w:rsidRDefault="00E95C62" w:rsidP="004E1084"/>
          <w:p w14:paraId="271032BA" w14:textId="5B897AC2" w:rsidR="00E95C62" w:rsidRDefault="00E95C62" w:rsidP="004E1084">
            <w:r>
              <w:t>3</w:t>
            </w:r>
            <w:r w:rsidR="00817B0C">
              <w:t>89</w:t>
            </w:r>
            <w:r>
              <w:t xml:space="preserve"> (</w:t>
            </w:r>
            <w:r w:rsidR="00817B0C">
              <w:t>113</w:t>
            </w:r>
            <w:r>
              <w:t>)</w:t>
            </w:r>
          </w:p>
          <w:p w14:paraId="3376BE8C" w14:textId="647CE227" w:rsidR="00E95C62" w:rsidRDefault="00B45EA6" w:rsidP="004E1084">
            <w:r>
              <w:t>53</w:t>
            </w:r>
          </w:p>
        </w:tc>
        <w:tc>
          <w:tcPr>
            <w:tcW w:w="1620" w:type="dxa"/>
          </w:tcPr>
          <w:p w14:paraId="6D78C471" w14:textId="77777777" w:rsidR="00E95C62" w:rsidRDefault="00E95C62" w:rsidP="004E1084"/>
          <w:p w14:paraId="4D151D1C" w14:textId="5DEC5AD6" w:rsidR="00E95C62" w:rsidRDefault="00E95C62" w:rsidP="004E1084">
            <w:r>
              <w:t>3</w:t>
            </w:r>
            <w:r w:rsidR="00817B0C">
              <w:t>53</w:t>
            </w:r>
            <w:r>
              <w:t xml:space="preserve"> (8</w:t>
            </w:r>
            <w:r w:rsidR="00817B0C">
              <w:t>8</w:t>
            </w:r>
            <w:r>
              <w:t>)</w:t>
            </w:r>
            <w:r w:rsidR="00120071">
              <w:t xml:space="preserve"> </w:t>
            </w:r>
            <w:r w:rsidR="00120071">
              <w:rPr>
                <w:rFonts w:cstheme="minorHAnsi"/>
              </w:rPr>
              <w:t>†</w:t>
            </w:r>
          </w:p>
          <w:p w14:paraId="3E0A90F7" w14:textId="73108202" w:rsidR="00E95C62" w:rsidRDefault="00B45EA6" w:rsidP="004E1084">
            <w:r>
              <w:t>5</w:t>
            </w:r>
            <w:r w:rsidR="00E95C62">
              <w:t>5</w:t>
            </w:r>
          </w:p>
        </w:tc>
        <w:tc>
          <w:tcPr>
            <w:tcW w:w="1620" w:type="dxa"/>
          </w:tcPr>
          <w:p w14:paraId="36682CBF" w14:textId="77777777" w:rsidR="00E95C62" w:rsidRDefault="00E95C62" w:rsidP="004E1084"/>
          <w:p w14:paraId="55896D22" w14:textId="726ADD23" w:rsidR="00E95C62" w:rsidRDefault="00E95C62" w:rsidP="004E1084">
            <w:r>
              <w:t>3</w:t>
            </w:r>
            <w:r w:rsidR="00120071">
              <w:t>56</w:t>
            </w:r>
            <w:r>
              <w:t xml:space="preserve"> (8</w:t>
            </w:r>
            <w:r w:rsidR="00120071">
              <w:t>5</w:t>
            </w:r>
            <w:r>
              <w:t>)</w:t>
            </w:r>
          </w:p>
          <w:p w14:paraId="142C91B6" w14:textId="54FD5715" w:rsidR="00E95C62" w:rsidRDefault="00B45EA6" w:rsidP="004E1084">
            <w:r>
              <w:t>71</w:t>
            </w:r>
          </w:p>
        </w:tc>
        <w:tc>
          <w:tcPr>
            <w:tcW w:w="1890" w:type="dxa"/>
          </w:tcPr>
          <w:p w14:paraId="0CDEBD3A" w14:textId="77777777" w:rsidR="00E95C62" w:rsidRDefault="00E95C62" w:rsidP="004E1084"/>
          <w:p w14:paraId="580DFFD5" w14:textId="29A860C4" w:rsidR="00E95C62" w:rsidRDefault="00E95C62" w:rsidP="004E1084">
            <w:r>
              <w:t>3</w:t>
            </w:r>
            <w:r w:rsidR="00120071">
              <w:t>57</w:t>
            </w:r>
            <w:r>
              <w:t xml:space="preserve"> (8</w:t>
            </w:r>
            <w:r w:rsidR="00120071">
              <w:t>4</w:t>
            </w:r>
            <w:r>
              <w:t>)</w:t>
            </w:r>
          </w:p>
          <w:p w14:paraId="2C1C7D33" w14:textId="2AF4E16A" w:rsidR="00E95C62" w:rsidRDefault="00B45EA6" w:rsidP="004E1084">
            <w:r>
              <w:t>69</w:t>
            </w:r>
          </w:p>
        </w:tc>
      </w:tr>
      <w:tr w:rsidR="00E95C62" w14:paraId="55372046" w14:textId="77777777" w:rsidTr="00E0539A">
        <w:trPr>
          <w:trHeight w:val="239"/>
        </w:trPr>
        <w:tc>
          <w:tcPr>
            <w:tcW w:w="1800" w:type="dxa"/>
          </w:tcPr>
          <w:p w14:paraId="67DF8A3A" w14:textId="77777777" w:rsidR="00E95C62" w:rsidRDefault="00E95C62" w:rsidP="004E1084">
            <w:r>
              <w:t>CCL2</w:t>
            </w:r>
          </w:p>
          <w:p w14:paraId="05C6BD79" w14:textId="77777777" w:rsidR="00E95C62" w:rsidRDefault="00E95C62" w:rsidP="004E1084">
            <w:r>
              <w:t xml:space="preserve">  mean (SD)</w:t>
            </w:r>
          </w:p>
          <w:p w14:paraId="345F7BBD" w14:textId="77777777" w:rsidR="00E95C62" w:rsidRDefault="00E95C62" w:rsidP="004E1084">
            <w:r>
              <w:t xml:space="preserve">  n</w:t>
            </w:r>
          </w:p>
        </w:tc>
        <w:tc>
          <w:tcPr>
            <w:tcW w:w="1800" w:type="dxa"/>
          </w:tcPr>
          <w:p w14:paraId="4E1ABEA7" w14:textId="77777777" w:rsidR="00E95C62" w:rsidRDefault="00E95C62" w:rsidP="004E1084"/>
          <w:p w14:paraId="7310E0F6" w14:textId="77777777" w:rsidR="00E95C62" w:rsidRDefault="00E95C62" w:rsidP="004E1084">
            <w:r>
              <w:t>202 (92)</w:t>
            </w:r>
          </w:p>
          <w:p w14:paraId="69932477" w14:textId="77777777" w:rsidR="00E95C62" w:rsidRDefault="00E95C62" w:rsidP="004E1084">
            <w:r>
              <w:t>81</w:t>
            </w:r>
          </w:p>
        </w:tc>
        <w:tc>
          <w:tcPr>
            <w:tcW w:w="1710" w:type="dxa"/>
          </w:tcPr>
          <w:p w14:paraId="4CEAE709" w14:textId="77777777" w:rsidR="00E95C62" w:rsidRDefault="00E95C62" w:rsidP="004E1084"/>
          <w:p w14:paraId="6AAE1D22" w14:textId="3297EED2" w:rsidR="00E95C62" w:rsidRDefault="003B43EB" w:rsidP="004E1084">
            <w:r>
              <w:t>174</w:t>
            </w:r>
            <w:r w:rsidR="00E95C62">
              <w:t xml:space="preserve"> (</w:t>
            </w:r>
            <w:r w:rsidR="00564BED">
              <w:t>57</w:t>
            </w:r>
            <w:r w:rsidR="00E95C62">
              <w:t>)</w:t>
            </w:r>
            <w:r w:rsidR="00564BED">
              <w:t xml:space="preserve"> *</w:t>
            </w:r>
          </w:p>
          <w:p w14:paraId="34A08B87" w14:textId="6B05BF45" w:rsidR="00E95C62" w:rsidRDefault="0082630D" w:rsidP="004E1084">
            <w:r>
              <w:t>47</w:t>
            </w:r>
          </w:p>
        </w:tc>
        <w:tc>
          <w:tcPr>
            <w:tcW w:w="1620" w:type="dxa"/>
          </w:tcPr>
          <w:p w14:paraId="0E157C48" w14:textId="77777777" w:rsidR="00E95C62" w:rsidRDefault="00E95C62" w:rsidP="004E1084"/>
          <w:p w14:paraId="694D9F82" w14:textId="6D325224" w:rsidR="00E95C62" w:rsidRDefault="003B43EB" w:rsidP="004E1084">
            <w:r>
              <w:t>193</w:t>
            </w:r>
            <w:r w:rsidR="00E95C62">
              <w:t xml:space="preserve"> (</w:t>
            </w:r>
            <w:r w:rsidR="0016527F">
              <w:t>74</w:t>
            </w:r>
            <w:r w:rsidR="00E95C62">
              <w:t>)</w:t>
            </w:r>
            <w:r w:rsidR="00E95C62">
              <w:rPr>
                <w:rFonts w:cstheme="minorHAnsi"/>
              </w:rPr>
              <w:t xml:space="preserve"> </w:t>
            </w:r>
          </w:p>
          <w:p w14:paraId="61ED37C2" w14:textId="6D8A7670" w:rsidR="00E95C62" w:rsidRDefault="0082630D" w:rsidP="004E1084">
            <w:r>
              <w:t>55</w:t>
            </w:r>
          </w:p>
        </w:tc>
        <w:tc>
          <w:tcPr>
            <w:tcW w:w="1620" w:type="dxa"/>
          </w:tcPr>
          <w:p w14:paraId="6480FF24" w14:textId="77777777" w:rsidR="00E95C62" w:rsidRDefault="00E95C62" w:rsidP="004E1084"/>
          <w:p w14:paraId="43C8F6F9" w14:textId="3DDC9A0B" w:rsidR="00E95C62" w:rsidRDefault="00EB49E1" w:rsidP="004E1084">
            <w:r>
              <w:t>192</w:t>
            </w:r>
            <w:r w:rsidR="00E95C62">
              <w:t xml:space="preserve"> (</w:t>
            </w:r>
            <w:r w:rsidR="003B43EB">
              <w:t>72</w:t>
            </w:r>
            <w:r w:rsidR="00E95C62">
              <w:t>)</w:t>
            </w:r>
          </w:p>
          <w:p w14:paraId="0FB781B5" w14:textId="355379A8" w:rsidR="00E95C62" w:rsidRDefault="00EB49E1" w:rsidP="004E1084">
            <w:r>
              <w:t>65</w:t>
            </w:r>
          </w:p>
        </w:tc>
        <w:tc>
          <w:tcPr>
            <w:tcW w:w="1890" w:type="dxa"/>
          </w:tcPr>
          <w:p w14:paraId="0DF7A8AA" w14:textId="77777777" w:rsidR="00E95C62" w:rsidRDefault="00E95C62" w:rsidP="004E1084"/>
          <w:p w14:paraId="710E462A" w14:textId="051312D3" w:rsidR="00E95C62" w:rsidRDefault="00E95C62" w:rsidP="004E1084">
            <w:r>
              <w:t>1</w:t>
            </w:r>
            <w:r w:rsidR="00EB49E1">
              <w:t>7</w:t>
            </w:r>
            <w:r>
              <w:t>2 (</w:t>
            </w:r>
            <w:r w:rsidR="00EB49E1">
              <w:t>46</w:t>
            </w:r>
            <w:r>
              <w:t>)</w:t>
            </w:r>
            <w:r w:rsidR="003B43EB">
              <w:t xml:space="preserve"> **, </w:t>
            </w:r>
            <w:r w:rsidR="003B43EB">
              <w:rPr>
                <w:rFonts w:cstheme="minorHAnsi"/>
              </w:rPr>
              <w:t>†</w:t>
            </w:r>
          </w:p>
          <w:p w14:paraId="4BA6B33E" w14:textId="7C438C66" w:rsidR="00E95C62" w:rsidRDefault="00EB49E1" w:rsidP="004E1084">
            <w:r>
              <w:t>67</w:t>
            </w:r>
          </w:p>
        </w:tc>
      </w:tr>
      <w:tr w:rsidR="00E95C62" w14:paraId="0C6FF744" w14:textId="77777777" w:rsidTr="00E0539A">
        <w:trPr>
          <w:trHeight w:val="239"/>
        </w:trPr>
        <w:tc>
          <w:tcPr>
            <w:tcW w:w="1800" w:type="dxa"/>
          </w:tcPr>
          <w:p w14:paraId="3EDDF399" w14:textId="77777777" w:rsidR="00E95C62" w:rsidRDefault="00E95C62" w:rsidP="004E1084">
            <w:r>
              <w:t>CCL3</w:t>
            </w:r>
          </w:p>
          <w:p w14:paraId="63D70A13" w14:textId="77777777" w:rsidR="00E95C62" w:rsidRDefault="00E95C62" w:rsidP="004E1084">
            <w:r>
              <w:t xml:space="preserve">  mean (SD)</w:t>
            </w:r>
          </w:p>
          <w:p w14:paraId="4BAA5E68" w14:textId="77777777" w:rsidR="00E95C62" w:rsidRDefault="00E95C62" w:rsidP="004E1084">
            <w:r>
              <w:t xml:space="preserve">  n</w:t>
            </w:r>
          </w:p>
        </w:tc>
        <w:tc>
          <w:tcPr>
            <w:tcW w:w="1800" w:type="dxa"/>
          </w:tcPr>
          <w:p w14:paraId="61F49E03" w14:textId="77777777" w:rsidR="00E95C62" w:rsidRDefault="00E95C62" w:rsidP="004E1084"/>
          <w:p w14:paraId="005EB7F4" w14:textId="77777777" w:rsidR="00E95C62" w:rsidRDefault="00E95C62" w:rsidP="004E1084">
            <w:r>
              <w:t>149 (25)</w:t>
            </w:r>
          </w:p>
          <w:p w14:paraId="4CC3BD78" w14:textId="77777777" w:rsidR="00E95C62" w:rsidRDefault="00E95C62" w:rsidP="004E1084">
            <w:r>
              <w:t>68</w:t>
            </w:r>
          </w:p>
        </w:tc>
        <w:tc>
          <w:tcPr>
            <w:tcW w:w="1710" w:type="dxa"/>
          </w:tcPr>
          <w:p w14:paraId="0C48766C" w14:textId="77777777" w:rsidR="00E95C62" w:rsidRDefault="00E95C62" w:rsidP="004E1084"/>
          <w:p w14:paraId="52F3B638" w14:textId="7D093CB3" w:rsidR="00E95C62" w:rsidRDefault="00E95C62" w:rsidP="004E1084">
            <w:r>
              <w:t>14</w:t>
            </w:r>
            <w:r w:rsidR="00A86523">
              <w:t>4</w:t>
            </w:r>
            <w:r>
              <w:t xml:space="preserve"> (</w:t>
            </w:r>
            <w:r w:rsidR="00A86523">
              <w:t>2</w:t>
            </w:r>
            <w:r>
              <w:t>1)</w:t>
            </w:r>
          </w:p>
          <w:p w14:paraId="6AA269E4" w14:textId="08E575D1" w:rsidR="00E95C62" w:rsidRDefault="00496B48" w:rsidP="004E1084">
            <w:r>
              <w:t>44</w:t>
            </w:r>
          </w:p>
        </w:tc>
        <w:tc>
          <w:tcPr>
            <w:tcW w:w="1620" w:type="dxa"/>
          </w:tcPr>
          <w:p w14:paraId="73C55114" w14:textId="77777777" w:rsidR="00E95C62" w:rsidRDefault="00E95C62" w:rsidP="004E1084"/>
          <w:p w14:paraId="73C452C4" w14:textId="2C3525D1" w:rsidR="00E95C62" w:rsidRDefault="00E95C62" w:rsidP="004E1084">
            <w:r>
              <w:t>16</w:t>
            </w:r>
            <w:r w:rsidR="00A86523">
              <w:t>4</w:t>
            </w:r>
            <w:r>
              <w:t xml:space="preserve"> (</w:t>
            </w:r>
            <w:r w:rsidR="00DE4E18">
              <w:t>46</w:t>
            </w:r>
            <w:r>
              <w:t>)</w:t>
            </w:r>
            <w:r w:rsidR="0086134B">
              <w:t xml:space="preserve"> *,</w:t>
            </w:r>
            <w:r w:rsidR="00162642">
              <w:t xml:space="preserve"> </w:t>
            </w:r>
            <w:r w:rsidR="00162642">
              <w:rPr>
                <w:rFonts w:cstheme="minorHAnsi"/>
              </w:rPr>
              <w:t>††</w:t>
            </w:r>
          </w:p>
          <w:p w14:paraId="4DA815A0" w14:textId="718BD56B" w:rsidR="00E95C62" w:rsidRDefault="00496B48" w:rsidP="004E1084">
            <w:r>
              <w:t>51</w:t>
            </w:r>
          </w:p>
        </w:tc>
        <w:tc>
          <w:tcPr>
            <w:tcW w:w="1620" w:type="dxa"/>
          </w:tcPr>
          <w:p w14:paraId="44526EAC" w14:textId="77777777" w:rsidR="00E95C62" w:rsidRDefault="00E95C62" w:rsidP="004E1084"/>
          <w:p w14:paraId="296C8444" w14:textId="46184252" w:rsidR="00E95C62" w:rsidRDefault="00E95C62" w:rsidP="004E1084">
            <w:r>
              <w:t>1</w:t>
            </w:r>
            <w:r w:rsidR="00DE4E18">
              <w:t>6</w:t>
            </w:r>
            <w:r>
              <w:t>0 (</w:t>
            </w:r>
            <w:r w:rsidR="00DE4E18">
              <w:t>35</w:t>
            </w:r>
            <w:r>
              <w:t>)</w:t>
            </w:r>
            <w:r w:rsidR="0086134B">
              <w:t xml:space="preserve"> *</w:t>
            </w:r>
          </w:p>
          <w:p w14:paraId="431AFEFE" w14:textId="6497E3BA" w:rsidR="00E95C62" w:rsidRDefault="00A86523" w:rsidP="004E1084">
            <w:r>
              <w:t>60</w:t>
            </w:r>
          </w:p>
        </w:tc>
        <w:tc>
          <w:tcPr>
            <w:tcW w:w="1890" w:type="dxa"/>
          </w:tcPr>
          <w:p w14:paraId="7DB52B63" w14:textId="77777777" w:rsidR="00E95C62" w:rsidRDefault="00E95C62" w:rsidP="004E1084"/>
          <w:p w14:paraId="2A4E825B" w14:textId="380DB020" w:rsidR="00E95C62" w:rsidRDefault="00E95C62" w:rsidP="004E1084">
            <w:r>
              <w:t>150 (2</w:t>
            </w:r>
            <w:r w:rsidR="00DE4E18">
              <w:t>5</w:t>
            </w:r>
            <w:r>
              <w:t>)</w:t>
            </w:r>
            <w:r w:rsidR="00383246">
              <w:t xml:space="preserve"> </w:t>
            </w:r>
            <w:r w:rsidR="00383246">
              <w:rPr>
                <w:rFonts w:cstheme="minorHAnsi"/>
              </w:rPr>
              <w:t>†</w:t>
            </w:r>
          </w:p>
          <w:p w14:paraId="20EBAD9C" w14:textId="72991FE9" w:rsidR="00E95C62" w:rsidRDefault="00A86523" w:rsidP="004E1084">
            <w:r>
              <w:t>61</w:t>
            </w:r>
          </w:p>
        </w:tc>
      </w:tr>
      <w:tr w:rsidR="00E95C62" w14:paraId="4EA10172" w14:textId="77777777" w:rsidTr="00E0539A">
        <w:trPr>
          <w:trHeight w:val="239"/>
        </w:trPr>
        <w:tc>
          <w:tcPr>
            <w:tcW w:w="1800" w:type="dxa"/>
          </w:tcPr>
          <w:p w14:paraId="3E6DAB05" w14:textId="374CEB6F" w:rsidR="00E95C62" w:rsidRDefault="00492783" w:rsidP="004E1084">
            <w:r>
              <w:t>s</w:t>
            </w:r>
            <w:r w:rsidR="00E95C62">
              <w:t>CD14</w:t>
            </w:r>
          </w:p>
          <w:p w14:paraId="1046A4F4" w14:textId="77777777" w:rsidR="00E95C62" w:rsidRDefault="00E95C62" w:rsidP="004E1084">
            <w:r>
              <w:t xml:space="preserve">  mean (SD)</w:t>
            </w:r>
          </w:p>
          <w:p w14:paraId="0132D8B8" w14:textId="77777777" w:rsidR="00E95C62" w:rsidRDefault="00E95C62" w:rsidP="004E1084">
            <w:r>
              <w:t xml:space="preserve">  n</w:t>
            </w:r>
          </w:p>
        </w:tc>
        <w:tc>
          <w:tcPr>
            <w:tcW w:w="1800" w:type="dxa"/>
          </w:tcPr>
          <w:p w14:paraId="16B0C78A" w14:textId="77777777" w:rsidR="00E95C62" w:rsidRDefault="00E95C62" w:rsidP="004E1084"/>
          <w:p w14:paraId="16E3B18F" w14:textId="77777777" w:rsidR="00E95C62" w:rsidRDefault="00E95C62" w:rsidP="004E1084">
            <w:r>
              <w:t>2.8E+5 (1.7E+5)</w:t>
            </w:r>
          </w:p>
          <w:p w14:paraId="381F714F" w14:textId="77777777" w:rsidR="00E95C62" w:rsidRDefault="00E95C62" w:rsidP="004E1084">
            <w:r>
              <w:t>44</w:t>
            </w:r>
          </w:p>
        </w:tc>
        <w:tc>
          <w:tcPr>
            <w:tcW w:w="1710" w:type="dxa"/>
          </w:tcPr>
          <w:p w14:paraId="294AC84B" w14:textId="77777777" w:rsidR="00E95C62" w:rsidRDefault="00E95C62" w:rsidP="004E1084"/>
          <w:p w14:paraId="34F2A649" w14:textId="77777777" w:rsidR="00E95C62" w:rsidRDefault="00E95C62" w:rsidP="004E1084">
            <w:r>
              <w:t>3.1E+5 (1.7E+5)</w:t>
            </w:r>
          </w:p>
          <w:p w14:paraId="5BE20B78" w14:textId="77777777" w:rsidR="00E95C62" w:rsidRDefault="00E95C62" w:rsidP="004E1084">
            <w:r>
              <w:t>74</w:t>
            </w:r>
          </w:p>
        </w:tc>
        <w:tc>
          <w:tcPr>
            <w:tcW w:w="1620" w:type="dxa"/>
          </w:tcPr>
          <w:p w14:paraId="09DEE957" w14:textId="77777777" w:rsidR="00E95C62" w:rsidRDefault="00E95C62" w:rsidP="004E1084"/>
          <w:p w14:paraId="47AA73EA" w14:textId="77777777" w:rsidR="00E95C62" w:rsidRDefault="00E95C62" w:rsidP="004E1084">
            <w:r>
              <w:t>2.6E+5 (1.7E+5)</w:t>
            </w:r>
          </w:p>
          <w:p w14:paraId="712DB285" w14:textId="77777777" w:rsidR="00E95C62" w:rsidRDefault="00E95C62" w:rsidP="004E1084">
            <w:r>
              <w:t>76</w:t>
            </w:r>
          </w:p>
        </w:tc>
        <w:tc>
          <w:tcPr>
            <w:tcW w:w="1620" w:type="dxa"/>
          </w:tcPr>
          <w:p w14:paraId="01268258" w14:textId="77777777" w:rsidR="00E95C62" w:rsidRDefault="00E95C62" w:rsidP="004E1084"/>
          <w:p w14:paraId="3D631E58" w14:textId="77777777" w:rsidR="00E95C62" w:rsidRDefault="00E95C62" w:rsidP="004E1084">
            <w:r>
              <w:t>2.8E+5 (1.6E+5)</w:t>
            </w:r>
          </w:p>
          <w:p w14:paraId="1E8FEE8A" w14:textId="77777777" w:rsidR="00E95C62" w:rsidRDefault="00E95C62" w:rsidP="004E1084">
            <w:r>
              <w:t>92</w:t>
            </w:r>
          </w:p>
        </w:tc>
        <w:tc>
          <w:tcPr>
            <w:tcW w:w="1890" w:type="dxa"/>
          </w:tcPr>
          <w:p w14:paraId="12BED789" w14:textId="77777777" w:rsidR="00E95C62" w:rsidRDefault="00E95C62" w:rsidP="004E1084"/>
          <w:p w14:paraId="3E5F6D79" w14:textId="77777777" w:rsidR="00E95C62" w:rsidRDefault="00E95C62" w:rsidP="004E1084">
            <w:r>
              <w:t>2.8E+5 (1.7E+5)</w:t>
            </w:r>
          </w:p>
          <w:p w14:paraId="6DF79877" w14:textId="77777777" w:rsidR="00E95C62" w:rsidRDefault="00E95C62" w:rsidP="004E1084">
            <w:r>
              <w:t>97</w:t>
            </w:r>
          </w:p>
        </w:tc>
      </w:tr>
      <w:tr w:rsidR="00E95C62" w14:paraId="04EC1A5F" w14:textId="77777777" w:rsidTr="00E0539A">
        <w:trPr>
          <w:trHeight w:val="239"/>
        </w:trPr>
        <w:tc>
          <w:tcPr>
            <w:tcW w:w="1800" w:type="dxa"/>
          </w:tcPr>
          <w:p w14:paraId="11C141C4" w14:textId="1CF0D76B" w:rsidR="00E95C62" w:rsidRDefault="00492783" w:rsidP="004E1084">
            <w:r>
              <w:t>s</w:t>
            </w:r>
            <w:r w:rsidR="00E95C62">
              <w:t>CD25</w:t>
            </w:r>
          </w:p>
          <w:p w14:paraId="3E04BD64" w14:textId="77777777" w:rsidR="00E95C62" w:rsidRDefault="00E95C62" w:rsidP="004E1084">
            <w:r>
              <w:t xml:space="preserve">  mean (SD)</w:t>
            </w:r>
          </w:p>
          <w:p w14:paraId="56E28037" w14:textId="77777777" w:rsidR="00E95C62" w:rsidRDefault="00E95C62" w:rsidP="004E1084">
            <w:r>
              <w:t xml:space="preserve">  n</w:t>
            </w:r>
          </w:p>
        </w:tc>
        <w:tc>
          <w:tcPr>
            <w:tcW w:w="1800" w:type="dxa"/>
          </w:tcPr>
          <w:p w14:paraId="4A5DA47B" w14:textId="77777777" w:rsidR="00E95C62" w:rsidRDefault="00E95C62" w:rsidP="004E1084"/>
          <w:p w14:paraId="057BEF1C" w14:textId="77777777" w:rsidR="00E95C62" w:rsidRDefault="00E95C62" w:rsidP="004E1084">
            <w:r>
              <w:t>293 (77)</w:t>
            </w:r>
          </w:p>
          <w:p w14:paraId="7E90B246" w14:textId="77777777" w:rsidR="00E95C62" w:rsidRDefault="00E95C62" w:rsidP="004E1084">
            <w:r>
              <w:t>78</w:t>
            </w:r>
          </w:p>
        </w:tc>
        <w:tc>
          <w:tcPr>
            <w:tcW w:w="1710" w:type="dxa"/>
          </w:tcPr>
          <w:p w14:paraId="101434F9" w14:textId="77777777" w:rsidR="00E95C62" w:rsidRDefault="00E95C62" w:rsidP="004E1084"/>
          <w:p w14:paraId="7240EC93" w14:textId="4CB01788" w:rsidR="00E95C62" w:rsidRDefault="00E95C62" w:rsidP="004E1084">
            <w:r>
              <w:t>31</w:t>
            </w:r>
            <w:r w:rsidR="007B38B5">
              <w:t>3</w:t>
            </w:r>
            <w:r>
              <w:t xml:space="preserve"> (</w:t>
            </w:r>
            <w:r w:rsidR="007B38B5">
              <w:t>97</w:t>
            </w:r>
            <w:r>
              <w:t>)</w:t>
            </w:r>
          </w:p>
          <w:p w14:paraId="3FC0C57A" w14:textId="3C705AC8" w:rsidR="00E95C62" w:rsidRDefault="00F15DD0" w:rsidP="004E1084">
            <w:r>
              <w:t>49</w:t>
            </w:r>
          </w:p>
        </w:tc>
        <w:tc>
          <w:tcPr>
            <w:tcW w:w="1620" w:type="dxa"/>
          </w:tcPr>
          <w:p w14:paraId="6164BFBF" w14:textId="77777777" w:rsidR="00E95C62" w:rsidRDefault="00E95C62" w:rsidP="004E1084"/>
          <w:p w14:paraId="711CE7D6" w14:textId="196629C2" w:rsidR="00E95C62" w:rsidRDefault="00E95C62" w:rsidP="004E1084">
            <w:r>
              <w:t>2</w:t>
            </w:r>
            <w:r w:rsidR="007B38B5">
              <w:t>80</w:t>
            </w:r>
            <w:r>
              <w:t xml:space="preserve"> (</w:t>
            </w:r>
            <w:r w:rsidR="00062C6E">
              <w:t>8</w:t>
            </w:r>
            <w:r>
              <w:t>5)</w:t>
            </w:r>
            <w:r>
              <w:rPr>
                <w:rFonts w:cstheme="minorHAnsi"/>
              </w:rPr>
              <w:t xml:space="preserve"> †</w:t>
            </w:r>
          </w:p>
          <w:p w14:paraId="7CF6FAB1" w14:textId="5EA3294C" w:rsidR="00E95C62" w:rsidRDefault="007B38B5" w:rsidP="004E1084">
            <w:r>
              <w:t>52</w:t>
            </w:r>
          </w:p>
        </w:tc>
        <w:tc>
          <w:tcPr>
            <w:tcW w:w="1620" w:type="dxa"/>
          </w:tcPr>
          <w:p w14:paraId="29FC658B" w14:textId="77777777" w:rsidR="00E95C62" w:rsidRDefault="00E95C62" w:rsidP="004E1084"/>
          <w:p w14:paraId="52D0481B" w14:textId="37B38217" w:rsidR="00E95C62" w:rsidRDefault="00E95C62" w:rsidP="004E1084">
            <w:r>
              <w:t>30</w:t>
            </w:r>
            <w:r w:rsidR="00062C6E">
              <w:t>3</w:t>
            </w:r>
            <w:r>
              <w:t xml:space="preserve"> (8</w:t>
            </w:r>
            <w:r w:rsidR="00C8573E">
              <w:t>3</w:t>
            </w:r>
            <w:r>
              <w:t>)</w:t>
            </w:r>
          </w:p>
          <w:p w14:paraId="1B6B2002" w14:textId="52626EA9" w:rsidR="00E95C62" w:rsidRDefault="007B38B5" w:rsidP="004E1084">
            <w:r>
              <w:t>67</w:t>
            </w:r>
          </w:p>
        </w:tc>
        <w:tc>
          <w:tcPr>
            <w:tcW w:w="1890" w:type="dxa"/>
          </w:tcPr>
          <w:p w14:paraId="77B7AB4A" w14:textId="77777777" w:rsidR="00E95C62" w:rsidRDefault="00E95C62" w:rsidP="004E1084"/>
          <w:p w14:paraId="5C33296C" w14:textId="33C64BCE" w:rsidR="00E95C62" w:rsidRDefault="00E95C62" w:rsidP="004E1084">
            <w:r>
              <w:t>30</w:t>
            </w:r>
            <w:r w:rsidR="00062C6E">
              <w:t>4</w:t>
            </w:r>
            <w:r>
              <w:t xml:space="preserve"> (84)</w:t>
            </w:r>
          </w:p>
          <w:p w14:paraId="31C8F1AC" w14:textId="21387E5B" w:rsidR="00E95C62" w:rsidRDefault="007B38B5" w:rsidP="004E1084">
            <w:r>
              <w:t>68</w:t>
            </w:r>
          </w:p>
        </w:tc>
      </w:tr>
      <w:tr w:rsidR="00E95C62" w14:paraId="7C57DB7B" w14:textId="77777777" w:rsidTr="00E0539A">
        <w:trPr>
          <w:trHeight w:val="239"/>
        </w:trPr>
        <w:tc>
          <w:tcPr>
            <w:tcW w:w="1800" w:type="dxa"/>
          </w:tcPr>
          <w:p w14:paraId="70BC5B8A" w14:textId="5E84F265" w:rsidR="00E95C62" w:rsidRDefault="00492783" w:rsidP="004E1084">
            <w:r>
              <w:t>s</w:t>
            </w:r>
            <w:r w:rsidR="00E95C62">
              <w:t>CD163</w:t>
            </w:r>
          </w:p>
          <w:p w14:paraId="0510C3B5" w14:textId="77777777" w:rsidR="00E95C62" w:rsidRDefault="00E95C62" w:rsidP="004E1084">
            <w:r>
              <w:t xml:space="preserve">  mean (SD)</w:t>
            </w:r>
          </w:p>
          <w:p w14:paraId="6F30B2EB" w14:textId="77777777" w:rsidR="00E95C62" w:rsidRDefault="00E95C62" w:rsidP="004E1084">
            <w:r>
              <w:t xml:space="preserve">  n</w:t>
            </w:r>
          </w:p>
        </w:tc>
        <w:tc>
          <w:tcPr>
            <w:tcW w:w="1800" w:type="dxa"/>
          </w:tcPr>
          <w:p w14:paraId="3A4CDC1B" w14:textId="77777777" w:rsidR="00E95C62" w:rsidRDefault="00E95C62" w:rsidP="004E1084"/>
          <w:p w14:paraId="31A4BFAB" w14:textId="77777777" w:rsidR="00E95C62" w:rsidRDefault="00E95C62" w:rsidP="004E1084">
            <w:r>
              <w:t>2.3E+5 (1.1E+5)</w:t>
            </w:r>
          </w:p>
          <w:p w14:paraId="1859BE04" w14:textId="77777777" w:rsidR="00E95C62" w:rsidRDefault="00E95C62" w:rsidP="004E1084">
            <w:r>
              <w:t>80</w:t>
            </w:r>
          </w:p>
        </w:tc>
        <w:tc>
          <w:tcPr>
            <w:tcW w:w="1710" w:type="dxa"/>
          </w:tcPr>
          <w:p w14:paraId="45DB7073" w14:textId="77777777" w:rsidR="00E95C62" w:rsidRDefault="00E95C62" w:rsidP="004E1084"/>
          <w:p w14:paraId="0E75D32F" w14:textId="77777777" w:rsidR="00E95C62" w:rsidRDefault="00E95C62" w:rsidP="004E1084">
            <w:r>
              <w:t>2.1E+5 (0.9E+5)</w:t>
            </w:r>
          </w:p>
          <w:p w14:paraId="593358A9" w14:textId="794493FD" w:rsidR="00E95C62" w:rsidRDefault="00F35CF2" w:rsidP="004E1084">
            <w:r>
              <w:t>49</w:t>
            </w:r>
          </w:p>
        </w:tc>
        <w:tc>
          <w:tcPr>
            <w:tcW w:w="1620" w:type="dxa"/>
          </w:tcPr>
          <w:p w14:paraId="21DD3A24" w14:textId="77777777" w:rsidR="00E95C62" w:rsidRDefault="00E95C62" w:rsidP="004E1084"/>
          <w:p w14:paraId="3F0C3C63" w14:textId="29741CDC" w:rsidR="00E95C62" w:rsidRDefault="00E95C62" w:rsidP="004E1084">
            <w:r>
              <w:t>2.</w:t>
            </w:r>
            <w:r w:rsidR="00AA4C51">
              <w:t>3</w:t>
            </w:r>
            <w:r>
              <w:t>E+5 (</w:t>
            </w:r>
            <w:r w:rsidR="00AA4C51">
              <w:t>1.1</w:t>
            </w:r>
            <w:r>
              <w:t>E+5)</w:t>
            </w:r>
          </w:p>
          <w:p w14:paraId="53757C7A" w14:textId="36CD2E9C" w:rsidR="00E95C62" w:rsidRDefault="00AA4C51" w:rsidP="004E1084">
            <w:r>
              <w:t>56</w:t>
            </w:r>
          </w:p>
        </w:tc>
        <w:tc>
          <w:tcPr>
            <w:tcW w:w="1620" w:type="dxa"/>
          </w:tcPr>
          <w:p w14:paraId="5D353E58" w14:textId="77777777" w:rsidR="00E95C62" w:rsidRDefault="00E95C62" w:rsidP="004E1084"/>
          <w:p w14:paraId="5EA590A1" w14:textId="6D53EEFB" w:rsidR="00E95C62" w:rsidRDefault="00E95C62" w:rsidP="004E1084">
            <w:r>
              <w:t>2.</w:t>
            </w:r>
            <w:r w:rsidR="00A52CF0">
              <w:t>3</w:t>
            </w:r>
            <w:r>
              <w:t>E+5 (0.9E+5)</w:t>
            </w:r>
          </w:p>
          <w:p w14:paraId="10AA6874" w14:textId="6F4C21C0" w:rsidR="00E95C62" w:rsidRDefault="00AA4C51" w:rsidP="004E1084">
            <w:r>
              <w:t>67</w:t>
            </w:r>
          </w:p>
        </w:tc>
        <w:tc>
          <w:tcPr>
            <w:tcW w:w="1890" w:type="dxa"/>
          </w:tcPr>
          <w:p w14:paraId="7475D632" w14:textId="77777777" w:rsidR="00E95C62" w:rsidRDefault="00E95C62" w:rsidP="004E1084"/>
          <w:p w14:paraId="67A734DF" w14:textId="5ED5F53B" w:rsidR="00E95C62" w:rsidRDefault="00E95C62" w:rsidP="004E1084">
            <w:r>
              <w:t>2.3E+5 (0.</w:t>
            </w:r>
            <w:r w:rsidR="00A52CF0">
              <w:t>7</w:t>
            </w:r>
            <w:r>
              <w:t>E+5)</w:t>
            </w:r>
          </w:p>
          <w:p w14:paraId="14A440D5" w14:textId="60D6184D" w:rsidR="00E95C62" w:rsidRDefault="00AA4C51" w:rsidP="004E1084">
            <w:r>
              <w:t>60</w:t>
            </w:r>
          </w:p>
        </w:tc>
      </w:tr>
      <w:tr w:rsidR="00E95C62" w14:paraId="30145DF2" w14:textId="77777777" w:rsidTr="00E0539A">
        <w:trPr>
          <w:trHeight w:val="239"/>
        </w:trPr>
        <w:tc>
          <w:tcPr>
            <w:tcW w:w="1800" w:type="dxa"/>
          </w:tcPr>
          <w:p w14:paraId="518BEF0D" w14:textId="77777777" w:rsidR="00E95C62" w:rsidRDefault="00E95C62" w:rsidP="004E1084">
            <w:r>
              <w:t>CRP</w:t>
            </w:r>
          </w:p>
          <w:p w14:paraId="005E98D3" w14:textId="77777777" w:rsidR="00E95C62" w:rsidRDefault="00E95C62" w:rsidP="004E1084">
            <w:r>
              <w:t xml:space="preserve">  mean (SD)</w:t>
            </w:r>
          </w:p>
          <w:p w14:paraId="481974A0" w14:textId="77777777" w:rsidR="00E95C62" w:rsidRDefault="00E95C62" w:rsidP="004E1084">
            <w:r>
              <w:t xml:space="preserve">  n</w:t>
            </w:r>
          </w:p>
        </w:tc>
        <w:tc>
          <w:tcPr>
            <w:tcW w:w="1800" w:type="dxa"/>
          </w:tcPr>
          <w:p w14:paraId="139BEAC8" w14:textId="77777777" w:rsidR="00E95C62" w:rsidRDefault="00E95C62" w:rsidP="004E1084"/>
          <w:p w14:paraId="5F8AB58C" w14:textId="77777777" w:rsidR="00E95C62" w:rsidRDefault="00E95C62" w:rsidP="004E1084">
            <w:r>
              <w:t>1.2E+5 (0.6E+5)</w:t>
            </w:r>
          </w:p>
          <w:p w14:paraId="6763B338" w14:textId="77777777" w:rsidR="00E95C62" w:rsidRDefault="00E95C62" w:rsidP="004E1084">
            <w:r>
              <w:t>77</w:t>
            </w:r>
          </w:p>
        </w:tc>
        <w:tc>
          <w:tcPr>
            <w:tcW w:w="1710" w:type="dxa"/>
          </w:tcPr>
          <w:p w14:paraId="76DF52BE" w14:textId="77777777" w:rsidR="00E95C62" w:rsidRDefault="00E95C62" w:rsidP="004E1084"/>
          <w:p w14:paraId="70763656" w14:textId="57E0FB10" w:rsidR="00E95C62" w:rsidRDefault="00E95C62" w:rsidP="004E1084">
            <w:r>
              <w:t>1.</w:t>
            </w:r>
            <w:r w:rsidR="002D1FC5">
              <w:t>1</w:t>
            </w:r>
            <w:r>
              <w:t>E+5 (0.7E+5)</w:t>
            </w:r>
          </w:p>
          <w:p w14:paraId="020F7011" w14:textId="3D3A3A28" w:rsidR="00E95C62" w:rsidRDefault="00FB7F2F" w:rsidP="004E1084">
            <w:r>
              <w:t>47</w:t>
            </w:r>
          </w:p>
        </w:tc>
        <w:tc>
          <w:tcPr>
            <w:tcW w:w="1620" w:type="dxa"/>
          </w:tcPr>
          <w:p w14:paraId="254AE22B" w14:textId="77777777" w:rsidR="00E95C62" w:rsidRDefault="00E95C62" w:rsidP="004E1084"/>
          <w:p w14:paraId="44D3429F" w14:textId="37789531" w:rsidR="00E95C62" w:rsidRDefault="00E95C62" w:rsidP="004E1084">
            <w:r>
              <w:t>1.</w:t>
            </w:r>
            <w:r w:rsidR="00C27220">
              <w:t>2</w:t>
            </w:r>
            <w:r>
              <w:t>E+5 (0.</w:t>
            </w:r>
            <w:r w:rsidR="00C27220">
              <w:t>7</w:t>
            </w:r>
            <w:r>
              <w:t>E+5)</w:t>
            </w:r>
          </w:p>
          <w:p w14:paraId="77AFA4AD" w14:textId="6583AD39" w:rsidR="00E95C62" w:rsidRDefault="00FC1EBC" w:rsidP="004E1084">
            <w:r>
              <w:t>54</w:t>
            </w:r>
          </w:p>
        </w:tc>
        <w:tc>
          <w:tcPr>
            <w:tcW w:w="1620" w:type="dxa"/>
          </w:tcPr>
          <w:p w14:paraId="284D75AA" w14:textId="77777777" w:rsidR="00E95C62" w:rsidRDefault="00E95C62" w:rsidP="004E1084"/>
          <w:p w14:paraId="3EA7B521" w14:textId="66704885" w:rsidR="00E95C62" w:rsidRDefault="00E95C62" w:rsidP="004E1084">
            <w:r>
              <w:t>1.</w:t>
            </w:r>
            <w:r w:rsidR="00C27220">
              <w:t>1</w:t>
            </w:r>
            <w:r>
              <w:t>E+5 (0.6E+5)</w:t>
            </w:r>
          </w:p>
          <w:p w14:paraId="42DC7992" w14:textId="63C45D88" w:rsidR="00E95C62" w:rsidRDefault="00FC1EBC" w:rsidP="004E1084">
            <w:r>
              <w:t>68</w:t>
            </w:r>
          </w:p>
        </w:tc>
        <w:tc>
          <w:tcPr>
            <w:tcW w:w="1890" w:type="dxa"/>
          </w:tcPr>
          <w:p w14:paraId="1F30B3ED" w14:textId="77777777" w:rsidR="00E95C62" w:rsidRDefault="00E95C62" w:rsidP="004E1084"/>
          <w:p w14:paraId="2A73556E" w14:textId="5E3E5750" w:rsidR="00E95C62" w:rsidRDefault="00E95C62" w:rsidP="004E1084">
            <w:r>
              <w:t>1.</w:t>
            </w:r>
            <w:r w:rsidR="00FC1EBC">
              <w:t>3</w:t>
            </w:r>
            <w:r>
              <w:t>E+5 (0.</w:t>
            </w:r>
            <w:r w:rsidR="00FC1EBC">
              <w:t>7</w:t>
            </w:r>
            <w:r>
              <w:t>E+5)</w:t>
            </w:r>
          </w:p>
          <w:p w14:paraId="25A117A2" w14:textId="5828F11D" w:rsidR="00E95C62" w:rsidRDefault="00FC1EBC" w:rsidP="004E1084">
            <w:r>
              <w:t>71</w:t>
            </w:r>
          </w:p>
        </w:tc>
      </w:tr>
      <w:tr w:rsidR="00E95C62" w14:paraId="2E182D5A" w14:textId="77777777" w:rsidTr="00E0539A">
        <w:trPr>
          <w:trHeight w:val="239"/>
        </w:trPr>
        <w:tc>
          <w:tcPr>
            <w:tcW w:w="1800" w:type="dxa"/>
          </w:tcPr>
          <w:p w14:paraId="1864DA51" w14:textId="77777777" w:rsidR="00E95C62" w:rsidRDefault="00E95C62" w:rsidP="004E1084">
            <w:r>
              <w:t>CXCL10</w:t>
            </w:r>
          </w:p>
          <w:p w14:paraId="70182140" w14:textId="77777777" w:rsidR="00E95C62" w:rsidRDefault="00E95C62" w:rsidP="004E1084">
            <w:r>
              <w:t xml:space="preserve">  mean (SD)</w:t>
            </w:r>
          </w:p>
          <w:p w14:paraId="68C08D8F" w14:textId="77777777" w:rsidR="00E95C62" w:rsidRDefault="00E95C62" w:rsidP="004E1084">
            <w:r>
              <w:t xml:space="preserve">  n</w:t>
            </w:r>
          </w:p>
        </w:tc>
        <w:tc>
          <w:tcPr>
            <w:tcW w:w="1800" w:type="dxa"/>
          </w:tcPr>
          <w:p w14:paraId="3E0383C9" w14:textId="77777777" w:rsidR="00E95C62" w:rsidRDefault="00E95C62" w:rsidP="004E1084"/>
          <w:p w14:paraId="27E391E2" w14:textId="77777777" w:rsidR="00E95C62" w:rsidRDefault="00E95C62" w:rsidP="004E1084">
            <w:r>
              <w:t>7.6 (2.9)</w:t>
            </w:r>
          </w:p>
          <w:p w14:paraId="6060591A" w14:textId="77777777" w:rsidR="00E95C62" w:rsidRDefault="00E95C62" w:rsidP="004E1084">
            <w:r>
              <w:t>79</w:t>
            </w:r>
          </w:p>
        </w:tc>
        <w:tc>
          <w:tcPr>
            <w:tcW w:w="1710" w:type="dxa"/>
          </w:tcPr>
          <w:p w14:paraId="6B4717A7" w14:textId="77777777" w:rsidR="00E95C62" w:rsidRDefault="00E95C62" w:rsidP="004E1084"/>
          <w:p w14:paraId="21636060" w14:textId="77777777" w:rsidR="00E95C62" w:rsidRDefault="00E95C62" w:rsidP="004E1084">
            <w:r>
              <w:t>7.5 (2.7)</w:t>
            </w:r>
          </w:p>
          <w:p w14:paraId="7C74FC57" w14:textId="3AE72E9D" w:rsidR="00E95C62" w:rsidRDefault="002D1FC5" w:rsidP="004E1084">
            <w:r>
              <w:t>47</w:t>
            </w:r>
          </w:p>
        </w:tc>
        <w:tc>
          <w:tcPr>
            <w:tcW w:w="1620" w:type="dxa"/>
          </w:tcPr>
          <w:p w14:paraId="2F01A206" w14:textId="77777777" w:rsidR="00E95C62" w:rsidRDefault="00E95C62" w:rsidP="004E1084"/>
          <w:p w14:paraId="6CB182F0" w14:textId="77777777" w:rsidR="00E95C62" w:rsidRDefault="00E95C62" w:rsidP="004E1084">
            <w:r>
              <w:t>6.9 (2.5)</w:t>
            </w:r>
          </w:p>
          <w:p w14:paraId="70F92B51" w14:textId="1D4C3378" w:rsidR="00E95C62" w:rsidRDefault="002D1FC5" w:rsidP="004E1084">
            <w:r>
              <w:t>5</w:t>
            </w:r>
            <w:r w:rsidR="00E95C62">
              <w:t>1</w:t>
            </w:r>
          </w:p>
        </w:tc>
        <w:tc>
          <w:tcPr>
            <w:tcW w:w="1620" w:type="dxa"/>
          </w:tcPr>
          <w:p w14:paraId="21FFC5A1" w14:textId="77777777" w:rsidR="00E95C62" w:rsidRDefault="00E95C62" w:rsidP="004E1084"/>
          <w:p w14:paraId="6C4D670F" w14:textId="34523C63" w:rsidR="00E95C62" w:rsidRDefault="00E95C62" w:rsidP="004E1084">
            <w:r>
              <w:t>8.</w:t>
            </w:r>
            <w:r w:rsidR="00A33482">
              <w:t>6</w:t>
            </w:r>
            <w:r>
              <w:t xml:space="preserve"> (3.</w:t>
            </w:r>
            <w:r w:rsidR="00A33482">
              <w:t>3</w:t>
            </w:r>
            <w:r>
              <w:t>) *</w:t>
            </w:r>
          </w:p>
          <w:p w14:paraId="7077A5C7" w14:textId="7486CE6E" w:rsidR="00E95C62" w:rsidRDefault="00525D21" w:rsidP="004E1084">
            <w:r>
              <w:t>66</w:t>
            </w:r>
          </w:p>
        </w:tc>
        <w:tc>
          <w:tcPr>
            <w:tcW w:w="1890" w:type="dxa"/>
          </w:tcPr>
          <w:p w14:paraId="391FC2E6" w14:textId="77777777" w:rsidR="00E95C62" w:rsidRDefault="00E95C62" w:rsidP="004E1084"/>
          <w:p w14:paraId="1284B1EC" w14:textId="4B6891ED" w:rsidR="00E95C62" w:rsidRDefault="00A33482" w:rsidP="004E1084">
            <w:r>
              <w:t>6</w:t>
            </w:r>
            <w:r w:rsidR="00E95C62">
              <w:t>.</w:t>
            </w:r>
            <w:r w:rsidR="00525D21">
              <w:t>9</w:t>
            </w:r>
            <w:r w:rsidR="00E95C62">
              <w:t xml:space="preserve"> (</w:t>
            </w:r>
            <w:r>
              <w:t>2</w:t>
            </w:r>
            <w:r w:rsidR="00E95C62">
              <w:t>.</w:t>
            </w:r>
            <w:r>
              <w:t>4</w:t>
            </w:r>
            <w:r w:rsidR="00E95C62">
              <w:t>)</w:t>
            </w:r>
            <w:r w:rsidR="00D80798">
              <w:t>* ,</w:t>
            </w:r>
            <w:r w:rsidR="00D80798">
              <w:rPr>
                <w:rFonts w:cstheme="minorHAnsi"/>
              </w:rPr>
              <w:t xml:space="preserve"> †††</w:t>
            </w:r>
          </w:p>
          <w:p w14:paraId="07AA5F56" w14:textId="4BE2F824" w:rsidR="00E95C62" w:rsidRDefault="00525D21" w:rsidP="004E1084">
            <w:r>
              <w:t>62</w:t>
            </w:r>
          </w:p>
        </w:tc>
      </w:tr>
      <w:tr w:rsidR="00E95C62" w14:paraId="7923F4D2" w14:textId="77777777" w:rsidTr="00E0539A">
        <w:trPr>
          <w:trHeight w:val="239"/>
        </w:trPr>
        <w:tc>
          <w:tcPr>
            <w:tcW w:w="1800" w:type="dxa"/>
          </w:tcPr>
          <w:p w14:paraId="709097A1" w14:textId="77777777" w:rsidR="00E95C62" w:rsidRDefault="00E95C62" w:rsidP="004E10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FNγ</w:t>
            </w:r>
          </w:p>
          <w:p w14:paraId="7615F5B1" w14:textId="77777777" w:rsidR="00E95C62" w:rsidRDefault="00E95C62" w:rsidP="004E1084">
            <w:r>
              <w:t xml:space="preserve">  mean (SD)</w:t>
            </w:r>
          </w:p>
          <w:p w14:paraId="437F9165" w14:textId="77777777" w:rsidR="00E95C62" w:rsidRDefault="00E95C62" w:rsidP="004E1084">
            <w:r>
              <w:t xml:space="preserve">  n</w:t>
            </w:r>
          </w:p>
        </w:tc>
        <w:tc>
          <w:tcPr>
            <w:tcW w:w="1800" w:type="dxa"/>
          </w:tcPr>
          <w:p w14:paraId="0FF9A08B" w14:textId="77777777" w:rsidR="00E95C62" w:rsidRDefault="00E95C62" w:rsidP="004E1084"/>
          <w:p w14:paraId="7690A798" w14:textId="77777777" w:rsidR="00E95C62" w:rsidRDefault="00E95C62" w:rsidP="004E1084">
            <w:r>
              <w:t>2.4 (1.7)</w:t>
            </w:r>
          </w:p>
          <w:p w14:paraId="267A6DC7" w14:textId="77777777" w:rsidR="00E95C62" w:rsidRDefault="00E95C62" w:rsidP="004E1084">
            <w:r>
              <w:t>76</w:t>
            </w:r>
          </w:p>
        </w:tc>
        <w:tc>
          <w:tcPr>
            <w:tcW w:w="1710" w:type="dxa"/>
          </w:tcPr>
          <w:p w14:paraId="41D23300" w14:textId="77777777" w:rsidR="00E95C62" w:rsidRDefault="00E95C62" w:rsidP="004E1084"/>
          <w:p w14:paraId="37FB5A52" w14:textId="6F97EF7E" w:rsidR="00E95C62" w:rsidRDefault="00E95C62" w:rsidP="004E1084">
            <w:r>
              <w:t>1.8 (1.3) *</w:t>
            </w:r>
          </w:p>
          <w:p w14:paraId="40C4D507" w14:textId="2C3918A8" w:rsidR="00E95C62" w:rsidRDefault="0059079C" w:rsidP="004E1084">
            <w:r>
              <w:t>4</w:t>
            </w:r>
            <w:r w:rsidR="00E95C62">
              <w:t>9</w:t>
            </w:r>
          </w:p>
        </w:tc>
        <w:tc>
          <w:tcPr>
            <w:tcW w:w="1620" w:type="dxa"/>
          </w:tcPr>
          <w:p w14:paraId="5A2D5432" w14:textId="77777777" w:rsidR="00E95C62" w:rsidRDefault="00E95C62" w:rsidP="004E1084"/>
          <w:p w14:paraId="1803D629" w14:textId="4169B820" w:rsidR="00E95C62" w:rsidRDefault="0091460F" w:rsidP="004E1084">
            <w:r>
              <w:t>2.</w:t>
            </w:r>
            <w:r w:rsidR="00E95C62">
              <w:t>1 (1.</w:t>
            </w:r>
            <w:r w:rsidR="00326926">
              <w:t>6</w:t>
            </w:r>
            <w:r w:rsidR="00E95C62">
              <w:t xml:space="preserve">) </w:t>
            </w:r>
          </w:p>
          <w:p w14:paraId="663BAE1F" w14:textId="4A35DF52" w:rsidR="00E95C62" w:rsidRDefault="00334C13" w:rsidP="004E1084">
            <w:r>
              <w:t>55</w:t>
            </w:r>
          </w:p>
        </w:tc>
        <w:tc>
          <w:tcPr>
            <w:tcW w:w="1620" w:type="dxa"/>
          </w:tcPr>
          <w:p w14:paraId="1A93C331" w14:textId="77777777" w:rsidR="00E95C62" w:rsidRDefault="00E95C62" w:rsidP="004E1084"/>
          <w:p w14:paraId="31B3DFCE" w14:textId="0C17883C" w:rsidR="00E95C62" w:rsidRDefault="00E95C62" w:rsidP="004E1084">
            <w:r>
              <w:t>2.</w:t>
            </w:r>
            <w:r w:rsidR="0091460F">
              <w:t>3</w:t>
            </w:r>
            <w:r>
              <w:t xml:space="preserve"> (1.</w:t>
            </w:r>
            <w:r w:rsidR="0091460F">
              <w:t>8</w:t>
            </w:r>
            <w:r>
              <w:t>)</w:t>
            </w:r>
          </w:p>
          <w:p w14:paraId="5C9DB3BB" w14:textId="265F08BA" w:rsidR="00E95C62" w:rsidRDefault="00334C13" w:rsidP="004E1084">
            <w:r>
              <w:t>68</w:t>
            </w:r>
          </w:p>
        </w:tc>
        <w:tc>
          <w:tcPr>
            <w:tcW w:w="1890" w:type="dxa"/>
          </w:tcPr>
          <w:p w14:paraId="2904FB3B" w14:textId="77777777" w:rsidR="00E95C62" w:rsidRDefault="00E95C62" w:rsidP="004E1084"/>
          <w:p w14:paraId="3F26C84C" w14:textId="57D99D58" w:rsidR="00E95C62" w:rsidRDefault="00E95C62" w:rsidP="004E1084">
            <w:r>
              <w:t>2.</w:t>
            </w:r>
            <w:r w:rsidR="00334C13">
              <w:t>1</w:t>
            </w:r>
            <w:r>
              <w:t xml:space="preserve"> (1.</w:t>
            </w:r>
            <w:r w:rsidR="00334C13">
              <w:t>7</w:t>
            </w:r>
            <w:r>
              <w:t>)</w:t>
            </w:r>
          </w:p>
          <w:p w14:paraId="4DDED87C" w14:textId="73355C74" w:rsidR="00E95C62" w:rsidRDefault="00334C13" w:rsidP="004E1084">
            <w:r>
              <w:t>74</w:t>
            </w:r>
          </w:p>
        </w:tc>
      </w:tr>
      <w:tr w:rsidR="00E95C62" w14:paraId="2A142308" w14:textId="77777777" w:rsidTr="00E0539A">
        <w:trPr>
          <w:trHeight w:val="239"/>
        </w:trPr>
        <w:tc>
          <w:tcPr>
            <w:tcW w:w="1800" w:type="dxa"/>
          </w:tcPr>
          <w:p w14:paraId="73740C14" w14:textId="77777777" w:rsidR="00E95C62" w:rsidRDefault="00E95C62" w:rsidP="004E108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-1β</w:t>
            </w:r>
          </w:p>
          <w:p w14:paraId="46005BC5" w14:textId="77777777" w:rsidR="00E95C62" w:rsidRDefault="00E95C62" w:rsidP="004E1084">
            <w:r>
              <w:t xml:space="preserve">  mean (SD)</w:t>
            </w:r>
          </w:p>
          <w:p w14:paraId="16CD5BD3" w14:textId="77777777" w:rsidR="00E95C62" w:rsidRDefault="00E95C62" w:rsidP="004E1084">
            <w:r>
              <w:t xml:space="preserve">  n</w:t>
            </w:r>
          </w:p>
        </w:tc>
        <w:tc>
          <w:tcPr>
            <w:tcW w:w="1800" w:type="dxa"/>
          </w:tcPr>
          <w:p w14:paraId="5F487D86" w14:textId="77777777" w:rsidR="00E95C62" w:rsidRDefault="00E95C62" w:rsidP="004E1084"/>
          <w:p w14:paraId="7B046FA4" w14:textId="77777777" w:rsidR="00E95C62" w:rsidRDefault="00E95C62" w:rsidP="004E1084">
            <w:r>
              <w:t>0.52 (0.69)</w:t>
            </w:r>
          </w:p>
          <w:p w14:paraId="743BF158" w14:textId="77777777" w:rsidR="00E95C62" w:rsidRDefault="00E95C62" w:rsidP="004E1084">
            <w:r>
              <w:t>66</w:t>
            </w:r>
          </w:p>
        </w:tc>
        <w:tc>
          <w:tcPr>
            <w:tcW w:w="1710" w:type="dxa"/>
          </w:tcPr>
          <w:p w14:paraId="3AA6A618" w14:textId="77777777" w:rsidR="00E95C62" w:rsidRDefault="00E95C62" w:rsidP="004E1084"/>
          <w:p w14:paraId="263EBA91" w14:textId="3BA1B86B" w:rsidR="00E95C62" w:rsidRDefault="00E95C62" w:rsidP="004E1084">
            <w:r>
              <w:t>0.</w:t>
            </w:r>
            <w:r w:rsidR="00EE6DBD">
              <w:t>48</w:t>
            </w:r>
            <w:r>
              <w:t xml:space="preserve"> (0.</w:t>
            </w:r>
            <w:r w:rsidR="00EE6DBD">
              <w:t>4</w:t>
            </w:r>
            <w:r>
              <w:t>7)</w:t>
            </w:r>
          </w:p>
          <w:p w14:paraId="4F8809F7" w14:textId="19A29D50" w:rsidR="00E95C62" w:rsidRDefault="008203EB" w:rsidP="004E1084">
            <w:r>
              <w:t>45</w:t>
            </w:r>
          </w:p>
        </w:tc>
        <w:tc>
          <w:tcPr>
            <w:tcW w:w="1620" w:type="dxa"/>
          </w:tcPr>
          <w:p w14:paraId="30F338E6" w14:textId="77777777" w:rsidR="00E95C62" w:rsidRDefault="00E95C62" w:rsidP="004E1084"/>
          <w:p w14:paraId="7DDAA62B" w14:textId="4C7E06D2" w:rsidR="00E95C62" w:rsidRDefault="00E95C62" w:rsidP="004E1084">
            <w:r>
              <w:t>0.</w:t>
            </w:r>
            <w:r w:rsidR="0047676B">
              <w:t>5</w:t>
            </w:r>
            <w:r>
              <w:t>9 (0.</w:t>
            </w:r>
            <w:r w:rsidR="0047676B">
              <w:t>7</w:t>
            </w:r>
            <w:r>
              <w:t>3)</w:t>
            </w:r>
          </w:p>
          <w:p w14:paraId="4825BEED" w14:textId="348A52D2" w:rsidR="00E95C62" w:rsidRDefault="008203EB" w:rsidP="004E1084">
            <w:r>
              <w:t>46</w:t>
            </w:r>
          </w:p>
        </w:tc>
        <w:tc>
          <w:tcPr>
            <w:tcW w:w="1620" w:type="dxa"/>
          </w:tcPr>
          <w:p w14:paraId="6B1A54F3" w14:textId="77777777" w:rsidR="00E95C62" w:rsidRDefault="00E95C62" w:rsidP="004E1084"/>
          <w:p w14:paraId="6C39D9B9" w14:textId="3FE123A0" w:rsidR="00E95C62" w:rsidRDefault="0047676B" w:rsidP="004E1084">
            <w:r>
              <w:t>1.61</w:t>
            </w:r>
            <w:r w:rsidR="00E95C62">
              <w:t xml:space="preserve"> (</w:t>
            </w:r>
            <w:r w:rsidR="00D92773">
              <w:t>2.2</w:t>
            </w:r>
            <w:r w:rsidR="00E95C62">
              <w:t>)</w:t>
            </w:r>
            <w:r w:rsidR="004D3A1D">
              <w:t xml:space="preserve"> ***</w:t>
            </w:r>
          </w:p>
          <w:p w14:paraId="02627A55" w14:textId="722B7641" w:rsidR="00E95C62" w:rsidRDefault="00EE6DBD" w:rsidP="004E1084">
            <w:r>
              <w:t>59</w:t>
            </w:r>
          </w:p>
        </w:tc>
        <w:tc>
          <w:tcPr>
            <w:tcW w:w="1890" w:type="dxa"/>
          </w:tcPr>
          <w:p w14:paraId="16FBC68E" w14:textId="77777777" w:rsidR="00E95C62" w:rsidRDefault="00E95C62" w:rsidP="004E1084"/>
          <w:p w14:paraId="53FCE77D" w14:textId="620CB38A" w:rsidR="00E95C62" w:rsidRDefault="00E95C62" w:rsidP="004E1084">
            <w:r>
              <w:t>0.6</w:t>
            </w:r>
            <w:r w:rsidR="00D92773">
              <w:t>9</w:t>
            </w:r>
            <w:r>
              <w:t xml:space="preserve"> (0</w:t>
            </w:r>
            <w:r w:rsidR="004D3A1D">
              <w:t>.93</w:t>
            </w:r>
            <w:r>
              <w:t>)</w:t>
            </w:r>
            <w:r w:rsidR="004D3A1D">
              <w:t xml:space="preserve"> </w:t>
            </w:r>
            <w:r w:rsidR="004D3A1D">
              <w:rPr>
                <w:rFonts w:cstheme="minorHAnsi"/>
              </w:rPr>
              <w:t>††</w:t>
            </w:r>
          </w:p>
          <w:p w14:paraId="28499634" w14:textId="0A6C8240" w:rsidR="00E95C62" w:rsidRDefault="00EE6DBD" w:rsidP="004E1084">
            <w:r>
              <w:t>61</w:t>
            </w:r>
          </w:p>
        </w:tc>
      </w:tr>
      <w:tr w:rsidR="00E95C62" w14:paraId="3AED0BDC" w14:textId="77777777" w:rsidTr="00E0539A">
        <w:trPr>
          <w:trHeight w:val="239"/>
        </w:trPr>
        <w:tc>
          <w:tcPr>
            <w:tcW w:w="1800" w:type="dxa"/>
          </w:tcPr>
          <w:p w14:paraId="6190B116" w14:textId="77777777" w:rsidR="00E95C62" w:rsidRDefault="00E95C62" w:rsidP="004E1084">
            <w:r>
              <w:t>IL-6</w:t>
            </w:r>
          </w:p>
          <w:p w14:paraId="06E68844" w14:textId="77777777" w:rsidR="00E95C62" w:rsidRDefault="00E95C62" w:rsidP="004E1084">
            <w:r>
              <w:t xml:space="preserve">  mean (SD)</w:t>
            </w:r>
          </w:p>
          <w:p w14:paraId="55064210" w14:textId="77777777" w:rsidR="00E95C62" w:rsidRDefault="00E95C62" w:rsidP="004E1084">
            <w:r>
              <w:lastRenderedPageBreak/>
              <w:t xml:space="preserve">  n</w:t>
            </w:r>
          </w:p>
        </w:tc>
        <w:tc>
          <w:tcPr>
            <w:tcW w:w="1800" w:type="dxa"/>
          </w:tcPr>
          <w:p w14:paraId="6C2143D7" w14:textId="77777777" w:rsidR="00E95C62" w:rsidRDefault="00E95C62" w:rsidP="004E1084"/>
          <w:p w14:paraId="53347BC0" w14:textId="77777777" w:rsidR="00E95C62" w:rsidRDefault="00E95C62" w:rsidP="004E1084">
            <w:r>
              <w:t>0.81 (0.84)</w:t>
            </w:r>
          </w:p>
          <w:p w14:paraId="1F7C5D47" w14:textId="77777777" w:rsidR="00E95C62" w:rsidRDefault="00E95C62" w:rsidP="004E1084">
            <w:r>
              <w:lastRenderedPageBreak/>
              <w:t>68</w:t>
            </w:r>
          </w:p>
        </w:tc>
        <w:tc>
          <w:tcPr>
            <w:tcW w:w="1710" w:type="dxa"/>
          </w:tcPr>
          <w:p w14:paraId="01132F2F" w14:textId="77777777" w:rsidR="00E95C62" w:rsidRDefault="00E95C62" w:rsidP="004E1084"/>
          <w:p w14:paraId="5805CF00" w14:textId="77777777" w:rsidR="00E95C62" w:rsidRDefault="00E95C62" w:rsidP="004E1084">
            <w:r>
              <w:t>0.56 (0.41) *</w:t>
            </w:r>
          </w:p>
          <w:p w14:paraId="71E3244A" w14:textId="69ACDDD2" w:rsidR="00E95C62" w:rsidRDefault="00430BE2" w:rsidP="004E1084">
            <w:r>
              <w:lastRenderedPageBreak/>
              <w:t>4</w:t>
            </w:r>
            <w:r w:rsidR="00E95C62">
              <w:t>4</w:t>
            </w:r>
          </w:p>
        </w:tc>
        <w:tc>
          <w:tcPr>
            <w:tcW w:w="1620" w:type="dxa"/>
          </w:tcPr>
          <w:p w14:paraId="31F428C3" w14:textId="77777777" w:rsidR="00E95C62" w:rsidRDefault="00E95C62" w:rsidP="004E1084"/>
          <w:p w14:paraId="7ECCA0AB" w14:textId="6A4A44B9" w:rsidR="00E95C62" w:rsidRDefault="00E95C62" w:rsidP="004E1084">
            <w:r>
              <w:t>0.63 (0.50)</w:t>
            </w:r>
            <w:r w:rsidR="00CD6C48">
              <w:t xml:space="preserve"> *</w:t>
            </w:r>
            <w:r w:rsidR="00E0539A">
              <w:t xml:space="preserve">, </w:t>
            </w:r>
            <w:r w:rsidR="00E0539A">
              <w:rPr>
                <w:rFonts w:cstheme="minorHAnsi"/>
              </w:rPr>
              <w:t>†</w:t>
            </w:r>
          </w:p>
          <w:p w14:paraId="0B3CCC8A" w14:textId="5F7C4A20" w:rsidR="00E95C62" w:rsidRDefault="00CE7FA1" w:rsidP="004E1084">
            <w:r>
              <w:lastRenderedPageBreak/>
              <w:t>47</w:t>
            </w:r>
          </w:p>
        </w:tc>
        <w:tc>
          <w:tcPr>
            <w:tcW w:w="1620" w:type="dxa"/>
          </w:tcPr>
          <w:p w14:paraId="367F8CE5" w14:textId="77777777" w:rsidR="00E95C62" w:rsidRDefault="00E95C62" w:rsidP="004E1084"/>
          <w:p w14:paraId="564D00F6" w14:textId="470A5426" w:rsidR="00E95C62" w:rsidRDefault="00E95C62" w:rsidP="004E1084">
            <w:r>
              <w:t>0.76 (0.73)</w:t>
            </w:r>
            <w:r w:rsidR="00E0539A">
              <w:t xml:space="preserve"> **</w:t>
            </w:r>
          </w:p>
          <w:p w14:paraId="632ABA0D" w14:textId="670FE3A5" w:rsidR="00E95C62" w:rsidRDefault="00CE7FA1" w:rsidP="004E1084">
            <w:r>
              <w:lastRenderedPageBreak/>
              <w:t>63</w:t>
            </w:r>
          </w:p>
        </w:tc>
        <w:tc>
          <w:tcPr>
            <w:tcW w:w="1890" w:type="dxa"/>
          </w:tcPr>
          <w:p w14:paraId="79307902" w14:textId="77777777" w:rsidR="00E95C62" w:rsidRDefault="00E95C62" w:rsidP="004E1084"/>
          <w:p w14:paraId="539F3E55" w14:textId="6471A7AB" w:rsidR="00E95C62" w:rsidRDefault="00E95C62" w:rsidP="004E1084">
            <w:r>
              <w:t>0.62 (0.49)</w:t>
            </w:r>
            <w:r>
              <w:rPr>
                <w:rFonts w:cstheme="minorHAnsi"/>
              </w:rPr>
              <w:t xml:space="preserve"> </w:t>
            </w:r>
            <w:r w:rsidR="00E0539A">
              <w:rPr>
                <w:rFonts w:cstheme="minorHAnsi"/>
              </w:rPr>
              <w:t>*</w:t>
            </w:r>
            <w:r>
              <w:rPr>
                <w:rFonts w:cstheme="minorHAnsi"/>
              </w:rPr>
              <w:t>*, †</w:t>
            </w:r>
            <w:r w:rsidR="00E0539A">
              <w:rPr>
                <w:rFonts w:cstheme="minorHAnsi"/>
              </w:rPr>
              <w:t>††</w:t>
            </w:r>
          </w:p>
          <w:p w14:paraId="1F271F6B" w14:textId="77FB9B83" w:rsidR="00E95C62" w:rsidRDefault="00CE7FA1" w:rsidP="004E1084">
            <w:r>
              <w:lastRenderedPageBreak/>
              <w:t>59</w:t>
            </w:r>
          </w:p>
        </w:tc>
      </w:tr>
      <w:tr w:rsidR="00F71E62" w14:paraId="0D552C43" w14:textId="77777777" w:rsidTr="004E1084">
        <w:trPr>
          <w:trHeight w:val="239"/>
        </w:trPr>
        <w:tc>
          <w:tcPr>
            <w:tcW w:w="1800" w:type="dxa"/>
          </w:tcPr>
          <w:p w14:paraId="1BAE84EC" w14:textId="2D53F452" w:rsidR="00F71E62" w:rsidRDefault="00492783" w:rsidP="00F71E62">
            <w:r>
              <w:lastRenderedPageBreak/>
              <w:t>s</w:t>
            </w:r>
            <w:r w:rsidR="00F71E62">
              <w:t>IL-6R</w:t>
            </w:r>
          </w:p>
          <w:p w14:paraId="112E16BF" w14:textId="77777777" w:rsidR="00F71E62" w:rsidRDefault="00F71E62" w:rsidP="00F71E62">
            <w:r>
              <w:t xml:space="preserve">  mean (SD)</w:t>
            </w:r>
          </w:p>
          <w:p w14:paraId="302B5C07" w14:textId="77777777" w:rsidR="00F71E62" w:rsidRDefault="00F71E62" w:rsidP="00F71E62">
            <w:r>
              <w:t xml:space="preserve">  n</w:t>
            </w:r>
          </w:p>
        </w:tc>
        <w:tc>
          <w:tcPr>
            <w:tcW w:w="1800" w:type="dxa"/>
          </w:tcPr>
          <w:p w14:paraId="0336577A" w14:textId="77777777" w:rsidR="00F71E62" w:rsidRDefault="00F71E62" w:rsidP="00F71E62"/>
          <w:p w14:paraId="56C687A9" w14:textId="381277FD" w:rsidR="00F71E62" w:rsidRDefault="00F71E62" w:rsidP="00F71E62">
            <w:r>
              <w:t>1.</w:t>
            </w:r>
            <w:r w:rsidR="0065618C">
              <w:t>6</w:t>
            </w:r>
            <w:r>
              <w:t>E+</w:t>
            </w:r>
            <w:r w:rsidR="0065618C">
              <w:t>4</w:t>
            </w:r>
            <w:r>
              <w:t xml:space="preserve"> (</w:t>
            </w:r>
            <w:r w:rsidR="00525FCA">
              <w:t>3</w:t>
            </w:r>
            <w:r>
              <w:t>E+</w:t>
            </w:r>
            <w:r w:rsidR="00525FCA">
              <w:t>3</w:t>
            </w:r>
            <w:r>
              <w:t>)</w:t>
            </w:r>
          </w:p>
          <w:p w14:paraId="0BC42622" w14:textId="400990E1" w:rsidR="00F71E62" w:rsidRDefault="0035486C" w:rsidP="00F71E62">
            <w:r>
              <w:t>74</w:t>
            </w:r>
          </w:p>
        </w:tc>
        <w:tc>
          <w:tcPr>
            <w:tcW w:w="1710" w:type="dxa"/>
          </w:tcPr>
          <w:p w14:paraId="713CBCEC" w14:textId="77777777" w:rsidR="00F71E62" w:rsidRDefault="00F71E62" w:rsidP="00F71E62"/>
          <w:p w14:paraId="42288B24" w14:textId="2D030FBD" w:rsidR="00F71E62" w:rsidRDefault="00F71E62" w:rsidP="00F71E62">
            <w:r>
              <w:t>1.</w:t>
            </w:r>
            <w:r w:rsidR="0035486C">
              <w:t>5</w:t>
            </w:r>
            <w:r>
              <w:t>E+</w:t>
            </w:r>
            <w:r w:rsidR="0035486C">
              <w:t>4</w:t>
            </w:r>
            <w:r>
              <w:t xml:space="preserve"> (</w:t>
            </w:r>
            <w:r w:rsidR="00090320">
              <w:t>3</w:t>
            </w:r>
            <w:r>
              <w:t>E+</w:t>
            </w:r>
            <w:r w:rsidR="00090320">
              <w:t>3</w:t>
            </w:r>
            <w:r>
              <w:t>)</w:t>
            </w:r>
          </w:p>
          <w:p w14:paraId="41ECBEBC" w14:textId="286EC304" w:rsidR="00F71E62" w:rsidRDefault="00F71E62" w:rsidP="00F71E62">
            <w:r>
              <w:t>47</w:t>
            </w:r>
          </w:p>
        </w:tc>
        <w:tc>
          <w:tcPr>
            <w:tcW w:w="1620" w:type="dxa"/>
          </w:tcPr>
          <w:p w14:paraId="6B0749F3" w14:textId="77777777" w:rsidR="00F71E62" w:rsidRDefault="00F71E62" w:rsidP="00F71E62"/>
          <w:p w14:paraId="11ACD6FB" w14:textId="4F49B315" w:rsidR="00F71E62" w:rsidRDefault="00F71E62" w:rsidP="00F71E62">
            <w:r>
              <w:t>1.</w:t>
            </w:r>
            <w:r w:rsidR="00EF0C77">
              <w:t>7</w:t>
            </w:r>
            <w:r>
              <w:t>E+</w:t>
            </w:r>
            <w:r w:rsidR="00EF0C77">
              <w:t>4</w:t>
            </w:r>
            <w:r>
              <w:t xml:space="preserve"> (</w:t>
            </w:r>
            <w:r w:rsidR="00EF0C77">
              <w:t>3</w:t>
            </w:r>
            <w:r>
              <w:t>E+</w:t>
            </w:r>
            <w:r w:rsidR="00EF0C77">
              <w:t>3</w:t>
            </w:r>
            <w:r>
              <w:t>)</w:t>
            </w:r>
          </w:p>
          <w:p w14:paraId="5521B838" w14:textId="5C5160CC" w:rsidR="00F71E62" w:rsidRDefault="00090320" w:rsidP="00F71E62">
            <w:r>
              <w:t>53</w:t>
            </w:r>
          </w:p>
        </w:tc>
        <w:tc>
          <w:tcPr>
            <w:tcW w:w="1620" w:type="dxa"/>
          </w:tcPr>
          <w:p w14:paraId="398C8EB3" w14:textId="77777777" w:rsidR="00F71E62" w:rsidRDefault="00F71E62" w:rsidP="00F71E62"/>
          <w:p w14:paraId="604B3574" w14:textId="7FD2E7C4" w:rsidR="00F71E62" w:rsidRDefault="00F71E62" w:rsidP="00F71E62">
            <w:r>
              <w:t>1.</w:t>
            </w:r>
            <w:r w:rsidR="00273387">
              <w:t>5</w:t>
            </w:r>
            <w:r>
              <w:t>E+</w:t>
            </w:r>
            <w:r w:rsidR="00273387">
              <w:t>4</w:t>
            </w:r>
            <w:r>
              <w:t xml:space="preserve"> (</w:t>
            </w:r>
            <w:r w:rsidR="00273387">
              <w:t>4</w:t>
            </w:r>
            <w:r>
              <w:t>E+</w:t>
            </w:r>
            <w:r w:rsidR="00273387">
              <w:t>3</w:t>
            </w:r>
            <w:r>
              <w:t>)</w:t>
            </w:r>
          </w:p>
          <w:p w14:paraId="08ABE61C" w14:textId="1703F2BC" w:rsidR="00F71E62" w:rsidRDefault="00090320" w:rsidP="00F71E62">
            <w:r>
              <w:t>66</w:t>
            </w:r>
          </w:p>
        </w:tc>
        <w:tc>
          <w:tcPr>
            <w:tcW w:w="1890" w:type="dxa"/>
          </w:tcPr>
          <w:p w14:paraId="3A80E5A4" w14:textId="77777777" w:rsidR="00F71E62" w:rsidRDefault="00F71E62" w:rsidP="00F71E62"/>
          <w:p w14:paraId="7DF6A0E3" w14:textId="2C455723" w:rsidR="00F71E62" w:rsidRDefault="00F71E62" w:rsidP="00F71E62">
            <w:r>
              <w:t>1.</w:t>
            </w:r>
            <w:r w:rsidR="00273387">
              <w:t>5</w:t>
            </w:r>
            <w:r>
              <w:t>E+</w:t>
            </w:r>
            <w:r w:rsidR="00273387">
              <w:t>4</w:t>
            </w:r>
            <w:r>
              <w:t xml:space="preserve"> (</w:t>
            </w:r>
            <w:r w:rsidR="00273387">
              <w:t>3</w:t>
            </w:r>
            <w:r>
              <w:t>E+</w:t>
            </w:r>
            <w:r w:rsidR="00273387">
              <w:t>3</w:t>
            </w:r>
            <w:r>
              <w:t>)</w:t>
            </w:r>
          </w:p>
          <w:p w14:paraId="4ACBF3CF" w14:textId="43E3DB9D" w:rsidR="00F71E62" w:rsidRDefault="00090320" w:rsidP="00F71E62">
            <w:r>
              <w:t>66</w:t>
            </w:r>
          </w:p>
        </w:tc>
      </w:tr>
      <w:tr w:rsidR="00F71E62" w14:paraId="3B1D3995" w14:textId="77777777" w:rsidTr="00E0539A">
        <w:trPr>
          <w:trHeight w:val="239"/>
        </w:trPr>
        <w:tc>
          <w:tcPr>
            <w:tcW w:w="1800" w:type="dxa"/>
          </w:tcPr>
          <w:p w14:paraId="32ECD568" w14:textId="77777777" w:rsidR="00F71E62" w:rsidRDefault="00F71E62" w:rsidP="00F71E62">
            <w:r>
              <w:t>IL-8</w:t>
            </w:r>
          </w:p>
          <w:p w14:paraId="42C3D27E" w14:textId="77777777" w:rsidR="00F71E62" w:rsidRDefault="00F71E62" w:rsidP="00F71E62">
            <w:r>
              <w:t xml:space="preserve">  mean (SD)</w:t>
            </w:r>
          </w:p>
          <w:p w14:paraId="6D6F1233" w14:textId="77777777" w:rsidR="00F71E62" w:rsidRDefault="00F71E62" w:rsidP="00F71E62">
            <w:r>
              <w:t xml:space="preserve">  n</w:t>
            </w:r>
          </w:p>
        </w:tc>
        <w:tc>
          <w:tcPr>
            <w:tcW w:w="1800" w:type="dxa"/>
          </w:tcPr>
          <w:p w14:paraId="591A13FB" w14:textId="77777777" w:rsidR="00F71E62" w:rsidRDefault="00F71E62" w:rsidP="00F71E62"/>
          <w:p w14:paraId="587D5BEC" w14:textId="77777777" w:rsidR="00F71E62" w:rsidRDefault="00F71E62" w:rsidP="00F71E62">
            <w:r>
              <w:t>82 (108)</w:t>
            </w:r>
          </w:p>
          <w:p w14:paraId="5C3C6179" w14:textId="77777777" w:rsidR="00F71E62" w:rsidRDefault="00F71E62" w:rsidP="00F71E62">
            <w:r>
              <w:t>72</w:t>
            </w:r>
          </w:p>
        </w:tc>
        <w:tc>
          <w:tcPr>
            <w:tcW w:w="1710" w:type="dxa"/>
          </w:tcPr>
          <w:p w14:paraId="137438A6" w14:textId="77777777" w:rsidR="00F71E62" w:rsidRDefault="00F71E62" w:rsidP="00F71E62"/>
          <w:p w14:paraId="6CADFC0A" w14:textId="35878320" w:rsidR="00F71E62" w:rsidRDefault="00F71E62" w:rsidP="00F71E62">
            <w:r>
              <w:t>28 (36) ***</w:t>
            </w:r>
          </w:p>
          <w:p w14:paraId="69AAED43" w14:textId="6D317BA2" w:rsidR="00F71E62" w:rsidRDefault="00F71E62" w:rsidP="00F71E62">
            <w:r>
              <w:t>47</w:t>
            </w:r>
          </w:p>
        </w:tc>
        <w:tc>
          <w:tcPr>
            <w:tcW w:w="1620" w:type="dxa"/>
          </w:tcPr>
          <w:p w14:paraId="5D5D1741" w14:textId="77777777" w:rsidR="00F71E62" w:rsidRDefault="00F71E62" w:rsidP="00F71E62"/>
          <w:p w14:paraId="5751F260" w14:textId="29CD2B62" w:rsidR="00F71E62" w:rsidRDefault="00F71E62" w:rsidP="00F71E62">
            <w:r>
              <w:t>39 (47)</w:t>
            </w:r>
            <w:r>
              <w:rPr>
                <w:rFonts w:cstheme="minorHAnsi"/>
              </w:rPr>
              <w:t xml:space="preserve"> **</w:t>
            </w:r>
          </w:p>
          <w:p w14:paraId="7DCC3DF0" w14:textId="047991FE" w:rsidR="00F71E62" w:rsidRDefault="00F71E62" w:rsidP="00F71E62">
            <w:r>
              <w:t>49</w:t>
            </w:r>
          </w:p>
        </w:tc>
        <w:tc>
          <w:tcPr>
            <w:tcW w:w="1620" w:type="dxa"/>
          </w:tcPr>
          <w:p w14:paraId="1F712410" w14:textId="77777777" w:rsidR="00F71E62" w:rsidRDefault="00F71E62" w:rsidP="00F71E62"/>
          <w:p w14:paraId="528147AA" w14:textId="781C8100" w:rsidR="00F71E62" w:rsidRDefault="00F71E62" w:rsidP="00F71E62">
            <w:r>
              <w:t>57 (66)*</w:t>
            </w:r>
          </w:p>
          <w:p w14:paraId="44A71408" w14:textId="0A5B0DD7" w:rsidR="00F71E62" w:rsidRDefault="00F71E62" w:rsidP="00F71E62">
            <w:r>
              <w:t>63</w:t>
            </w:r>
          </w:p>
        </w:tc>
        <w:tc>
          <w:tcPr>
            <w:tcW w:w="1890" w:type="dxa"/>
          </w:tcPr>
          <w:p w14:paraId="58B8577D" w14:textId="77777777" w:rsidR="00F71E62" w:rsidRDefault="00F71E62" w:rsidP="00F71E62"/>
          <w:p w14:paraId="3301356C" w14:textId="7B22A155" w:rsidR="00F71E62" w:rsidRDefault="00F71E62" w:rsidP="00F71E62">
            <w:r>
              <w:t>28 (34) ***</w:t>
            </w:r>
            <w:r>
              <w:rPr>
                <w:rFonts w:cstheme="minorHAnsi"/>
              </w:rPr>
              <w:t>, ††</w:t>
            </w:r>
          </w:p>
          <w:p w14:paraId="506B2FFF" w14:textId="54A3C6CF" w:rsidR="00F71E62" w:rsidRDefault="00F71E62" w:rsidP="00F71E62">
            <w:r>
              <w:t>59</w:t>
            </w:r>
          </w:p>
        </w:tc>
      </w:tr>
      <w:tr w:rsidR="00F71E62" w14:paraId="5041745C" w14:textId="77777777" w:rsidTr="00E0539A">
        <w:trPr>
          <w:trHeight w:val="239"/>
        </w:trPr>
        <w:tc>
          <w:tcPr>
            <w:tcW w:w="1800" w:type="dxa"/>
          </w:tcPr>
          <w:p w14:paraId="6B36CAD7" w14:textId="77777777" w:rsidR="00F71E62" w:rsidRDefault="00F71E62" w:rsidP="00F71E62">
            <w:r>
              <w:t>IL-10</w:t>
            </w:r>
          </w:p>
          <w:p w14:paraId="30107F69" w14:textId="77777777" w:rsidR="00F71E62" w:rsidRDefault="00F71E62" w:rsidP="00F71E62">
            <w:r>
              <w:t xml:space="preserve">  mean (SD)</w:t>
            </w:r>
          </w:p>
          <w:p w14:paraId="03F4A8CE" w14:textId="77777777" w:rsidR="00F71E62" w:rsidRDefault="00F71E62" w:rsidP="00F71E62">
            <w:r>
              <w:t xml:space="preserve">  n</w:t>
            </w:r>
          </w:p>
        </w:tc>
        <w:tc>
          <w:tcPr>
            <w:tcW w:w="1800" w:type="dxa"/>
          </w:tcPr>
          <w:p w14:paraId="5BFC8927" w14:textId="77777777" w:rsidR="00F71E62" w:rsidRDefault="00F71E62" w:rsidP="00F71E62"/>
          <w:p w14:paraId="02267E5B" w14:textId="77777777" w:rsidR="00F71E62" w:rsidRDefault="00F71E62" w:rsidP="00F71E62">
            <w:r>
              <w:t>0.37 (0.25)</w:t>
            </w:r>
          </w:p>
          <w:p w14:paraId="19CA0CBA" w14:textId="77777777" w:rsidR="00F71E62" w:rsidRDefault="00F71E62" w:rsidP="00F71E62">
            <w:r>
              <w:t>69</w:t>
            </w:r>
          </w:p>
        </w:tc>
        <w:tc>
          <w:tcPr>
            <w:tcW w:w="1710" w:type="dxa"/>
          </w:tcPr>
          <w:p w14:paraId="775700BA" w14:textId="77777777" w:rsidR="00F71E62" w:rsidRDefault="00F71E62" w:rsidP="00F71E62"/>
          <w:p w14:paraId="5FC3E983" w14:textId="52C3B208" w:rsidR="00F71E62" w:rsidRDefault="00F71E62" w:rsidP="00F71E62">
            <w:r>
              <w:t>0.28 (0.17) **</w:t>
            </w:r>
          </w:p>
          <w:p w14:paraId="79E22FDC" w14:textId="54E206E1" w:rsidR="00F71E62" w:rsidRDefault="00F71E62" w:rsidP="00F71E62">
            <w:r>
              <w:t>45</w:t>
            </w:r>
          </w:p>
        </w:tc>
        <w:tc>
          <w:tcPr>
            <w:tcW w:w="1620" w:type="dxa"/>
          </w:tcPr>
          <w:p w14:paraId="755312FD" w14:textId="77777777" w:rsidR="00F71E62" w:rsidRDefault="00F71E62" w:rsidP="00F71E62"/>
          <w:p w14:paraId="0F0C6EB9" w14:textId="358ABFE7" w:rsidR="00F71E62" w:rsidRDefault="00F71E62" w:rsidP="00F71E62">
            <w:r>
              <w:t>0.33 (0.28)</w:t>
            </w:r>
          </w:p>
          <w:p w14:paraId="6B005797" w14:textId="32CC1267" w:rsidR="00F71E62" w:rsidRDefault="00F71E62" w:rsidP="00F71E62">
            <w:r>
              <w:t>51</w:t>
            </w:r>
          </w:p>
        </w:tc>
        <w:tc>
          <w:tcPr>
            <w:tcW w:w="1620" w:type="dxa"/>
          </w:tcPr>
          <w:p w14:paraId="072D3864" w14:textId="77777777" w:rsidR="00F71E62" w:rsidRDefault="00F71E62" w:rsidP="00F71E62"/>
          <w:p w14:paraId="6CD9039B" w14:textId="6BDF0FF5" w:rsidR="00F71E62" w:rsidRDefault="00F71E62" w:rsidP="00F71E62">
            <w:r>
              <w:t>0.41 (0.29)</w:t>
            </w:r>
          </w:p>
          <w:p w14:paraId="5C6C42C0" w14:textId="6E059BDD" w:rsidR="00F71E62" w:rsidRDefault="005404E3" w:rsidP="00F71E62">
            <w:r>
              <w:t>68</w:t>
            </w:r>
          </w:p>
        </w:tc>
        <w:tc>
          <w:tcPr>
            <w:tcW w:w="1890" w:type="dxa"/>
          </w:tcPr>
          <w:p w14:paraId="404999E4" w14:textId="77777777" w:rsidR="00F71E62" w:rsidRDefault="00F71E62" w:rsidP="00F71E62"/>
          <w:p w14:paraId="62A18702" w14:textId="4A167E79" w:rsidR="00F71E62" w:rsidRDefault="00F71E62" w:rsidP="00F71E62">
            <w:r>
              <w:t xml:space="preserve">0.34 (0.18) </w:t>
            </w:r>
            <w:r>
              <w:rPr>
                <w:rFonts w:cstheme="minorHAnsi"/>
              </w:rPr>
              <w:t>†</w:t>
            </w:r>
          </w:p>
          <w:p w14:paraId="69C546FE" w14:textId="129F8304" w:rsidR="00F71E62" w:rsidRDefault="005404E3" w:rsidP="00F71E62">
            <w:r>
              <w:t>63</w:t>
            </w:r>
          </w:p>
        </w:tc>
      </w:tr>
      <w:tr w:rsidR="00F71E62" w14:paraId="53F91EC5" w14:textId="77777777" w:rsidTr="00E0539A">
        <w:trPr>
          <w:trHeight w:val="239"/>
        </w:trPr>
        <w:tc>
          <w:tcPr>
            <w:tcW w:w="1800" w:type="dxa"/>
          </w:tcPr>
          <w:p w14:paraId="7A19D173" w14:textId="77777777" w:rsidR="00F71E62" w:rsidRDefault="00F71E62" w:rsidP="00F71E6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NFα</w:t>
            </w:r>
          </w:p>
          <w:p w14:paraId="4B85156C" w14:textId="77777777" w:rsidR="00F71E62" w:rsidRDefault="00F71E62" w:rsidP="00F71E62">
            <w:r>
              <w:t xml:space="preserve">  mean (SD)</w:t>
            </w:r>
          </w:p>
          <w:p w14:paraId="4B93B8C2" w14:textId="77777777" w:rsidR="00F71E62" w:rsidRDefault="00F71E62" w:rsidP="00F71E62">
            <w:r>
              <w:t xml:space="preserve">  n</w:t>
            </w:r>
          </w:p>
        </w:tc>
        <w:tc>
          <w:tcPr>
            <w:tcW w:w="1800" w:type="dxa"/>
          </w:tcPr>
          <w:p w14:paraId="7D23D339" w14:textId="77777777" w:rsidR="00F71E62" w:rsidRDefault="00F71E62" w:rsidP="00F71E62"/>
          <w:p w14:paraId="626B2F5C" w14:textId="50851E67" w:rsidR="00F71E62" w:rsidRDefault="00F71E62" w:rsidP="00F71E62">
            <w:r>
              <w:t>4.2 (1.8)</w:t>
            </w:r>
          </w:p>
          <w:p w14:paraId="4504CDCA" w14:textId="77777777" w:rsidR="00F71E62" w:rsidRDefault="00F71E62" w:rsidP="00F71E62">
            <w:r>
              <w:t>74</w:t>
            </w:r>
          </w:p>
        </w:tc>
        <w:tc>
          <w:tcPr>
            <w:tcW w:w="1710" w:type="dxa"/>
          </w:tcPr>
          <w:p w14:paraId="64579167" w14:textId="77777777" w:rsidR="00F71E62" w:rsidRDefault="00F71E62" w:rsidP="00F71E62"/>
          <w:p w14:paraId="0E720027" w14:textId="33052075" w:rsidR="00F71E62" w:rsidRDefault="00F71E62" w:rsidP="00F71E62">
            <w:r>
              <w:t>3.4 (1.3) **</w:t>
            </w:r>
          </w:p>
          <w:p w14:paraId="467C8294" w14:textId="64F6F5A5" w:rsidR="00F71E62" w:rsidRDefault="00F71E62" w:rsidP="00F71E62">
            <w:r>
              <w:t>46</w:t>
            </w:r>
          </w:p>
        </w:tc>
        <w:tc>
          <w:tcPr>
            <w:tcW w:w="1620" w:type="dxa"/>
          </w:tcPr>
          <w:p w14:paraId="31AA3A43" w14:textId="77777777" w:rsidR="00F71E62" w:rsidRDefault="00F71E62" w:rsidP="00F71E62"/>
          <w:p w14:paraId="6A89F5A7" w14:textId="655EDFFA" w:rsidR="00F71E62" w:rsidRDefault="00F71E62" w:rsidP="00F71E62">
            <w:r>
              <w:t>3.9 (2.1)</w:t>
            </w:r>
          </w:p>
          <w:p w14:paraId="49A1F54A" w14:textId="221DED14" w:rsidR="00F71E62" w:rsidRDefault="00F71E62" w:rsidP="00F71E62">
            <w:r>
              <w:t>52</w:t>
            </w:r>
          </w:p>
        </w:tc>
        <w:tc>
          <w:tcPr>
            <w:tcW w:w="1620" w:type="dxa"/>
          </w:tcPr>
          <w:p w14:paraId="654BE7C1" w14:textId="77777777" w:rsidR="00F71E62" w:rsidRDefault="00F71E62" w:rsidP="00F71E62"/>
          <w:p w14:paraId="2C06C915" w14:textId="1E2EBE5B" w:rsidR="00F71E62" w:rsidRDefault="00F71E62" w:rsidP="00F71E62">
            <w:r>
              <w:t>4.5 (2.3)</w:t>
            </w:r>
          </w:p>
          <w:p w14:paraId="1B5CE8AC" w14:textId="6B8D379D" w:rsidR="00F71E62" w:rsidRDefault="00F71E62" w:rsidP="00F71E62">
            <w:r>
              <w:t>62</w:t>
            </w:r>
          </w:p>
        </w:tc>
        <w:tc>
          <w:tcPr>
            <w:tcW w:w="1890" w:type="dxa"/>
          </w:tcPr>
          <w:p w14:paraId="5656D13F" w14:textId="77777777" w:rsidR="00F71E62" w:rsidRDefault="00F71E62" w:rsidP="00F71E62"/>
          <w:p w14:paraId="5BA631A8" w14:textId="68C2CDAD" w:rsidR="00F71E62" w:rsidRDefault="00F71E62" w:rsidP="00F71E62">
            <w:r>
              <w:t xml:space="preserve">3.9 (1.4) </w:t>
            </w:r>
            <w:r>
              <w:rPr>
                <w:rFonts w:cstheme="minorHAnsi"/>
              </w:rPr>
              <w:t>†</w:t>
            </w:r>
          </w:p>
          <w:p w14:paraId="11CBD6B8" w14:textId="75304800" w:rsidR="00F71E62" w:rsidRDefault="00F71E62" w:rsidP="00F71E62">
            <w:r>
              <w:t>60</w:t>
            </w:r>
          </w:p>
        </w:tc>
      </w:tr>
    </w:tbl>
    <w:p w14:paraId="58C84D3F" w14:textId="77777777" w:rsidR="004D50E1" w:rsidRDefault="004D50E1" w:rsidP="00E95C62">
      <w:r>
        <w:t>Supplementary Table 3. Mean Cytokine Values (and Standard Deviation) Single Vaccination Subgroup.</w:t>
      </w:r>
    </w:p>
    <w:p w14:paraId="171E41D0" w14:textId="2FF0C7F7" w:rsidR="00E95C62" w:rsidRDefault="00E95C62" w:rsidP="00E95C62">
      <w:r w:rsidRPr="0003748F">
        <w:rPr>
          <w:vertAlign w:val="superscript"/>
        </w:rPr>
        <w:t>1</w:t>
      </w:r>
      <w:r>
        <w:t xml:space="preserve">, for each analyte the number (n) of samples (excluding outliers) use to calculate the mean and standard deviation (SD) for each group is shown; </w:t>
      </w:r>
      <w:r>
        <w:rPr>
          <w:vertAlign w:val="superscript"/>
        </w:rPr>
        <w:t>2</w:t>
      </w:r>
      <w:r>
        <w:t xml:space="preserve">, mean analyte concentration and SD are shown as pg/mL; </w:t>
      </w:r>
      <w:r>
        <w:rPr>
          <w:vertAlign w:val="superscript"/>
        </w:rPr>
        <w:t>3</w:t>
      </w:r>
      <w:r>
        <w:t>, instances when all four post-vaccination groups differ from the pre-vaccination group with p-values less than 0.05 are indicated (*, p &lt; 0.05</w:t>
      </w:r>
      <w:r w:rsidR="00854BB9">
        <w:t>;</w:t>
      </w:r>
      <w:r w:rsidR="00854BB9" w:rsidRPr="009B5F63">
        <w:t xml:space="preserve"> </w:t>
      </w:r>
      <w:r w:rsidR="00854BB9">
        <w:t>**, p &lt; 0.01</w:t>
      </w:r>
      <w:r>
        <w:t>;</w:t>
      </w:r>
      <w:r w:rsidRPr="009B5F63">
        <w:t xml:space="preserve"> </w:t>
      </w:r>
      <w:r>
        <w:t xml:space="preserve">***, p &lt; 0.001) ; </w:t>
      </w:r>
      <w:r>
        <w:rPr>
          <w:vertAlign w:val="superscript"/>
        </w:rPr>
        <w:t>4</w:t>
      </w:r>
      <w:r>
        <w:t xml:space="preserve">, differences between </w:t>
      </w:r>
      <w:r w:rsidR="00BC573C">
        <w:t xml:space="preserve">respective </w:t>
      </w:r>
      <w:r>
        <w:t>Case and Control groups with p-values less than 0.05 are indicated (</w:t>
      </w:r>
      <w:r>
        <w:rPr>
          <w:rFonts w:cstheme="minorHAnsi"/>
        </w:rPr>
        <w:t>†</w:t>
      </w:r>
      <w:r>
        <w:t>, p &lt; 0.05</w:t>
      </w:r>
      <w:r w:rsidR="00D25420">
        <w:t>;</w:t>
      </w:r>
      <w:r w:rsidR="00D25420" w:rsidRPr="009B5F63">
        <w:t xml:space="preserve"> </w:t>
      </w:r>
      <w:r w:rsidR="00D25420">
        <w:rPr>
          <w:rFonts w:cstheme="minorHAnsi"/>
        </w:rPr>
        <w:t>††</w:t>
      </w:r>
      <w:r w:rsidR="00D25420">
        <w:t>, p &lt; 0.01</w:t>
      </w:r>
      <w:r>
        <w:t>;</w:t>
      </w:r>
      <w:r w:rsidRPr="009B5F63">
        <w:t xml:space="preserve"> </w:t>
      </w:r>
      <w:r>
        <w:rPr>
          <w:rFonts w:cstheme="minorHAnsi"/>
        </w:rPr>
        <w:t>†††</w:t>
      </w:r>
      <w:r>
        <w:t>, p &lt; 0.001).</w:t>
      </w:r>
    </w:p>
    <w:p w14:paraId="3C94985D" w14:textId="5C66628A" w:rsidR="00E95C62" w:rsidRDefault="00E95C62"/>
    <w:p w14:paraId="353A902F" w14:textId="77777777" w:rsidR="004D50E1" w:rsidRDefault="004D50E1" w:rsidP="004D50E1"/>
    <w:tbl>
      <w:tblPr>
        <w:tblStyle w:val="TableGrid"/>
        <w:tblW w:w="10440" w:type="dxa"/>
        <w:tblInd w:w="-635" w:type="dxa"/>
        <w:tblLook w:val="04A0" w:firstRow="1" w:lastRow="0" w:firstColumn="1" w:lastColumn="0" w:noHBand="0" w:noVBand="1"/>
      </w:tblPr>
      <w:tblGrid>
        <w:gridCol w:w="1800"/>
        <w:gridCol w:w="1800"/>
        <w:gridCol w:w="1710"/>
        <w:gridCol w:w="1620"/>
        <w:gridCol w:w="1620"/>
        <w:gridCol w:w="1890"/>
      </w:tblGrid>
      <w:tr w:rsidR="004D50E1" w14:paraId="231E8339" w14:textId="77777777" w:rsidTr="002D4313">
        <w:trPr>
          <w:trHeight w:val="717"/>
        </w:trPr>
        <w:tc>
          <w:tcPr>
            <w:tcW w:w="1800" w:type="dxa"/>
          </w:tcPr>
          <w:p w14:paraId="22BA34B1" w14:textId="77777777" w:rsidR="004D50E1" w:rsidRDefault="004D50E1" w:rsidP="002D4313">
            <w:r>
              <w:t>Analyte</w:t>
            </w:r>
            <w:r w:rsidRPr="0003748F">
              <w:rPr>
                <w:vertAlign w:val="superscript"/>
              </w:rPr>
              <w:t>1</w:t>
            </w:r>
          </w:p>
        </w:tc>
        <w:tc>
          <w:tcPr>
            <w:tcW w:w="1800" w:type="dxa"/>
          </w:tcPr>
          <w:p w14:paraId="5C842711" w14:textId="77777777" w:rsidR="004D50E1" w:rsidRDefault="004D50E1" w:rsidP="002D4313">
            <w:r>
              <w:t>Pre-vaccination</w:t>
            </w:r>
            <w:r>
              <w:rPr>
                <w:vertAlign w:val="superscript"/>
              </w:rPr>
              <w:t>2</w:t>
            </w:r>
            <w:r>
              <w:t xml:space="preserve"> group</w:t>
            </w:r>
          </w:p>
          <w:p w14:paraId="54DB9CED" w14:textId="77777777" w:rsidR="004D50E1" w:rsidRDefault="004D50E1" w:rsidP="002D4313">
            <w:r>
              <w:t>(n = 87)</w:t>
            </w:r>
          </w:p>
        </w:tc>
        <w:tc>
          <w:tcPr>
            <w:tcW w:w="1710" w:type="dxa"/>
          </w:tcPr>
          <w:p w14:paraId="08202391" w14:textId="77777777" w:rsidR="004D50E1" w:rsidRDefault="004D50E1" w:rsidP="002D4313">
            <w:r>
              <w:t>IIV Case group</w:t>
            </w:r>
            <w:r>
              <w:rPr>
                <w:vertAlign w:val="superscript"/>
              </w:rPr>
              <w:t>2,3</w:t>
            </w:r>
          </w:p>
          <w:p w14:paraId="540121A1" w14:textId="77777777" w:rsidR="004D50E1" w:rsidRDefault="004D50E1" w:rsidP="002D4313">
            <w:r>
              <w:t>(n = 106)</w:t>
            </w:r>
          </w:p>
        </w:tc>
        <w:tc>
          <w:tcPr>
            <w:tcW w:w="1620" w:type="dxa"/>
          </w:tcPr>
          <w:p w14:paraId="4A7400EB" w14:textId="77777777" w:rsidR="004D50E1" w:rsidRDefault="004D50E1" w:rsidP="002D4313">
            <w:r>
              <w:t>Matched IIV</w:t>
            </w:r>
            <w:r>
              <w:rPr>
                <w:vertAlign w:val="superscript"/>
              </w:rPr>
              <w:t>2,3,4</w:t>
            </w:r>
            <w:r>
              <w:t xml:space="preserve"> Control group</w:t>
            </w:r>
          </w:p>
          <w:p w14:paraId="5F5412A2" w14:textId="77777777" w:rsidR="004D50E1" w:rsidRDefault="004D50E1" w:rsidP="002D4313">
            <w:r>
              <w:t>(n = 106)</w:t>
            </w:r>
          </w:p>
        </w:tc>
        <w:tc>
          <w:tcPr>
            <w:tcW w:w="1620" w:type="dxa"/>
          </w:tcPr>
          <w:p w14:paraId="375BB3D5" w14:textId="77777777" w:rsidR="004D50E1" w:rsidRDefault="004D50E1" w:rsidP="002D4313">
            <w:r>
              <w:t>LAIV Case</w:t>
            </w:r>
            <w:r>
              <w:rPr>
                <w:vertAlign w:val="superscript"/>
              </w:rPr>
              <w:t>2,3</w:t>
            </w:r>
            <w:r>
              <w:t xml:space="preserve"> group</w:t>
            </w:r>
          </w:p>
          <w:p w14:paraId="540ECA32" w14:textId="77777777" w:rsidR="004D50E1" w:rsidRDefault="004D50E1" w:rsidP="002D4313">
            <w:r>
              <w:t>(n = 150)</w:t>
            </w:r>
          </w:p>
        </w:tc>
        <w:tc>
          <w:tcPr>
            <w:tcW w:w="1890" w:type="dxa"/>
          </w:tcPr>
          <w:p w14:paraId="566FB582" w14:textId="77777777" w:rsidR="004D50E1" w:rsidRDefault="004D50E1" w:rsidP="002D4313">
            <w:r>
              <w:t>Matched LAIV</w:t>
            </w:r>
            <w:r>
              <w:rPr>
                <w:vertAlign w:val="superscript"/>
              </w:rPr>
              <w:t>2,3,4</w:t>
            </w:r>
            <w:r>
              <w:t xml:space="preserve"> Control group</w:t>
            </w:r>
          </w:p>
          <w:p w14:paraId="169311CC" w14:textId="77777777" w:rsidR="004D50E1" w:rsidRDefault="004D50E1" w:rsidP="002D4313">
            <w:r>
              <w:t>(n = 150)</w:t>
            </w:r>
          </w:p>
        </w:tc>
      </w:tr>
      <w:tr w:rsidR="004D50E1" w14:paraId="2232CC09" w14:textId="77777777" w:rsidTr="002D4313">
        <w:trPr>
          <w:trHeight w:val="239"/>
        </w:trPr>
        <w:tc>
          <w:tcPr>
            <w:tcW w:w="1800" w:type="dxa"/>
          </w:tcPr>
          <w:p w14:paraId="649CD974" w14:textId="77777777" w:rsidR="004D50E1" w:rsidRDefault="004D50E1" w:rsidP="002D4313">
            <w:r>
              <w:t>BAFF</w:t>
            </w:r>
          </w:p>
          <w:p w14:paraId="704F165F" w14:textId="77777777" w:rsidR="004D50E1" w:rsidRDefault="004D50E1" w:rsidP="002D4313">
            <w:r>
              <w:t xml:space="preserve">  mean (SD)</w:t>
            </w:r>
          </w:p>
          <w:p w14:paraId="251A358C" w14:textId="77777777" w:rsidR="004D50E1" w:rsidRDefault="004D50E1" w:rsidP="002D4313">
            <w:r>
              <w:t xml:space="preserve">  n</w:t>
            </w:r>
          </w:p>
        </w:tc>
        <w:tc>
          <w:tcPr>
            <w:tcW w:w="1800" w:type="dxa"/>
          </w:tcPr>
          <w:p w14:paraId="7984F939" w14:textId="77777777" w:rsidR="004D50E1" w:rsidRDefault="004D50E1" w:rsidP="002D4313"/>
          <w:p w14:paraId="7D59F6D7" w14:textId="77777777" w:rsidR="004D50E1" w:rsidRDefault="004D50E1" w:rsidP="002D4313">
            <w:r>
              <w:t>372 (94)</w:t>
            </w:r>
          </w:p>
          <w:p w14:paraId="7F5F8F1C" w14:textId="77777777" w:rsidR="004D50E1" w:rsidRDefault="004D50E1" w:rsidP="002D4313">
            <w:r>
              <w:t>83</w:t>
            </w:r>
          </w:p>
        </w:tc>
        <w:tc>
          <w:tcPr>
            <w:tcW w:w="1710" w:type="dxa"/>
          </w:tcPr>
          <w:p w14:paraId="100232DD" w14:textId="77777777" w:rsidR="004D50E1" w:rsidRDefault="004D50E1" w:rsidP="002D4313"/>
          <w:p w14:paraId="3F660E58" w14:textId="0A2D6CCB" w:rsidR="004D50E1" w:rsidRDefault="004D50E1" w:rsidP="002D4313">
            <w:r>
              <w:t>3</w:t>
            </w:r>
            <w:r>
              <w:t>51</w:t>
            </w:r>
            <w:r>
              <w:t xml:space="preserve"> (</w:t>
            </w:r>
            <w:r>
              <w:t>86</w:t>
            </w:r>
            <w:r>
              <w:t>)</w:t>
            </w:r>
          </w:p>
          <w:p w14:paraId="49411970" w14:textId="77777777" w:rsidR="004D50E1" w:rsidRDefault="004D50E1" w:rsidP="002D4313">
            <w:r>
              <w:t>53</w:t>
            </w:r>
          </w:p>
        </w:tc>
        <w:tc>
          <w:tcPr>
            <w:tcW w:w="1620" w:type="dxa"/>
          </w:tcPr>
          <w:p w14:paraId="6179C4DD" w14:textId="77777777" w:rsidR="004D50E1" w:rsidRDefault="004D50E1" w:rsidP="002D4313"/>
          <w:p w14:paraId="178230B3" w14:textId="239CC826" w:rsidR="004D50E1" w:rsidRDefault="004D50E1" w:rsidP="002D4313">
            <w:r>
              <w:t>336</w:t>
            </w:r>
            <w:r>
              <w:t xml:space="preserve"> (</w:t>
            </w:r>
            <w:r>
              <w:t>82</w:t>
            </w:r>
            <w:r>
              <w:t xml:space="preserve">) </w:t>
            </w:r>
            <w:r>
              <w:t>**</w:t>
            </w:r>
          </w:p>
          <w:p w14:paraId="7892F168" w14:textId="77777777" w:rsidR="004D50E1" w:rsidRDefault="004D50E1" w:rsidP="002D4313">
            <w:r>
              <w:t>55</w:t>
            </w:r>
          </w:p>
        </w:tc>
        <w:tc>
          <w:tcPr>
            <w:tcW w:w="1620" w:type="dxa"/>
          </w:tcPr>
          <w:p w14:paraId="38440D55" w14:textId="77777777" w:rsidR="004D50E1" w:rsidRDefault="004D50E1" w:rsidP="002D4313"/>
          <w:p w14:paraId="25C034BF" w14:textId="19D987AC" w:rsidR="004D50E1" w:rsidRDefault="004D50E1" w:rsidP="002D4313">
            <w:r>
              <w:t>398</w:t>
            </w:r>
            <w:r>
              <w:t xml:space="preserve"> (8</w:t>
            </w:r>
            <w:r>
              <w:t>8</w:t>
            </w:r>
            <w:r>
              <w:t>)</w:t>
            </w:r>
            <w:r>
              <w:t xml:space="preserve"> *</w:t>
            </w:r>
          </w:p>
          <w:p w14:paraId="59B44612" w14:textId="6392386E" w:rsidR="004D50E1" w:rsidRDefault="004D50E1" w:rsidP="002D4313">
            <w:r>
              <w:t>75</w:t>
            </w:r>
          </w:p>
        </w:tc>
        <w:tc>
          <w:tcPr>
            <w:tcW w:w="1890" w:type="dxa"/>
          </w:tcPr>
          <w:p w14:paraId="73F113B3" w14:textId="77777777" w:rsidR="004D50E1" w:rsidRDefault="004D50E1" w:rsidP="002D4313"/>
          <w:p w14:paraId="028DC134" w14:textId="4CD6266E" w:rsidR="004D50E1" w:rsidRDefault="004D50E1" w:rsidP="002D4313">
            <w:r>
              <w:t>376</w:t>
            </w:r>
            <w:r>
              <w:t xml:space="preserve"> (8</w:t>
            </w:r>
            <w:r>
              <w:t>1</w:t>
            </w:r>
            <w:r>
              <w:t>)</w:t>
            </w:r>
            <w:r>
              <w:t xml:space="preserve"> </w:t>
            </w:r>
            <w:r>
              <w:rPr>
                <w:rFonts w:cstheme="minorHAnsi"/>
              </w:rPr>
              <w:t>†</w:t>
            </w:r>
          </w:p>
          <w:p w14:paraId="13398F15" w14:textId="5EF01CE1" w:rsidR="004D50E1" w:rsidRDefault="004D50E1" w:rsidP="002D4313">
            <w:r>
              <w:t>93</w:t>
            </w:r>
          </w:p>
        </w:tc>
      </w:tr>
      <w:tr w:rsidR="004D50E1" w14:paraId="3D7EB450" w14:textId="77777777" w:rsidTr="002D4313">
        <w:trPr>
          <w:trHeight w:val="239"/>
        </w:trPr>
        <w:tc>
          <w:tcPr>
            <w:tcW w:w="1800" w:type="dxa"/>
          </w:tcPr>
          <w:p w14:paraId="11CA309E" w14:textId="77777777" w:rsidR="004D50E1" w:rsidRDefault="004D50E1" w:rsidP="002D4313">
            <w:r>
              <w:t>CCL2</w:t>
            </w:r>
          </w:p>
          <w:p w14:paraId="14B7CB7B" w14:textId="77777777" w:rsidR="004D50E1" w:rsidRDefault="004D50E1" w:rsidP="002D4313">
            <w:r>
              <w:t xml:space="preserve">  mean (SD)</w:t>
            </w:r>
          </w:p>
          <w:p w14:paraId="6A05FC5B" w14:textId="77777777" w:rsidR="004D50E1" w:rsidRDefault="004D50E1" w:rsidP="002D4313">
            <w:r>
              <w:t xml:space="preserve">  n</w:t>
            </w:r>
          </w:p>
        </w:tc>
        <w:tc>
          <w:tcPr>
            <w:tcW w:w="1800" w:type="dxa"/>
          </w:tcPr>
          <w:p w14:paraId="02AF24A0" w14:textId="77777777" w:rsidR="004D50E1" w:rsidRDefault="004D50E1" w:rsidP="002D4313"/>
          <w:p w14:paraId="141CC161" w14:textId="77777777" w:rsidR="004D50E1" w:rsidRDefault="004D50E1" w:rsidP="002D4313">
            <w:r>
              <w:t>202 (92)</w:t>
            </w:r>
          </w:p>
          <w:p w14:paraId="2E336302" w14:textId="77777777" w:rsidR="004D50E1" w:rsidRDefault="004D50E1" w:rsidP="002D4313">
            <w:r>
              <w:t>81</w:t>
            </w:r>
          </w:p>
        </w:tc>
        <w:tc>
          <w:tcPr>
            <w:tcW w:w="1710" w:type="dxa"/>
          </w:tcPr>
          <w:p w14:paraId="046A1A1F" w14:textId="77777777" w:rsidR="004D50E1" w:rsidRDefault="004D50E1" w:rsidP="002D4313"/>
          <w:p w14:paraId="7578DB4B" w14:textId="38E87D5C" w:rsidR="004D50E1" w:rsidRDefault="0057312A" w:rsidP="002D4313">
            <w:r>
              <w:t>200</w:t>
            </w:r>
            <w:r w:rsidR="004D50E1">
              <w:t xml:space="preserve"> (</w:t>
            </w:r>
            <w:r>
              <w:t>73</w:t>
            </w:r>
            <w:r w:rsidR="004D50E1">
              <w:t xml:space="preserve">) </w:t>
            </w:r>
          </w:p>
          <w:p w14:paraId="3881C9C0" w14:textId="6FC51685" w:rsidR="004D50E1" w:rsidRDefault="0057312A" w:rsidP="002D4313">
            <w:r>
              <w:t>52</w:t>
            </w:r>
          </w:p>
        </w:tc>
        <w:tc>
          <w:tcPr>
            <w:tcW w:w="1620" w:type="dxa"/>
          </w:tcPr>
          <w:p w14:paraId="6625AE2E" w14:textId="77777777" w:rsidR="004D50E1" w:rsidRDefault="004D50E1" w:rsidP="002D4313"/>
          <w:p w14:paraId="4E97F5F9" w14:textId="579CE420" w:rsidR="004D50E1" w:rsidRDefault="0057312A" w:rsidP="002D4313">
            <w:r>
              <w:t>225</w:t>
            </w:r>
            <w:r w:rsidR="004D50E1">
              <w:t xml:space="preserve"> (</w:t>
            </w:r>
            <w:r>
              <w:t>88</w:t>
            </w:r>
            <w:r w:rsidR="004D50E1">
              <w:t>)</w:t>
            </w:r>
            <w:r w:rsidR="004D50E1">
              <w:rPr>
                <w:rFonts w:cstheme="minorHAnsi"/>
              </w:rPr>
              <w:t xml:space="preserve"> </w:t>
            </w:r>
          </w:p>
          <w:p w14:paraId="36C43470" w14:textId="0A5A1A6E" w:rsidR="004D50E1" w:rsidRDefault="0057312A" w:rsidP="002D4313">
            <w:r>
              <w:t>60</w:t>
            </w:r>
          </w:p>
        </w:tc>
        <w:tc>
          <w:tcPr>
            <w:tcW w:w="1620" w:type="dxa"/>
          </w:tcPr>
          <w:p w14:paraId="201C8481" w14:textId="77777777" w:rsidR="004D50E1" w:rsidRDefault="004D50E1" w:rsidP="002D4313"/>
          <w:p w14:paraId="01141E36" w14:textId="0C447CC6" w:rsidR="004D50E1" w:rsidRDefault="0057312A" w:rsidP="002D4313">
            <w:r>
              <w:t>185</w:t>
            </w:r>
            <w:r w:rsidR="004D50E1">
              <w:t xml:space="preserve"> (7</w:t>
            </w:r>
            <w:r>
              <w:t>0</w:t>
            </w:r>
            <w:r w:rsidR="004D50E1">
              <w:t>)</w:t>
            </w:r>
          </w:p>
          <w:p w14:paraId="7BD7ACD2" w14:textId="3656118E" w:rsidR="004D50E1" w:rsidRDefault="0057312A" w:rsidP="002D4313">
            <w:r>
              <w:t>72</w:t>
            </w:r>
          </w:p>
        </w:tc>
        <w:tc>
          <w:tcPr>
            <w:tcW w:w="1890" w:type="dxa"/>
          </w:tcPr>
          <w:p w14:paraId="1C0DDEC4" w14:textId="77777777" w:rsidR="004D50E1" w:rsidRDefault="004D50E1" w:rsidP="002D4313"/>
          <w:p w14:paraId="5B27C890" w14:textId="7C31DB0D" w:rsidR="004D50E1" w:rsidRDefault="0057312A" w:rsidP="002D4313">
            <w:r>
              <w:t>211</w:t>
            </w:r>
            <w:r w:rsidR="004D50E1">
              <w:t xml:space="preserve"> (</w:t>
            </w:r>
            <w:r>
              <w:t>88</w:t>
            </w:r>
            <w:r w:rsidR="004D50E1">
              <w:t xml:space="preserve">) </w:t>
            </w:r>
            <w:r w:rsidR="004D50E1">
              <w:rPr>
                <w:rFonts w:cstheme="minorHAnsi"/>
              </w:rPr>
              <w:t>†</w:t>
            </w:r>
          </w:p>
          <w:p w14:paraId="20462178" w14:textId="66ACA9C1" w:rsidR="004D50E1" w:rsidRDefault="0057312A" w:rsidP="002D4313">
            <w:r>
              <w:t>9</w:t>
            </w:r>
            <w:r w:rsidR="004D50E1">
              <w:t>7</w:t>
            </w:r>
          </w:p>
        </w:tc>
      </w:tr>
      <w:tr w:rsidR="004D50E1" w14:paraId="2746F154" w14:textId="77777777" w:rsidTr="002D4313">
        <w:trPr>
          <w:trHeight w:val="239"/>
        </w:trPr>
        <w:tc>
          <w:tcPr>
            <w:tcW w:w="1800" w:type="dxa"/>
          </w:tcPr>
          <w:p w14:paraId="40D831FC" w14:textId="77777777" w:rsidR="004D50E1" w:rsidRDefault="004D50E1" w:rsidP="002D4313">
            <w:r>
              <w:t>CCL3</w:t>
            </w:r>
          </w:p>
          <w:p w14:paraId="410270FB" w14:textId="7F373198" w:rsidR="004D50E1" w:rsidRDefault="004D50E1" w:rsidP="002D4313">
            <w:r>
              <w:t xml:space="preserve">  </w:t>
            </w:r>
            <w:r w:rsidR="0057312A">
              <w:t>M</w:t>
            </w:r>
            <w:r>
              <w:t>ean (SD)</w:t>
            </w:r>
          </w:p>
          <w:p w14:paraId="15B51E42" w14:textId="77777777" w:rsidR="004D50E1" w:rsidRDefault="004D50E1" w:rsidP="002D4313">
            <w:r>
              <w:t xml:space="preserve">  n</w:t>
            </w:r>
          </w:p>
        </w:tc>
        <w:tc>
          <w:tcPr>
            <w:tcW w:w="1800" w:type="dxa"/>
          </w:tcPr>
          <w:p w14:paraId="605691FB" w14:textId="77777777" w:rsidR="004D50E1" w:rsidRDefault="004D50E1" w:rsidP="002D4313"/>
          <w:p w14:paraId="742B3960" w14:textId="77777777" w:rsidR="004D50E1" w:rsidRDefault="004D50E1" w:rsidP="002D4313">
            <w:r>
              <w:t>149 (25)</w:t>
            </w:r>
          </w:p>
          <w:p w14:paraId="394506FF" w14:textId="77777777" w:rsidR="004D50E1" w:rsidRDefault="004D50E1" w:rsidP="002D4313">
            <w:r>
              <w:t>68</w:t>
            </w:r>
          </w:p>
        </w:tc>
        <w:tc>
          <w:tcPr>
            <w:tcW w:w="1710" w:type="dxa"/>
          </w:tcPr>
          <w:p w14:paraId="282A2680" w14:textId="77777777" w:rsidR="004D50E1" w:rsidRDefault="004D50E1" w:rsidP="002D4313"/>
          <w:p w14:paraId="7413C960" w14:textId="13780E73" w:rsidR="004D50E1" w:rsidRDefault="004D50E1" w:rsidP="002D4313">
            <w:r>
              <w:t>14</w:t>
            </w:r>
            <w:r w:rsidR="0057312A">
              <w:t>7</w:t>
            </w:r>
            <w:r>
              <w:t xml:space="preserve"> (</w:t>
            </w:r>
            <w:r w:rsidR="0057312A">
              <w:t>17</w:t>
            </w:r>
            <w:r>
              <w:t>)</w:t>
            </w:r>
          </w:p>
          <w:p w14:paraId="36214FA7" w14:textId="2B6390FD" w:rsidR="004D50E1" w:rsidRDefault="004D50E1" w:rsidP="002D4313">
            <w:r>
              <w:t>4</w:t>
            </w:r>
            <w:r w:rsidR="0057312A">
              <w:t>7</w:t>
            </w:r>
          </w:p>
        </w:tc>
        <w:tc>
          <w:tcPr>
            <w:tcW w:w="1620" w:type="dxa"/>
          </w:tcPr>
          <w:p w14:paraId="36F9832C" w14:textId="77777777" w:rsidR="004D50E1" w:rsidRDefault="004D50E1" w:rsidP="002D4313"/>
          <w:p w14:paraId="1D2A1018" w14:textId="083906DA" w:rsidR="004D50E1" w:rsidRDefault="004D50E1" w:rsidP="002D4313">
            <w:r>
              <w:t>1</w:t>
            </w:r>
            <w:r w:rsidR="0057312A">
              <w:t>4</w:t>
            </w:r>
            <w:r>
              <w:t>6 (</w:t>
            </w:r>
            <w:r w:rsidR="0057312A">
              <w:t>17</w:t>
            </w:r>
            <w:r>
              <w:t>)</w:t>
            </w:r>
          </w:p>
          <w:p w14:paraId="71B82BC7" w14:textId="02FDD87E" w:rsidR="004D50E1" w:rsidRDefault="004D50E1" w:rsidP="002D4313">
            <w:r>
              <w:t>5</w:t>
            </w:r>
            <w:r w:rsidR="0057312A">
              <w:t>0</w:t>
            </w:r>
          </w:p>
        </w:tc>
        <w:tc>
          <w:tcPr>
            <w:tcW w:w="1620" w:type="dxa"/>
          </w:tcPr>
          <w:p w14:paraId="417460F0" w14:textId="77777777" w:rsidR="004D50E1" w:rsidRDefault="004D50E1" w:rsidP="002D4313"/>
          <w:p w14:paraId="28B7A38B" w14:textId="26570F00" w:rsidR="004D50E1" w:rsidRDefault="004D50E1" w:rsidP="002D4313">
            <w:r>
              <w:t>1</w:t>
            </w:r>
            <w:r w:rsidR="00E520F5">
              <w:t>43</w:t>
            </w:r>
            <w:r>
              <w:t xml:space="preserve"> (</w:t>
            </w:r>
            <w:r w:rsidR="00E520F5">
              <w:t>22</w:t>
            </w:r>
            <w:r>
              <w:t xml:space="preserve">) </w:t>
            </w:r>
          </w:p>
          <w:p w14:paraId="2809C27F" w14:textId="10B8F350" w:rsidR="004D50E1" w:rsidRDefault="004D50E1" w:rsidP="002D4313">
            <w:r>
              <w:t>6</w:t>
            </w:r>
            <w:r w:rsidR="0057312A">
              <w:t>8</w:t>
            </w:r>
          </w:p>
        </w:tc>
        <w:tc>
          <w:tcPr>
            <w:tcW w:w="1890" w:type="dxa"/>
          </w:tcPr>
          <w:p w14:paraId="1977420E" w14:textId="77777777" w:rsidR="004D50E1" w:rsidRDefault="004D50E1" w:rsidP="002D4313"/>
          <w:p w14:paraId="0F2DC43E" w14:textId="72F118F3" w:rsidR="004D50E1" w:rsidRDefault="00E520F5" w:rsidP="002D4313">
            <w:r>
              <w:t>146</w:t>
            </w:r>
            <w:r w:rsidR="004D50E1">
              <w:t xml:space="preserve"> (</w:t>
            </w:r>
            <w:r>
              <w:t>19</w:t>
            </w:r>
            <w:r w:rsidR="004D50E1">
              <w:t xml:space="preserve">) </w:t>
            </w:r>
          </w:p>
          <w:p w14:paraId="69CE37FE" w14:textId="196C5D10" w:rsidR="004D50E1" w:rsidRDefault="0057312A" w:rsidP="002D4313">
            <w:r>
              <w:t>8</w:t>
            </w:r>
            <w:r w:rsidR="004D50E1">
              <w:t>1</w:t>
            </w:r>
          </w:p>
        </w:tc>
      </w:tr>
      <w:tr w:rsidR="004D50E1" w14:paraId="749AA036" w14:textId="77777777" w:rsidTr="002D4313">
        <w:trPr>
          <w:trHeight w:val="239"/>
        </w:trPr>
        <w:tc>
          <w:tcPr>
            <w:tcW w:w="1800" w:type="dxa"/>
          </w:tcPr>
          <w:p w14:paraId="67A4E620" w14:textId="77777777" w:rsidR="004D50E1" w:rsidRDefault="004D50E1" w:rsidP="002D4313">
            <w:r>
              <w:t>sCD14</w:t>
            </w:r>
          </w:p>
          <w:p w14:paraId="3C1D45D2" w14:textId="77777777" w:rsidR="004D50E1" w:rsidRDefault="004D50E1" w:rsidP="002D4313">
            <w:r>
              <w:t xml:space="preserve">  mean (SD)</w:t>
            </w:r>
          </w:p>
          <w:p w14:paraId="4A0C6E38" w14:textId="77777777" w:rsidR="004D50E1" w:rsidRDefault="004D50E1" w:rsidP="002D4313">
            <w:r>
              <w:t xml:space="preserve">  n</w:t>
            </w:r>
          </w:p>
        </w:tc>
        <w:tc>
          <w:tcPr>
            <w:tcW w:w="1800" w:type="dxa"/>
          </w:tcPr>
          <w:p w14:paraId="59ED2785" w14:textId="77777777" w:rsidR="004D50E1" w:rsidRDefault="004D50E1" w:rsidP="002D4313"/>
          <w:p w14:paraId="7A11F699" w14:textId="77777777" w:rsidR="004D50E1" w:rsidRDefault="004D50E1" w:rsidP="002D4313">
            <w:r>
              <w:t>2.8E+5 (1.7E+5)</w:t>
            </w:r>
          </w:p>
          <w:p w14:paraId="1E2E5142" w14:textId="77777777" w:rsidR="004D50E1" w:rsidRDefault="004D50E1" w:rsidP="002D4313">
            <w:r>
              <w:t>44</w:t>
            </w:r>
          </w:p>
        </w:tc>
        <w:tc>
          <w:tcPr>
            <w:tcW w:w="1710" w:type="dxa"/>
          </w:tcPr>
          <w:p w14:paraId="71F0063F" w14:textId="77777777" w:rsidR="004D50E1" w:rsidRDefault="004D50E1" w:rsidP="002D4313"/>
          <w:p w14:paraId="202CA4B6" w14:textId="1A3837FC" w:rsidR="004D50E1" w:rsidRDefault="00E520F5" w:rsidP="002D4313">
            <w:r>
              <w:t>2.6</w:t>
            </w:r>
            <w:r w:rsidR="004D50E1">
              <w:t>E+5 (1.</w:t>
            </w:r>
            <w:r>
              <w:t>3</w:t>
            </w:r>
            <w:r w:rsidR="004D50E1">
              <w:t>E+5)</w:t>
            </w:r>
          </w:p>
          <w:p w14:paraId="6BB79D7A" w14:textId="6CF6F552" w:rsidR="004D50E1" w:rsidRDefault="00E520F5" w:rsidP="002D4313">
            <w:r>
              <w:t>40</w:t>
            </w:r>
          </w:p>
        </w:tc>
        <w:tc>
          <w:tcPr>
            <w:tcW w:w="1620" w:type="dxa"/>
          </w:tcPr>
          <w:p w14:paraId="7E213678" w14:textId="77777777" w:rsidR="004D50E1" w:rsidRDefault="004D50E1" w:rsidP="002D4313"/>
          <w:p w14:paraId="5B33A230" w14:textId="1E2F0F4A" w:rsidR="004D50E1" w:rsidRDefault="004D50E1" w:rsidP="002D4313">
            <w:r>
              <w:t>2.</w:t>
            </w:r>
            <w:r w:rsidR="00E520F5">
              <w:t>3</w:t>
            </w:r>
            <w:r>
              <w:t>E+5 (1.</w:t>
            </w:r>
            <w:r w:rsidR="00E520F5">
              <w:t>2</w:t>
            </w:r>
            <w:r>
              <w:t>E+5)</w:t>
            </w:r>
          </w:p>
          <w:p w14:paraId="66E1EA5F" w14:textId="7231D126" w:rsidR="004D50E1" w:rsidRDefault="00E520F5" w:rsidP="002D4313">
            <w:r>
              <w:t>38</w:t>
            </w:r>
          </w:p>
        </w:tc>
        <w:tc>
          <w:tcPr>
            <w:tcW w:w="1620" w:type="dxa"/>
          </w:tcPr>
          <w:p w14:paraId="03E91DAD" w14:textId="77777777" w:rsidR="004D50E1" w:rsidRDefault="004D50E1" w:rsidP="002D4313"/>
          <w:p w14:paraId="21241D30" w14:textId="23274752" w:rsidR="004D50E1" w:rsidRDefault="00E520F5" w:rsidP="002D4313">
            <w:r>
              <w:t>3.5</w:t>
            </w:r>
            <w:r w:rsidR="004D50E1">
              <w:t>E+5 (1.</w:t>
            </w:r>
            <w:r>
              <w:t>5</w:t>
            </w:r>
            <w:r w:rsidR="004D50E1">
              <w:t>E+5)</w:t>
            </w:r>
          </w:p>
          <w:p w14:paraId="01807BC7" w14:textId="0E3B7BEC" w:rsidR="004D50E1" w:rsidRDefault="00E520F5" w:rsidP="002D4313">
            <w:r>
              <w:t>50</w:t>
            </w:r>
          </w:p>
        </w:tc>
        <w:tc>
          <w:tcPr>
            <w:tcW w:w="1890" w:type="dxa"/>
          </w:tcPr>
          <w:p w14:paraId="391943C1" w14:textId="77777777" w:rsidR="004D50E1" w:rsidRDefault="004D50E1" w:rsidP="002D4313"/>
          <w:p w14:paraId="19492160" w14:textId="6781D62C" w:rsidR="004D50E1" w:rsidRDefault="004D50E1" w:rsidP="002D4313">
            <w:r>
              <w:t>2.</w:t>
            </w:r>
            <w:r w:rsidR="00E520F5">
              <w:t>6</w:t>
            </w:r>
            <w:r>
              <w:t>E+5 (1.7E+5)</w:t>
            </w:r>
          </w:p>
          <w:p w14:paraId="25923226" w14:textId="583266B9" w:rsidR="004D50E1" w:rsidRDefault="00E520F5" w:rsidP="002D4313">
            <w:r>
              <w:t>64</w:t>
            </w:r>
          </w:p>
        </w:tc>
      </w:tr>
      <w:tr w:rsidR="004D50E1" w14:paraId="3E6B53EA" w14:textId="77777777" w:rsidTr="002D4313">
        <w:trPr>
          <w:trHeight w:val="239"/>
        </w:trPr>
        <w:tc>
          <w:tcPr>
            <w:tcW w:w="1800" w:type="dxa"/>
          </w:tcPr>
          <w:p w14:paraId="6B013199" w14:textId="77777777" w:rsidR="004D50E1" w:rsidRDefault="004D50E1" w:rsidP="002D4313">
            <w:r>
              <w:t>sCD25</w:t>
            </w:r>
          </w:p>
          <w:p w14:paraId="27D8AFB2" w14:textId="77777777" w:rsidR="004D50E1" w:rsidRDefault="004D50E1" w:rsidP="002D4313">
            <w:r>
              <w:t xml:space="preserve">  mean (SD)</w:t>
            </w:r>
          </w:p>
          <w:p w14:paraId="3ED915E8" w14:textId="77777777" w:rsidR="004D50E1" w:rsidRDefault="004D50E1" w:rsidP="002D4313">
            <w:r>
              <w:t xml:space="preserve">  n</w:t>
            </w:r>
          </w:p>
        </w:tc>
        <w:tc>
          <w:tcPr>
            <w:tcW w:w="1800" w:type="dxa"/>
          </w:tcPr>
          <w:p w14:paraId="292A41BF" w14:textId="77777777" w:rsidR="004D50E1" w:rsidRDefault="004D50E1" w:rsidP="002D4313"/>
          <w:p w14:paraId="5528F568" w14:textId="77777777" w:rsidR="004D50E1" w:rsidRDefault="004D50E1" w:rsidP="002D4313">
            <w:r>
              <w:t>293 (77)</w:t>
            </w:r>
          </w:p>
          <w:p w14:paraId="1F5B7964" w14:textId="77777777" w:rsidR="004D50E1" w:rsidRDefault="004D50E1" w:rsidP="002D4313">
            <w:r>
              <w:t>78</w:t>
            </w:r>
          </w:p>
        </w:tc>
        <w:tc>
          <w:tcPr>
            <w:tcW w:w="1710" w:type="dxa"/>
          </w:tcPr>
          <w:p w14:paraId="134CA64E" w14:textId="77777777" w:rsidR="004D50E1" w:rsidRDefault="004D50E1" w:rsidP="002D4313"/>
          <w:p w14:paraId="7E94C1EB" w14:textId="2DDD1457" w:rsidR="004D50E1" w:rsidRDefault="004D50E1" w:rsidP="002D4313">
            <w:r>
              <w:t>31</w:t>
            </w:r>
            <w:r w:rsidR="00E520F5">
              <w:t>2</w:t>
            </w:r>
            <w:r>
              <w:t xml:space="preserve"> (9</w:t>
            </w:r>
            <w:r w:rsidR="00E520F5">
              <w:t>2</w:t>
            </w:r>
            <w:r>
              <w:t>)</w:t>
            </w:r>
          </w:p>
          <w:p w14:paraId="2BE04E6E" w14:textId="09DDEA98" w:rsidR="004D50E1" w:rsidRDefault="00E520F5" w:rsidP="002D4313">
            <w:r>
              <w:t>48</w:t>
            </w:r>
          </w:p>
        </w:tc>
        <w:tc>
          <w:tcPr>
            <w:tcW w:w="1620" w:type="dxa"/>
          </w:tcPr>
          <w:p w14:paraId="572DA7C1" w14:textId="77777777" w:rsidR="004D50E1" w:rsidRDefault="004D50E1" w:rsidP="002D4313"/>
          <w:p w14:paraId="0D897022" w14:textId="0A93C8E3" w:rsidR="004D50E1" w:rsidRDefault="004D50E1" w:rsidP="002D4313">
            <w:r>
              <w:t>2</w:t>
            </w:r>
            <w:r w:rsidR="00E520F5">
              <w:t>72</w:t>
            </w:r>
            <w:r>
              <w:t xml:space="preserve"> (</w:t>
            </w:r>
            <w:r w:rsidR="00E520F5">
              <w:t>69</w:t>
            </w:r>
            <w:r>
              <w:t>)</w:t>
            </w:r>
            <w:r>
              <w:rPr>
                <w:rFonts w:cstheme="minorHAnsi"/>
              </w:rPr>
              <w:t xml:space="preserve"> †</w:t>
            </w:r>
            <w:r w:rsidR="00E520F5">
              <w:rPr>
                <w:rFonts w:cstheme="minorHAnsi"/>
              </w:rPr>
              <w:t>†</w:t>
            </w:r>
          </w:p>
          <w:p w14:paraId="6C9F73BC" w14:textId="1BA7AC90" w:rsidR="004D50E1" w:rsidRDefault="00E520F5" w:rsidP="002D4313">
            <w:r>
              <w:t>54</w:t>
            </w:r>
          </w:p>
        </w:tc>
        <w:tc>
          <w:tcPr>
            <w:tcW w:w="1620" w:type="dxa"/>
          </w:tcPr>
          <w:p w14:paraId="3C27D3A8" w14:textId="77777777" w:rsidR="004D50E1" w:rsidRDefault="004D50E1" w:rsidP="002D4313"/>
          <w:p w14:paraId="5EEF9E49" w14:textId="421260B7" w:rsidR="004D50E1" w:rsidRDefault="004D50E1" w:rsidP="002D4313">
            <w:r>
              <w:t>3</w:t>
            </w:r>
            <w:r w:rsidR="00E520F5">
              <w:t>12</w:t>
            </w:r>
            <w:r>
              <w:t xml:space="preserve"> (</w:t>
            </w:r>
            <w:r w:rsidR="00E520F5">
              <w:t>96</w:t>
            </w:r>
            <w:r>
              <w:t>)</w:t>
            </w:r>
          </w:p>
          <w:p w14:paraId="29983096" w14:textId="26BDB416" w:rsidR="004D50E1" w:rsidRDefault="00E520F5" w:rsidP="002D4313">
            <w:r>
              <w:t>74</w:t>
            </w:r>
          </w:p>
        </w:tc>
        <w:tc>
          <w:tcPr>
            <w:tcW w:w="1890" w:type="dxa"/>
          </w:tcPr>
          <w:p w14:paraId="4E8CAAB5" w14:textId="77777777" w:rsidR="004D50E1" w:rsidRDefault="004D50E1" w:rsidP="002D4313"/>
          <w:p w14:paraId="057DAEC9" w14:textId="4E491AFB" w:rsidR="004D50E1" w:rsidRDefault="004D50E1" w:rsidP="002D4313">
            <w:r>
              <w:t>30</w:t>
            </w:r>
            <w:r w:rsidR="00E520F5">
              <w:t>5</w:t>
            </w:r>
            <w:r>
              <w:t xml:space="preserve"> (8</w:t>
            </w:r>
            <w:r w:rsidR="00E520F5">
              <w:t>6</w:t>
            </w:r>
            <w:r>
              <w:t>)</w:t>
            </w:r>
          </w:p>
          <w:p w14:paraId="41A6FE01" w14:textId="060BBA8F" w:rsidR="004D50E1" w:rsidRDefault="00E520F5" w:rsidP="002D4313">
            <w:r>
              <w:t>89</w:t>
            </w:r>
          </w:p>
        </w:tc>
      </w:tr>
      <w:tr w:rsidR="004D50E1" w14:paraId="70F497B5" w14:textId="77777777" w:rsidTr="002D4313">
        <w:trPr>
          <w:trHeight w:val="239"/>
        </w:trPr>
        <w:tc>
          <w:tcPr>
            <w:tcW w:w="1800" w:type="dxa"/>
          </w:tcPr>
          <w:p w14:paraId="367F12E6" w14:textId="77777777" w:rsidR="004D50E1" w:rsidRDefault="004D50E1" w:rsidP="002D4313">
            <w:r>
              <w:t>sCD163</w:t>
            </w:r>
          </w:p>
          <w:p w14:paraId="4404C1B2" w14:textId="77777777" w:rsidR="004D50E1" w:rsidRDefault="004D50E1" w:rsidP="002D4313">
            <w:r>
              <w:t xml:space="preserve">  mean (SD)</w:t>
            </w:r>
          </w:p>
          <w:p w14:paraId="05878FBA" w14:textId="77777777" w:rsidR="004D50E1" w:rsidRDefault="004D50E1" w:rsidP="002D4313">
            <w:r>
              <w:t xml:space="preserve">  n</w:t>
            </w:r>
          </w:p>
        </w:tc>
        <w:tc>
          <w:tcPr>
            <w:tcW w:w="1800" w:type="dxa"/>
          </w:tcPr>
          <w:p w14:paraId="3CA17FAD" w14:textId="77777777" w:rsidR="004D50E1" w:rsidRDefault="004D50E1" w:rsidP="002D4313"/>
          <w:p w14:paraId="1AABF707" w14:textId="77777777" w:rsidR="004D50E1" w:rsidRDefault="004D50E1" w:rsidP="002D4313">
            <w:r>
              <w:t>2.3E+5 (1.1E+5)</w:t>
            </w:r>
          </w:p>
          <w:p w14:paraId="52307F97" w14:textId="77777777" w:rsidR="004D50E1" w:rsidRDefault="004D50E1" w:rsidP="002D4313">
            <w:r>
              <w:t>80</w:t>
            </w:r>
          </w:p>
        </w:tc>
        <w:tc>
          <w:tcPr>
            <w:tcW w:w="1710" w:type="dxa"/>
          </w:tcPr>
          <w:p w14:paraId="299B989A" w14:textId="77777777" w:rsidR="004D50E1" w:rsidRDefault="004D50E1" w:rsidP="002D4313"/>
          <w:p w14:paraId="513A1021" w14:textId="3FCC394F" w:rsidR="004D50E1" w:rsidRDefault="004D50E1" w:rsidP="002D4313">
            <w:r>
              <w:t>2.</w:t>
            </w:r>
            <w:r w:rsidR="00E520F5">
              <w:t>3</w:t>
            </w:r>
            <w:r>
              <w:t>E+5 (</w:t>
            </w:r>
            <w:r w:rsidR="00E520F5">
              <w:t>1</w:t>
            </w:r>
            <w:r>
              <w:t>.</w:t>
            </w:r>
            <w:r w:rsidR="00E520F5">
              <w:t>0</w:t>
            </w:r>
            <w:r>
              <w:t>E+5)</w:t>
            </w:r>
          </w:p>
          <w:p w14:paraId="3B89A711" w14:textId="6BCFA7AA" w:rsidR="004D50E1" w:rsidRDefault="00E520F5" w:rsidP="002D4313">
            <w:r>
              <w:t>51</w:t>
            </w:r>
          </w:p>
        </w:tc>
        <w:tc>
          <w:tcPr>
            <w:tcW w:w="1620" w:type="dxa"/>
          </w:tcPr>
          <w:p w14:paraId="2ADB124A" w14:textId="77777777" w:rsidR="004D50E1" w:rsidRDefault="004D50E1" w:rsidP="002D4313"/>
          <w:p w14:paraId="315975ED" w14:textId="73FF55E9" w:rsidR="004D50E1" w:rsidRDefault="004D50E1" w:rsidP="002D4313">
            <w:r>
              <w:t>2.3E+5 (</w:t>
            </w:r>
            <w:r w:rsidR="00E520F5">
              <w:t>0</w:t>
            </w:r>
            <w:r>
              <w:t>.</w:t>
            </w:r>
            <w:r w:rsidR="00E520F5">
              <w:t>9</w:t>
            </w:r>
            <w:r>
              <w:t>E+5)</w:t>
            </w:r>
          </w:p>
          <w:p w14:paraId="500DE528" w14:textId="546328CE" w:rsidR="004D50E1" w:rsidRDefault="00E520F5" w:rsidP="002D4313">
            <w:r>
              <w:t>59</w:t>
            </w:r>
          </w:p>
        </w:tc>
        <w:tc>
          <w:tcPr>
            <w:tcW w:w="1620" w:type="dxa"/>
          </w:tcPr>
          <w:p w14:paraId="401D0420" w14:textId="77777777" w:rsidR="004D50E1" w:rsidRDefault="004D50E1" w:rsidP="002D4313"/>
          <w:p w14:paraId="34341C3D" w14:textId="73C4EAE5" w:rsidR="004D50E1" w:rsidRDefault="004D50E1" w:rsidP="002D4313">
            <w:r>
              <w:t>2.</w:t>
            </w:r>
            <w:r w:rsidR="00E520F5">
              <w:t>1</w:t>
            </w:r>
            <w:r>
              <w:t>E+5 (0.</w:t>
            </w:r>
            <w:r w:rsidR="00E520F5">
              <w:t>8</w:t>
            </w:r>
            <w:r>
              <w:t>E+5)</w:t>
            </w:r>
          </w:p>
          <w:p w14:paraId="4E2C171E" w14:textId="1BA01DF0" w:rsidR="004D50E1" w:rsidRDefault="00E520F5" w:rsidP="002D4313">
            <w:r>
              <w:t>71</w:t>
            </w:r>
          </w:p>
        </w:tc>
        <w:tc>
          <w:tcPr>
            <w:tcW w:w="1890" w:type="dxa"/>
          </w:tcPr>
          <w:p w14:paraId="0C7FB444" w14:textId="77777777" w:rsidR="004D50E1" w:rsidRDefault="004D50E1" w:rsidP="002D4313"/>
          <w:p w14:paraId="1A334A6E" w14:textId="15B60F9C" w:rsidR="004D50E1" w:rsidRDefault="004D50E1" w:rsidP="002D4313">
            <w:r>
              <w:t>2.3E+5 (</w:t>
            </w:r>
            <w:r w:rsidR="00E520F5">
              <w:t>1.</w:t>
            </w:r>
            <w:r>
              <w:t>0E+5)</w:t>
            </w:r>
          </w:p>
          <w:p w14:paraId="3CBB1A81" w14:textId="7EB04366" w:rsidR="004D50E1" w:rsidRDefault="00E520F5" w:rsidP="002D4313">
            <w:r>
              <w:t>89</w:t>
            </w:r>
          </w:p>
        </w:tc>
      </w:tr>
      <w:tr w:rsidR="004D50E1" w14:paraId="305443B8" w14:textId="77777777" w:rsidTr="002D4313">
        <w:trPr>
          <w:trHeight w:val="239"/>
        </w:trPr>
        <w:tc>
          <w:tcPr>
            <w:tcW w:w="1800" w:type="dxa"/>
          </w:tcPr>
          <w:p w14:paraId="726CFA94" w14:textId="77777777" w:rsidR="004D50E1" w:rsidRDefault="004D50E1" w:rsidP="002D4313">
            <w:r>
              <w:t>CRP</w:t>
            </w:r>
          </w:p>
          <w:p w14:paraId="59D5FB79" w14:textId="77777777" w:rsidR="004D50E1" w:rsidRDefault="004D50E1" w:rsidP="002D4313">
            <w:r>
              <w:lastRenderedPageBreak/>
              <w:t xml:space="preserve">  mean (SD)</w:t>
            </w:r>
          </w:p>
          <w:p w14:paraId="011D269B" w14:textId="77777777" w:rsidR="004D50E1" w:rsidRDefault="004D50E1" w:rsidP="002D4313">
            <w:r>
              <w:t xml:space="preserve">  n</w:t>
            </w:r>
          </w:p>
        </w:tc>
        <w:tc>
          <w:tcPr>
            <w:tcW w:w="1800" w:type="dxa"/>
          </w:tcPr>
          <w:p w14:paraId="565EAD06" w14:textId="77777777" w:rsidR="004D50E1" w:rsidRDefault="004D50E1" w:rsidP="002D4313"/>
          <w:p w14:paraId="0920992C" w14:textId="77777777" w:rsidR="004D50E1" w:rsidRDefault="004D50E1" w:rsidP="002D4313">
            <w:r>
              <w:lastRenderedPageBreak/>
              <w:t>1.2E+5 (0.6E+5)</w:t>
            </w:r>
          </w:p>
          <w:p w14:paraId="42A0F1B2" w14:textId="77777777" w:rsidR="004D50E1" w:rsidRDefault="004D50E1" w:rsidP="002D4313">
            <w:r>
              <w:t>77</w:t>
            </w:r>
          </w:p>
        </w:tc>
        <w:tc>
          <w:tcPr>
            <w:tcW w:w="1710" w:type="dxa"/>
          </w:tcPr>
          <w:p w14:paraId="336502CC" w14:textId="77777777" w:rsidR="004D50E1" w:rsidRDefault="004D50E1" w:rsidP="002D4313"/>
          <w:p w14:paraId="45290A60" w14:textId="29D21E2D" w:rsidR="004D50E1" w:rsidRDefault="004D50E1" w:rsidP="002D4313">
            <w:r>
              <w:lastRenderedPageBreak/>
              <w:t>1.</w:t>
            </w:r>
            <w:r w:rsidR="00E520F5">
              <w:t>4</w:t>
            </w:r>
            <w:r>
              <w:t>E+5 (0.7E+5)</w:t>
            </w:r>
          </w:p>
          <w:p w14:paraId="527FDC8A" w14:textId="0BAFD023" w:rsidR="004D50E1" w:rsidRDefault="00E520F5" w:rsidP="002D4313">
            <w:r>
              <w:t>52</w:t>
            </w:r>
          </w:p>
        </w:tc>
        <w:tc>
          <w:tcPr>
            <w:tcW w:w="1620" w:type="dxa"/>
          </w:tcPr>
          <w:p w14:paraId="0E3C87E8" w14:textId="77777777" w:rsidR="004D50E1" w:rsidRDefault="004D50E1" w:rsidP="002D4313"/>
          <w:p w14:paraId="433686BA" w14:textId="2D839B6B" w:rsidR="004D50E1" w:rsidRDefault="004D50E1" w:rsidP="002D4313">
            <w:r>
              <w:lastRenderedPageBreak/>
              <w:t>1.</w:t>
            </w:r>
            <w:r w:rsidR="00E520F5">
              <w:t>3</w:t>
            </w:r>
            <w:r>
              <w:t>E+5 (0.</w:t>
            </w:r>
            <w:r w:rsidR="00E520F5">
              <w:t>6</w:t>
            </w:r>
            <w:r>
              <w:t>E+5)</w:t>
            </w:r>
          </w:p>
          <w:p w14:paraId="1DDB774C" w14:textId="453ED68A" w:rsidR="004D50E1" w:rsidRDefault="004D50E1" w:rsidP="002D4313">
            <w:r>
              <w:t>5</w:t>
            </w:r>
            <w:r w:rsidR="00E520F5">
              <w:t>6</w:t>
            </w:r>
          </w:p>
        </w:tc>
        <w:tc>
          <w:tcPr>
            <w:tcW w:w="1620" w:type="dxa"/>
          </w:tcPr>
          <w:p w14:paraId="077C5D67" w14:textId="77777777" w:rsidR="004D50E1" w:rsidRDefault="004D50E1" w:rsidP="002D4313"/>
          <w:p w14:paraId="4917F423" w14:textId="11C0FE01" w:rsidR="004D50E1" w:rsidRDefault="004D50E1" w:rsidP="002D4313">
            <w:r>
              <w:lastRenderedPageBreak/>
              <w:t>1.</w:t>
            </w:r>
            <w:r w:rsidR="00E520F5">
              <w:t>2</w:t>
            </w:r>
            <w:r>
              <w:t>E+5 (0.6E+5)</w:t>
            </w:r>
          </w:p>
          <w:p w14:paraId="36FDB3A3" w14:textId="2AF14462" w:rsidR="004D50E1" w:rsidRDefault="00E520F5" w:rsidP="002D4313">
            <w:r>
              <w:t>81</w:t>
            </w:r>
          </w:p>
        </w:tc>
        <w:tc>
          <w:tcPr>
            <w:tcW w:w="1890" w:type="dxa"/>
          </w:tcPr>
          <w:p w14:paraId="3DE154A6" w14:textId="77777777" w:rsidR="004D50E1" w:rsidRDefault="004D50E1" w:rsidP="002D4313"/>
          <w:p w14:paraId="08793561" w14:textId="47AE3388" w:rsidR="004D50E1" w:rsidRDefault="004D50E1" w:rsidP="002D4313">
            <w:r>
              <w:lastRenderedPageBreak/>
              <w:t>1.</w:t>
            </w:r>
            <w:r w:rsidR="00E520F5">
              <w:t>1</w:t>
            </w:r>
            <w:r>
              <w:t>E+5 (0.</w:t>
            </w:r>
            <w:r w:rsidR="00E520F5">
              <w:t>6</w:t>
            </w:r>
            <w:r>
              <w:t>E+5)</w:t>
            </w:r>
          </w:p>
          <w:p w14:paraId="2D01923F" w14:textId="71A40C8C" w:rsidR="004D50E1" w:rsidRDefault="00E520F5" w:rsidP="002D4313">
            <w:r>
              <w:t>88</w:t>
            </w:r>
          </w:p>
        </w:tc>
      </w:tr>
      <w:tr w:rsidR="004D50E1" w14:paraId="0BCF73E7" w14:textId="77777777" w:rsidTr="002D4313">
        <w:trPr>
          <w:trHeight w:val="239"/>
        </w:trPr>
        <w:tc>
          <w:tcPr>
            <w:tcW w:w="1800" w:type="dxa"/>
          </w:tcPr>
          <w:p w14:paraId="2BB6B29A" w14:textId="77777777" w:rsidR="004D50E1" w:rsidRDefault="004D50E1" w:rsidP="002D4313">
            <w:r>
              <w:lastRenderedPageBreak/>
              <w:t>CXCL10</w:t>
            </w:r>
          </w:p>
          <w:p w14:paraId="1AEE7FBC" w14:textId="77777777" w:rsidR="004D50E1" w:rsidRDefault="004D50E1" w:rsidP="002D4313">
            <w:r>
              <w:t xml:space="preserve">  mean (SD)</w:t>
            </w:r>
          </w:p>
          <w:p w14:paraId="4AA71534" w14:textId="77777777" w:rsidR="004D50E1" w:rsidRDefault="004D50E1" w:rsidP="002D4313">
            <w:r>
              <w:t xml:space="preserve">  n</w:t>
            </w:r>
          </w:p>
        </w:tc>
        <w:tc>
          <w:tcPr>
            <w:tcW w:w="1800" w:type="dxa"/>
          </w:tcPr>
          <w:p w14:paraId="06E557CB" w14:textId="77777777" w:rsidR="004D50E1" w:rsidRDefault="004D50E1" w:rsidP="002D4313"/>
          <w:p w14:paraId="2765A971" w14:textId="77777777" w:rsidR="004D50E1" w:rsidRDefault="004D50E1" w:rsidP="002D4313">
            <w:r>
              <w:t>7.6 (2.9)</w:t>
            </w:r>
          </w:p>
          <w:p w14:paraId="02220B5A" w14:textId="77777777" w:rsidR="004D50E1" w:rsidRDefault="004D50E1" w:rsidP="002D4313">
            <w:r>
              <w:t>79</w:t>
            </w:r>
          </w:p>
        </w:tc>
        <w:tc>
          <w:tcPr>
            <w:tcW w:w="1710" w:type="dxa"/>
          </w:tcPr>
          <w:p w14:paraId="6F1A311E" w14:textId="77777777" w:rsidR="004D50E1" w:rsidRDefault="004D50E1" w:rsidP="002D4313"/>
          <w:p w14:paraId="5ADB394B" w14:textId="45A8352E" w:rsidR="004D50E1" w:rsidRDefault="004D50E1" w:rsidP="002D4313">
            <w:r>
              <w:t>7.</w:t>
            </w:r>
            <w:r w:rsidR="00E520F5">
              <w:t>3</w:t>
            </w:r>
            <w:r>
              <w:t xml:space="preserve"> (2.</w:t>
            </w:r>
            <w:r w:rsidR="00E520F5">
              <w:t>4</w:t>
            </w:r>
            <w:r>
              <w:t>)</w:t>
            </w:r>
          </w:p>
          <w:p w14:paraId="2731EAA8" w14:textId="56B0AD0A" w:rsidR="004D50E1" w:rsidRDefault="004D50E1" w:rsidP="002D4313">
            <w:r>
              <w:t>4</w:t>
            </w:r>
            <w:r w:rsidR="00E520F5">
              <w:t>9</w:t>
            </w:r>
          </w:p>
        </w:tc>
        <w:tc>
          <w:tcPr>
            <w:tcW w:w="1620" w:type="dxa"/>
          </w:tcPr>
          <w:p w14:paraId="410404E6" w14:textId="77777777" w:rsidR="004D50E1" w:rsidRDefault="004D50E1" w:rsidP="002D4313"/>
          <w:p w14:paraId="523CCB89" w14:textId="117313B7" w:rsidR="004D50E1" w:rsidRDefault="00E520F5" w:rsidP="002D4313">
            <w:r>
              <w:t>7.0</w:t>
            </w:r>
            <w:r w:rsidR="004D50E1">
              <w:t xml:space="preserve"> (2.</w:t>
            </w:r>
            <w:r>
              <w:t>5</w:t>
            </w:r>
            <w:r w:rsidR="004D50E1">
              <w:t>)</w:t>
            </w:r>
          </w:p>
          <w:p w14:paraId="01593AC3" w14:textId="248BE2A1" w:rsidR="004D50E1" w:rsidRDefault="004D50E1" w:rsidP="002D4313">
            <w:r>
              <w:t>5</w:t>
            </w:r>
            <w:r w:rsidR="00E520F5">
              <w:t>4</w:t>
            </w:r>
          </w:p>
        </w:tc>
        <w:tc>
          <w:tcPr>
            <w:tcW w:w="1620" w:type="dxa"/>
          </w:tcPr>
          <w:p w14:paraId="57300535" w14:textId="77777777" w:rsidR="004D50E1" w:rsidRDefault="004D50E1" w:rsidP="002D4313"/>
          <w:p w14:paraId="6844AF33" w14:textId="4BA8EAE7" w:rsidR="004D50E1" w:rsidRDefault="004D50E1" w:rsidP="002D4313">
            <w:r>
              <w:t>8.6 (3.</w:t>
            </w:r>
            <w:r w:rsidR="00E520F5">
              <w:t>4</w:t>
            </w:r>
            <w:r>
              <w:t>) *</w:t>
            </w:r>
          </w:p>
          <w:p w14:paraId="2E0220E1" w14:textId="1B4D31F5" w:rsidR="004D50E1" w:rsidRDefault="00E520F5" w:rsidP="002D4313">
            <w:r>
              <w:t>72</w:t>
            </w:r>
          </w:p>
        </w:tc>
        <w:tc>
          <w:tcPr>
            <w:tcW w:w="1890" w:type="dxa"/>
          </w:tcPr>
          <w:p w14:paraId="22B41A0D" w14:textId="77777777" w:rsidR="004D50E1" w:rsidRDefault="004D50E1" w:rsidP="002D4313"/>
          <w:p w14:paraId="7258350B" w14:textId="2F4680BE" w:rsidR="004D50E1" w:rsidRDefault="00E520F5" w:rsidP="002D4313">
            <w:r>
              <w:t>8.3</w:t>
            </w:r>
            <w:r w:rsidR="004D50E1">
              <w:t xml:space="preserve"> (</w:t>
            </w:r>
            <w:r>
              <w:t>3.0</w:t>
            </w:r>
            <w:r w:rsidR="004D50E1">
              <w:t>)</w:t>
            </w:r>
          </w:p>
          <w:p w14:paraId="3CF7DC69" w14:textId="11C5461F" w:rsidR="004D50E1" w:rsidRDefault="00E520F5" w:rsidP="002D4313">
            <w:r>
              <w:t>89</w:t>
            </w:r>
          </w:p>
        </w:tc>
      </w:tr>
      <w:tr w:rsidR="004D50E1" w14:paraId="06047B15" w14:textId="77777777" w:rsidTr="002D4313">
        <w:trPr>
          <w:trHeight w:val="239"/>
        </w:trPr>
        <w:tc>
          <w:tcPr>
            <w:tcW w:w="1800" w:type="dxa"/>
          </w:tcPr>
          <w:p w14:paraId="309E0A89" w14:textId="77777777" w:rsidR="004D50E1" w:rsidRDefault="004D50E1" w:rsidP="002D431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FNγ</w:t>
            </w:r>
          </w:p>
          <w:p w14:paraId="3A06E44A" w14:textId="77777777" w:rsidR="004D50E1" w:rsidRDefault="004D50E1" w:rsidP="002D4313">
            <w:r>
              <w:t xml:space="preserve">  mean (SD)</w:t>
            </w:r>
          </w:p>
          <w:p w14:paraId="3570BF67" w14:textId="77777777" w:rsidR="004D50E1" w:rsidRDefault="004D50E1" w:rsidP="002D4313">
            <w:r>
              <w:t xml:space="preserve">  n</w:t>
            </w:r>
          </w:p>
        </w:tc>
        <w:tc>
          <w:tcPr>
            <w:tcW w:w="1800" w:type="dxa"/>
          </w:tcPr>
          <w:p w14:paraId="416BA810" w14:textId="77777777" w:rsidR="004D50E1" w:rsidRDefault="004D50E1" w:rsidP="002D4313"/>
          <w:p w14:paraId="5A1B38E4" w14:textId="77777777" w:rsidR="004D50E1" w:rsidRDefault="004D50E1" w:rsidP="002D4313">
            <w:r>
              <w:t>2.4 (1.7)</w:t>
            </w:r>
          </w:p>
          <w:p w14:paraId="61625CD1" w14:textId="77777777" w:rsidR="004D50E1" w:rsidRDefault="004D50E1" w:rsidP="002D4313">
            <w:r>
              <w:t>76</w:t>
            </w:r>
          </w:p>
        </w:tc>
        <w:tc>
          <w:tcPr>
            <w:tcW w:w="1710" w:type="dxa"/>
          </w:tcPr>
          <w:p w14:paraId="158F9D8A" w14:textId="77777777" w:rsidR="004D50E1" w:rsidRDefault="004D50E1" w:rsidP="002D4313"/>
          <w:p w14:paraId="419B61EB" w14:textId="5DE49705" w:rsidR="004D50E1" w:rsidRDefault="004D50E1" w:rsidP="002D4313">
            <w:r>
              <w:t>1.</w:t>
            </w:r>
            <w:r w:rsidR="007C011C">
              <w:t>4</w:t>
            </w:r>
            <w:r>
              <w:t xml:space="preserve"> (1.</w:t>
            </w:r>
            <w:r w:rsidR="007C011C">
              <w:t>4</w:t>
            </w:r>
            <w:r>
              <w:t>) *</w:t>
            </w:r>
            <w:r w:rsidR="007C011C">
              <w:t>**</w:t>
            </w:r>
          </w:p>
          <w:p w14:paraId="0108435A" w14:textId="77777777" w:rsidR="004D50E1" w:rsidRDefault="004D50E1" w:rsidP="002D4313">
            <w:r>
              <w:t>49</w:t>
            </w:r>
          </w:p>
        </w:tc>
        <w:tc>
          <w:tcPr>
            <w:tcW w:w="1620" w:type="dxa"/>
          </w:tcPr>
          <w:p w14:paraId="350C720B" w14:textId="77777777" w:rsidR="004D50E1" w:rsidRDefault="004D50E1" w:rsidP="002D4313"/>
          <w:p w14:paraId="397FD921" w14:textId="1C3A5ABE" w:rsidR="004D50E1" w:rsidRDefault="007C011C" w:rsidP="002D4313">
            <w:r>
              <w:t>1.6</w:t>
            </w:r>
            <w:r w:rsidR="004D50E1">
              <w:t xml:space="preserve"> (1.6) </w:t>
            </w:r>
            <w:r>
              <w:t>**</w:t>
            </w:r>
          </w:p>
          <w:p w14:paraId="78B990C1" w14:textId="32F1AE39" w:rsidR="004D50E1" w:rsidRDefault="007C011C" w:rsidP="002D4313">
            <w:r>
              <w:t>52</w:t>
            </w:r>
          </w:p>
        </w:tc>
        <w:tc>
          <w:tcPr>
            <w:tcW w:w="1620" w:type="dxa"/>
          </w:tcPr>
          <w:p w14:paraId="01F32278" w14:textId="77777777" w:rsidR="004D50E1" w:rsidRDefault="004D50E1" w:rsidP="002D4313"/>
          <w:p w14:paraId="677E0DDD" w14:textId="641E4EAF" w:rsidR="004D50E1" w:rsidRDefault="004D50E1" w:rsidP="002D4313">
            <w:r>
              <w:t>2.</w:t>
            </w:r>
            <w:r w:rsidR="007C011C">
              <w:t>1</w:t>
            </w:r>
            <w:r>
              <w:t xml:space="preserve"> (1.</w:t>
            </w:r>
            <w:r w:rsidR="007C011C">
              <w:t>5</w:t>
            </w:r>
            <w:r>
              <w:t>)</w:t>
            </w:r>
          </w:p>
          <w:p w14:paraId="69E6C0EF" w14:textId="3CC95009" w:rsidR="004D50E1" w:rsidRDefault="007C011C" w:rsidP="002D4313">
            <w:r>
              <w:t>80</w:t>
            </w:r>
          </w:p>
        </w:tc>
        <w:tc>
          <w:tcPr>
            <w:tcW w:w="1890" w:type="dxa"/>
          </w:tcPr>
          <w:p w14:paraId="54848603" w14:textId="77777777" w:rsidR="004D50E1" w:rsidRDefault="004D50E1" w:rsidP="002D4313"/>
          <w:p w14:paraId="7B15FE39" w14:textId="77777777" w:rsidR="004D50E1" w:rsidRDefault="004D50E1" w:rsidP="002D4313">
            <w:r>
              <w:t>2.1 (1.7)</w:t>
            </w:r>
          </w:p>
          <w:p w14:paraId="15C6C872" w14:textId="62B82081" w:rsidR="004D50E1" w:rsidRDefault="007C011C" w:rsidP="002D4313">
            <w:r>
              <w:t>95</w:t>
            </w:r>
          </w:p>
        </w:tc>
      </w:tr>
      <w:tr w:rsidR="004D50E1" w14:paraId="7B4D91FB" w14:textId="77777777" w:rsidTr="002D4313">
        <w:trPr>
          <w:trHeight w:val="239"/>
        </w:trPr>
        <w:tc>
          <w:tcPr>
            <w:tcW w:w="1800" w:type="dxa"/>
          </w:tcPr>
          <w:p w14:paraId="74F29AE9" w14:textId="77777777" w:rsidR="004D50E1" w:rsidRDefault="004D50E1" w:rsidP="002D431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-1β</w:t>
            </w:r>
          </w:p>
          <w:p w14:paraId="1A2DC506" w14:textId="77777777" w:rsidR="004D50E1" w:rsidRDefault="004D50E1" w:rsidP="002D4313">
            <w:r>
              <w:t xml:space="preserve">  mean (SD)</w:t>
            </w:r>
          </w:p>
          <w:p w14:paraId="68EC2BB4" w14:textId="77777777" w:rsidR="004D50E1" w:rsidRDefault="004D50E1" w:rsidP="002D4313">
            <w:r>
              <w:t xml:space="preserve">  n</w:t>
            </w:r>
          </w:p>
        </w:tc>
        <w:tc>
          <w:tcPr>
            <w:tcW w:w="1800" w:type="dxa"/>
          </w:tcPr>
          <w:p w14:paraId="47557EE4" w14:textId="77777777" w:rsidR="004D50E1" w:rsidRDefault="004D50E1" w:rsidP="002D4313"/>
          <w:p w14:paraId="35F1DD40" w14:textId="77777777" w:rsidR="004D50E1" w:rsidRDefault="004D50E1" w:rsidP="002D4313">
            <w:r>
              <w:t>0.52 (0.69)</w:t>
            </w:r>
          </w:p>
          <w:p w14:paraId="1AC1B3B9" w14:textId="77777777" w:rsidR="004D50E1" w:rsidRDefault="004D50E1" w:rsidP="002D4313">
            <w:r>
              <w:t>66</w:t>
            </w:r>
          </w:p>
        </w:tc>
        <w:tc>
          <w:tcPr>
            <w:tcW w:w="1710" w:type="dxa"/>
          </w:tcPr>
          <w:p w14:paraId="14188106" w14:textId="77777777" w:rsidR="004D50E1" w:rsidRDefault="004D50E1" w:rsidP="002D4313"/>
          <w:p w14:paraId="0B1A7B3B" w14:textId="7CA94184" w:rsidR="004D50E1" w:rsidRDefault="004D50E1" w:rsidP="002D4313">
            <w:r>
              <w:t>0.</w:t>
            </w:r>
            <w:r w:rsidR="007C011C">
              <w:t>30</w:t>
            </w:r>
            <w:r>
              <w:t xml:space="preserve"> (0.</w:t>
            </w:r>
            <w:r w:rsidR="007C011C">
              <w:t>2</w:t>
            </w:r>
            <w:r>
              <w:t>7)</w:t>
            </w:r>
            <w:r w:rsidR="007C011C">
              <w:t xml:space="preserve"> *</w:t>
            </w:r>
          </w:p>
          <w:p w14:paraId="11F634D1" w14:textId="65E918DF" w:rsidR="004D50E1" w:rsidRDefault="007C011C" w:rsidP="002D4313">
            <w:r>
              <w:t>47</w:t>
            </w:r>
          </w:p>
        </w:tc>
        <w:tc>
          <w:tcPr>
            <w:tcW w:w="1620" w:type="dxa"/>
          </w:tcPr>
          <w:p w14:paraId="2D54FA1D" w14:textId="77777777" w:rsidR="004D50E1" w:rsidRDefault="004D50E1" w:rsidP="002D4313"/>
          <w:p w14:paraId="300BE940" w14:textId="3F44A3E7" w:rsidR="004D50E1" w:rsidRDefault="004D50E1" w:rsidP="002D4313">
            <w:r>
              <w:t>0.</w:t>
            </w:r>
            <w:r w:rsidR="007C011C">
              <w:t>32</w:t>
            </w:r>
            <w:r>
              <w:t xml:space="preserve"> (0.</w:t>
            </w:r>
            <w:r w:rsidR="007C011C">
              <w:t>28</w:t>
            </w:r>
            <w:r>
              <w:t>)</w:t>
            </w:r>
            <w:r w:rsidR="007C011C">
              <w:t xml:space="preserve"> *</w:t>
            </w:r>
          </w:p>
          <w:p w14:paraId="5400175D" w14:textId="409B0AA4" w:rsidR="004D50E1" w:rsidRDefault="007C011C" w:rsidP="002D4313">
            <w:r>
              <w:t>47</w:t>
            </w:r>
          </w:p>
        </w:tc>
        <w:tc>
          <w:tcPr>
            <w:tcW w:w="1620" w:type="dxa"/>
          </w:tcPr>
          <w:p w14:paraId="228D1FD5" w14:textId="77777777" w:rsidR="004D50E1" w:rsidRDefault="004D50E1" w:rsidP="002D4313"/>
          <w:p w14:paraId="1B0AE814" w14:textId="016185B0" w:rsidR="004D50E1" w:rsidRDefault="007C011C" w:rsidP="002D4313">
            <w:r>
              <w:t>0.30</w:t>
            </w:r>
            <w:r w:rsidR="004D50E1">
              <w:t xml:space="preserve"> (</w:t>
            </w:r>
            <w:r>
              <w:t>0.34</w:t>
            </w:r>
            <w:r w:rsidR="004D50E1">
              <w:t>) *</w:t>
            </w:r>
          </w:p>
          <w:p w14:paraId="0C75F580" w14:textId="53EB83FA" w:rsidR="004D50E1" w:rsidRDefault="007C011C" w:rsidP="002D4313">
            <w:r>
              <w:t>68</w:t>
            </w:r>
          </w:p>
        </w:tc>
        <w:tc>
          <w:tcPr>
            <w:tcW w:w="1890" w:type="dxa"/>
          </w:tcPr>
          <w:p w14:paraId="2457E5C0" w14:textId="77777777" w:rsidR="004D50E1" w:rsidRDefault="004D50E1" w:rsidP="002D4313"/>
          <w:p w14:paraId="5B15BDB5" w14:textId="23CD14A7" w:rsidR="004D50E1" w:rsidRDefault="004D50E1" w:rsidP="002D4313">
            <w:r>
              <w:t>0.6</w:t>
            </w:r>
            <w:r w:rsidR="007C011C">
              <w:t>5</w:t>
            </w:r>
            <w:r>
              <w:t xml:space="preserve"> (0.</w:t>
            </w:r>
            <w:r w:rsidR="007C011C">
              <w:t>7</w:t>
            </w:r>
            <w:r>
              <w:t xml:space="preserve">3) </w:t>
            </w:r>
            <w:r>
              <w:rPr>
                <w:rFonts w:cstheme="minorHAnsi"/>
              </w:rPr>
              <w:t>††</w:t>
            </w:r>
          </w:p>
          <w:p w14:paraId="6C1BA31D" w14:textId="2A5C3200" w:rsidR="004D50E1" w:rsidRDefault="007C011C" w:rsidP="002D4313">
            <w:r>
              <w:t>82</w:t>
            </w:r>
          </w:p>
        </w:tc>
      </w:tr>
      <w:tr w:rsidR="004D50E1" w14:paraId="40DF039D" w14:textId="77777777" w:rsidTr="002D4313">
        <w:trPr>
          <w:trHeight w:val="239"/>
        </w:trPr>
        <w:tc>
          <w:tcPr>
            <w:tcW w:w="1800" w:type="dxa"/>
          </w:tcPr>
          <w:p w14:paraId="69E65386" w14:textId="77777777" w:rsidR="004D50E1" w:rsidRDefault="004D50E1" w:rsidP="002D4313">
            <w:r>
              <w:t>IL-6</w:t>
            </w:r>
          </w:p>
          <w:p w14:paraId="441F39EF" w14:textId="77777777" w:rsidR="004D50E1" w:rsidRDefault="004D50E1" w:rsidP="002D4313">
            <w:r>
              <w:t xml:space="preserve">  mean (SD)</w:t>
            </w:r>
          </w:p>
          <w:p w14:paraId="7CFE6222" w14:textId="77777777" w:rsidR="004D50E1" w:rsidRDefault="004D50E1" w:rsidP="002D4313">
            <w:r>
              <w:t xml:space="preserve">  n</w:t>
            </w:r>
          </w:p>
        </w:tc>
        <w:tc>
          <w:tcPr>
            <w:tcW w:w="1800" w:type="dxa"/>
          </w:tcPr>
          <w:p w14:paraId="4607AA29" w14:textId="77777777" w:rsidR="004D50E1" w:rsidRDefault="004D50E1" w:rsidP="002D4313"/>
          <w:p w14:paraId="2F17D1D2" w14:textId="77777777" w:rsidR="004D50E1" w:rsidRDefault="004D50E1" w:rsidP="002D4313">
            <w:r>
              <w:t>0.81 (0.84)</w:t>
            </w:r>
          </w:p>
          <w:p w14:paraId="3FD9207C" w14:textId="77777777" w:rsidR="004D50E1" w:rsidRDefault="004D50E1" w:rsidP="002D4313">
            <w:r>
              <w:t>68</w:t>
            </w:r>
          </w:p>
        </w:tc>
        <w:tc>
          <w:tcPr>
            <w:tcW w:w="1710" w:type="dxa"/>
          </w:tcPr>
          <w:p w14:paraId="07BFFB8F" w14:textId="77777777" w:rsidR="004D50E1" w:rsidRDefault="004D50E1" w:rsidP="002D4313"/>
          <w:p w14:paraId="6B224D80" w14:textId="44FBEDC2" w:rsidR="004D50E1" w:rsidRDefault="004D50E1" w:rsidP="002D4313">
            <w:r>
              <w:t>0.</w:t>
            </w:r>
            <w:r w:rsidR="007C011C">
              <w:t>45</w:t>
            </w:r>
            <w:r>
              <w:t xml:space="preserve"> (0.</w:t>
            </w:r>
            <w:r w:rsidR="007C011C">
              <w:t>22</w:t>
            </w:r>
            <w:r>
              <w:t>) *</w:t>
            </w:r>
            <w:r w:rsidR="007C011C">
              <w:t>**</w:t>
            </w:r>
          </w:p>
          <w:p w14:paraId="1E041C51" w14:textId="293059D5" w:rsidR="004D50E1" w:rsidRDefault="004D50E1" w:rsidP="002D4313">
            <w:r>
              <w:t>4</w:t>
            </w:r>
            <w:r w:rsidR="007C011C">
              <w:t>6</w:t>
            </w:r>
          </w:p>
        </w:tc>
        <w:tc>
          <w:tcPr>
            <w:tcW w:w="1620" w:type="dxa"/>
          </w:tcPr>
          <w:p w14:paraId="1EBF09CC" w14:textId="77777777" w:rsidR="004D50E1" w:rsidRDefault="004D50E1" w:rsidP="002D4313"/>
          <w:p w14:paraId="21E79DB2" w14:textId="4AD44B03" w:rsidR="004D50E1" w:rsidRDefault="004D50E1" w:rsidP="002D4313">
            <w:r>
              <w:t>0.</w:t>
            </w:r>
            <w:r w:rsidR="007C011C">
              <w:t>77</w:t>
            </w:r>
            <w:r>
              <w:t xml:space="preserve"> (0.</w:t>
            </w:r>
            <w:r w:rsidR="007C011C">
              <w:t>7</w:t>
            </w:r>
            <w:r>
              <w:t xml:space="preserve">5) </w:t>
            </w:r>
            <w:r>
              <w:rPr>
                <w:rFonts w:cstheme="minorHAnsi"/>
              </w:rPr>
              <w:t>†</w:t>
            </w:r>
            <w:r w:rsidR="007C011C">
              <w:rPr>
                <w:rFonts w:cstheme="minorHAnsi"/>
              </w:rPr>
              <w:t>†</w:t>
            </w:r>
          </w:p>
          <w:p w14:paraId="4D996D2F" w14:textId="2BDCF063" w:rsidR="004D50E1" w:rsidRDefault="007C011C" w:rsidP="002D4313">
            <w:r>
              <w:t>51</w:t>
            </w:r>
          </w:p>
        </w:tc>
        <w:tc>
          <w:tcPr>
            <w:tcW w:w="1620" w:type="dxa"/>
          </w:tcPr>
          <w:p w14:paraId="11FE94C5" w14:textId="77777777" w:rsidR="004D50E1" w:rsidRDefault="004D50E1" w:rsidP="002D4313"/>
          <w:p w14:paraId="6E9E043C" w14:textId="49612F64" w:rsidR="004D50E1" w:rsidRDefault="004D50E1" w:rsidP="002D4313">
            <w:r>
              <w:t>0.</w:t>
            </w:r>
            <w:r w:rsidR="007C011C">
              <w:t>56</w:t>
            </w:r>
            <w:r>
              <w:t xml:space="preserve"> (0.</w:t>
            </w:r>
            <w:r w:rsidR="007C011C">
              <w:t>41</w:t>
            </w:r>
            <w:r>
              <w:t>) *</w:t>
            </w:r>
          </w:p>
          <w:p w14:paraId="3F155441" w14:textId="322C524E" w:rsidR="004D50E1" w:rsidRDefault="007C011C" w:rsidP="002D4313">
            <w:r>
              <w:t>67</w:t>
            </w:r>
          </w:p>
        </w:tc>
        <w:tc>
          <w:tcPr>
            <w:tcW w:w="1890" w:type="dxa"/>
          </w:tcPr>
          <w:p w14:paraId="304E0F2A" w14:textId="77777777" w:rsidR="004D50E1" w:rsidRDefault="004D50E1" w:rsidP="002D4313"/>
          <w:p w14:paraId="3DA89806" w14:textId="53A76894" w:rsidR="004D50E1" w:rsidRDefault="004D50E1" w:rsidP="002D4313">
            <w:r>
              <w:t>0.</w:t>
            </w:r>
            <w:r w:rsidR="007C011C">
              <w:t>57</w:t>
            </w:r>
            <w:r>
              <w:t xml:space="preserve"> (0.</w:t>
            </w:r>
            <w:r w:rsidR="007C011C">
              <w:t>42</w:t>
            </w:r>
            <w:r>
              <w:t>)</w:t>
            </w:r>
            <w:r>
              <w:rPr>
                <w:rFonts w:cstheme="minorHAnsi"/>
              </w:rPr>
              <w:t xml:space="preserve"> *</w:t>
            </w:r>
          </w:p>
          <w:p w14:paraId="07DCE8E3" w14:textId="777B9197" w:rsidR="004D50E1" w:rsidRDefault="007C011C" w:rsidP="002D4313">
            <w:r>
              <w:t>80</w:t>
            </w:r>
          </w:p>
        </w:tc>
      </w:tr>
      <w:tr w:rsidR="004D50E1" w14:paraId="00D8C9F9" w14:textId="77777777" w:rsidTr="002D4313">
        <w:trPr>
          <w:trHeight w:val="239"/>
        </w:trPr>
        <w:tc>
          <w:tcPr>
            <w:tcW w:w="1800" w:type="dxa"/>
          </w:tcPr>
          <w:p w14:paraId="469A6BE3" w14:textId="77777777" w:rsidR="004D50E1" w:rsidRDefault="004D50E1" w:rsidP="002D4313">
            <w:r>
              <w:t>sIL-6R</w:t>
            </w:r>
          </w:p>
          <w:p w14:paraId="2D29B2BE" w14:textId="77777777" w:rsidR="004D50E1" w:rsidRDefault="004D50E1" w:rsidP="002D4313">
            <w:r>
              <w:t xml:space="preserve">  mean (SD)</w:t>
            </w:r>
          </w:p>
          <w:p w14:paraId="33BADD3E" w14:textId="77777777" w:rsidR="004D50E1" w:rsidRDefault="004D50E1" w:rsidP="002D4313">
            <w:r>
              <w:t xml:space="preserve">  n</w:t>
            </w:r>
          </w:p>
        </w:tc>
        <w:tc>
          <w:tcPr>
            <w:tcW w:w="1800" w:type="dxa"/>
          </w:tcPr>
          <w:p w14:paraId="22C67289" w14:textId="77777777" w:rsidR="004D50E1" w:rsidRDefault="004D50E1" w:rsidP="002D4313"/>
          <w:p w14:paraId="3224B189" w14:textId="77777777" w:rsidR="004D50E1" w:rsidRDefault="004D50E1" w:rsidP="002D4313">
            <w:r>
              <w:t>1.6E+4 (3E+3)</w:t>
            </w:r>
          </w:p>
          <w:p w14:paraId="44BB9E59" w14:textId="77777777" w:rsidR="004D50E1" w:rsidRDefault="004D50E1" w:rsidP="002D4313">
            <w:r>
              <w:t>74</w:t>
            </w:r>
          </w:p>
        </w:tc>
        <w:tc>
          <w:tcPr>
            <w:tcW w:w="1710" w:type="dxa"/>
          </w:tcPr>
          <w:p w14:paraId="6CB6A468" w14:textId="77777777" w:rsidR="004D50E1" w:rsidRDefault="004D50E1" w:rsidP="002D4313"/>
          <w:p w14:paraId="35CE0F16" w14:textId="136B1FCD" w:rsidR="004D50E1" w:rsidRDefault="004D50E1" w:rsidP="002D4313">
            <w:r>
              <w:t>1.</w:t>
            </w:r>
            <w:r w:rsidR="007C011C">
              <w:t>6</w:t>
            </w:r>
            <w:r>
              <w:t>E+4 (</w:t>
            </w:r>
            <w:r w:rsidR="007C011C">
              <w:t>3</w:t>
            </w:r>
            <w:r>
              <w:t>E+3)</w:t>
            </w:r>
          </w:p>
          <w:p w14:paraId="3D2588A6" w14:textId="07F2410E" w:rsidR="004D50E1" w:rsidRDefault="004D50E1" w:rsidP="002D4313">
            <w:r>
              <w:t>4</w:t>
            </w:r>
            <w:r w:rsidR="007C011C">
              <w:t>8</w:t>
            </w:r>
          </w:p>
        </w:tc>
        <w:tc>
          <w:tcPr>
            <w:tcW w:w="1620" w:type="dxa"/>
          </w:tcPr>
          <w:p w14:paraId="63F810FC" w14:textId="77777777" w:rsidR="004D50E1" w:rsidRDefault="004D50E1" w:rsidP="002D4313"/>
          <w:p w14:paraId="3EB074BB" w14:textId="7AC70DC6" w:rsidR="004D50E1" w:rsidRDefault="004D50E1" w:rsidP="002D4313">
            <w:r>
              <w:t>1.</w:t>
            </w:r>
            <w:r w:rsidR="007C011C">
              <w:t>6</w:t>
            </w:r>
            <w:r>
              <w:t>E+4 (</w:t>
            </w:r>
            <w:r w:rsidR="007C011C">
              <w:t>2</w:t>
            </w:r>
            <w:r>
              <w:t>E+3)</w:t>
            </w:r>
          </w:p>
          <w:p w14:paraId="127AF3F7" w14:textId="6E2ECCFF" w:rsidR="004D50E1" w:rsidRDefault="007C011C" w:rsidP="002D4313">
            <w:r>
              <w:t>49</w:t>
            </w:r>
          </w:p>
        </w:tc>
        <w:tc>
          <w:tcPr>
            <w:tcW w:w="1620" w:type="dxa"/>
          </w:tcPr>
          <w:p w14:paraId="11EE0FE4" w14:textId="77777777" w:rsidR="004D50E1" w:rsidRDefault="004D50E1" w:rsidP="002D4313"/>
          <w:p w14:paraId="74E46A67" w14:textId="598FE29E" w:rsidR="004D50E1" w:rsidRDefault="004D50E1" w:rsidP="002D4313">
            <w:r>
              <w:t>1.</w:t>
            </w:r>
            <w:r w:rsidR="007C011C">
              <w:t>6</w:t>
            </w:r>
            <w:r>
              <w:t>E+4 (4E+3)</w:t>
            </w:r>
          </w:p>
          <w:p w14:paraId="79D2E3AE" w14:textId="2812A003" w:rsidR="004D50E1" w:rsidRDefault="007C011C" w:rsidP="002D4313">
            <w:r>
              <w:t>71</w:t>
            </w:r>
          </w:p>
        </w:tc>
        <w:tc>
          <w:tcPr>
            <w:tcW w:w="1890" w:type="dxa"/>
          </w:tcPr>
          <w:p w14:paraId="2A758A91" w14:textId="77777777" w:rsidR="004D50E1" w:rsidRDefault="004D50E1" w:rsidP="002D4313"/>
          <w:p w14:paraId="7A5195FE" w14:textId="3FD165A0" w:rsidR="004D50E1" w:rsidRDefault="004D50E1" w:rsidP="002D4313">
            <w:r>
              <w:t>1.</w:t>
            </w:r>
            <w:r w:rsidR="007C011C">
              <w:t>6</w:t>
            </w:r>
            <w:r>
              <w:t>E+4 (</w:t>
            </w:r>
            <w:r w:rsidR="007C011C">
              <w:t>2</w:t>
            </w:r>
            <w:r>
              <w:t>E+3)</w:t>
            </w:r>
          </w:p>
          <w:p w14:paraId="26F42FC1" w14:textId="7CC25283" w:rsidR="004D50E1" w:rsidRDefault="007C011C" w:rsidP="002D4313">
            <w:r>
              <w:t>7</w:t>
            </w:r>
            <w:r w:rsidR="004D50E1">
              <w:t>6</w:t>
            </w:r>
          </w:p>
        </w:tc>
      </w:tr>
      <w:tr w:rsidR="004D50E1" w14:paraId="7F0842A5" w14:textId="77777777" w:rsidTr="002D4313">
        <w:trPr>
          <w:trHeight w:val="239"/>
        </w:trPr>
        <w:tc>
          <w:tcPr>
            <w:tcW w:w="1800" w:type="dxa"/>
          </w:tcPr>
          <w:p w14:paraId="17C8F42E" w14:textId="77777777" w:rsidR="004D50E1" w:rsidRDefault="004D50E1" w:rsidP="002D4313">
            <w:r>
              <w:t>IL-8</w:t>
            </w:r>
          </w:p>
          <w:p w14:paraId="134C4E53" w14:textId="77777777" w:rsidR="004D50E1" w:rsidRDefault="004D50E1" w:rsidP="002D4313">
            <w:r>
              <w:t xml:space="preserve">  mean (SD)</w:t>
            </w:r>
          </w:p>
          <w:p w14:paraId="71657B50" w14:textId="77777777" w:rsidR="004D50E1" w:rsidRDefault="004D50E1" w:rsidP="002D4313">
            <w:r>
              <w:t xml:space="preserve">  n</w:t>
            </w:r>
          </w:p>
        </w:tc>
        <w:tc>
          <w:tcPr>
            <w:tcW w:w="1800" w:type="dxa"/>
          </w:tcPr>
          <w:p w14:paraId="5D389440" w14:textId="77777777" w:rsidR="004D50E1" w:rsidRDefault="004D50E1" w:rsidP="002D4313"/>
          <w:p w14:paraId="5E9C37EF" w14:textId="77777777" w:rsidR="004D50E1" w:rsidRDefault="004D50E1" w:rsidP="002D4313">
            <w:r>
              <w:t>82 (108)</w:t>
            </w:r>
          </w:p>
          <w:p w14:paraId="2A1AC01D" w14:textId="77777777" w:rsidR="004D50E1" w:rsidRDefault="004D50E1" w:rsidP="002D4313">
            <w:r>
              <w:t>72</w:t>
            </w:r>
          </w:p>
        </w:tc>
        <w:tc>
          <w:tcPr>
            <w:tcW w:w="1710" w:type="dxa"/>
          </w:tcPr>
          <w:p w14:paraId="5F48EEC7" w14:textId="77777777" w:rsidR="004D50E1" w:rsidRDefault="004D50E1" w:rsidP="002D4313"/>
          <w:p w14:paraId="0BFD24C2" w14:textId="0D00630A" w:rsidR="004D50E1" w:rsidRDefault="004D50E1" w:rsidP="002D4313">
            <w:r>
              <w:t>2</w:t>
            </w:r>
            <w:r w:rsidR="005404E3">
              <w:t>4</w:t>
            </w:r>
            <w:r>
              <w:t xml:space="preserve"> (</w:t>
            </w:r>
            <w:r w:rsidR="005404E3">
              <w:t>28</w:t>
            </w:r>
            <w:r>
              <w:t>) ***</w:t>
            </w:r>
          </w:p>
          <w:p w14:paraId="0977DF80" w14:textId="7D7EC228" w:rsidR="004D50E1" w:rsidRDefault="004D50E1" w:rsidP="002D4313">
            <w:r>
              <w:t>4</w:t>
            </w:r>
            <w:r w:rsidR="007C011C">
              <w:t>8</w:t>
            </w:r>
          </w:p>
        </w:tc>
        <w:tc>
          <w:tcPr>
            <w:tcW w:w="1620" w:type="dxa"/>
          </w:tcPr>
          <w:p w14:paraId="56C5EDBE" w14:textId="77777777" w:rsidR="004D50E1" w:rsidRDefault="004D50E1" w:rsidP="002D4313"/>
          <w:p w14:paraId="023E6D5D" w14:textId="7E361DE7" w:rsidR="004D50E1" w:rsidRDefault="004D50E1" w:rsidP="002D4313">
            <w:r>
              <w:t>3</w:t>
            </w:r>
            <w:r w:rsidR="005404E3">
              <w:t>2</w:t>
            </w:r>
            <w:r>
              <w:t xml:space="preserve"> (</w:t>
            </w:r>
            <w:r w:rsidR="005404E3">
              <w:t>35</w:t>
            </w:r>
            <w:r>
              <w:t>)</w:t>
            </w:r>
            <w:r>
              <w:rPr>
                <w:rFonts w:cstheme="minorHAnsi"/>
              </w:rPr>
              <w:t xml:space="preserve"> **</w:t>
            </w:r>
            <w:r w:rsidR="005404E3">
              <w:rPr>
                <w:rFonts w:cstheme="minorHAnsi"/>
              </w:rPr>
              <w:t>*</w:t>
            </w:r>
          </w:p>
          <w:p w14:paraId="2FF64C5F" w14:textId="314639E3" w:rsidR="004D50E1" w:rsidRDefault="007C011C" w:rsidP="002D4313">
            <w:r>
              <w:t>50</w:t>
            </w:r>
          </w:p>
        </w:tc>
        <w:tc>
          <w:tcPr>
            <w:tcW w:w="1620" w:type="dxa"/>
          </w:tcPr>
          <w:p w14:paraId="16DCAC36" w14:textId="77777777" w:rsidR="004D50E1" w:rsidRDefault="004D50E1" w:rsidP="002D4313"/>
          <w:p w14:paraId="2AC759FA" w14:textId="6A6801C2" w:rsidR="004D50E1" w:rsidRDefault="005404E3" w:rsidP="002D4313">
            <w:r>
              <w:t>13</w:t>
            </w:r>
            <w:r w:rsidR="004D50E1">
              <w:t xml:space="preserve"> (</w:t>
            </w:r>
            <w:r>
              <w:t>15</w:t>
            </w:r>
            <w:r w:rsidR="004D50E1">
              <w:t>)</w:t>
            </w:r>
            <w:r>
              <w:t xml:space="preserve"> ***</w:t>
            </w:r>
          </w:p>
          <w:p w14:paraId="3CD394CD" w14:textId="7F988583" w:rsidR="004D50E1" w:rsidRDefault="004D50E1" w:rsidP="002D4313">
            <w:r>
              <w:t>6</w:t>
            </w:r>
            <w:r w:rsidR="007C011C">
              <w:t>5</w:t>
            </w:r>
          </w:p>
        </w:tc>
        <w:tc>
          <w:tcPr>
            <w:tcW w:w="1890" w:type="dxa"/>
          </w:tcPr>
          <w:p w14:paraId="1C00532B" w14:textId="77777777" w:rsidR="004D50E1" w:rsidRDefault="004D50E1" w:rsidP="002D4313"/>
          <w:p w14:paraId="5383522A" w14:textId="1B9B126A" w:rsidR="004D50E1" w:rsidRDefault="005404E3" w:rsidP="002D4313">
            <w:r>
              <w:t>34</w:t>
            </w:r>
            <w:r w:rsidR="004D50E1">
              <w:t xml:space="preserve"> (</w:t>
            </w:r>
            <w:r>
              <w:t>40</w:t>
            </w:r>
            <w:r w:rsidR="004D50E1">
              <w:t>) ***</w:t>
            </w:r>
            <w:r w:rsidR="004D50E1">
              <w:rPr>
                <w:rFonts w:cstheme="minorHAnsi"/>
              </w:rPr>
              <w:t>, ††</w:t>
            </w:r>
            <w:r>
              <w:rPr>
                <w:rFonts w:cstheme="minorHAnsi"/>
              </w:rPr>
              <w:t>†</w:t>
            </w:r>
          </w:p>
          <w:p w14:paraId="6FF40247" w14:textId="7CE7F419" w:rsidR="004D50E1" w:rsidRDefault="007C011C" w:rsidP="002D4313">
            <w:r>
              <w:t>82</w:t>
            </w:r>
          </w:p>
        </w:tc>
      </w:tr>
      <w:tr w:rsidR="004D50E1" w14:paraId="151B79B3" w14:textId="77777777" w:rsidTr="002D4313">
        <w:trPr>
          <w:trHeight w:val="239"/>
        </w:trPr>
        <w:tc>
          <w:tcPr>
            <w:tcW w:w="1800" w:type="dxa"/>
          </w:tcPr>
          <w:p w14:paraId="7AF1A0A9" w14:textId="77777777" w:rsidR="004D50E1" w:rsidRDefault="004D50E1" w:rsidP="002D4313">
            <w:r>
              <w:t>IL-10</w:t>
            </w:r>
          </w:p>
          <w:p w14:paraId="22AD62D1" w14:textId="77777777" w:rsidR="004D50E1" w:rsidRDefault="004D50E1" w:rsidP="002D4313">
            <w:r>
              <w:t xml:space="preserve">  mean (SD)</w:t>
            </w:r>
          </w:p>
          <w:p w14:paraId="70B4A34C" w14:textId="77777777" w:rsidR="004D50E1" w:rsidRDefault="004D50E1" w:rsidP="002D4313">
            <w:r>
              <w:t xml:space="preserve">  n</w:t>
            </w:r>
          </w:p>
        </w:tc>
        <w:tc>
          <w:tcPr>
            <w:tcW w:w="1800" w:type="dxa"/>
          </w:tcPr>
          <w:p w14:paraId="5CE97D5D" w14:textId="77777777" w:rsidR="004D50E1" w:rsidRDefault="004D50E1" w:rsidP="002D4313"/>
          <w:p w14:paraId="047B4237" w14:textId="77777777" w:rsidR="004D50E1" w:rsidRDefault="004D50E1" w:rsidP="002D4313">
            <w:r>
              <w:t>0.37 (0.25)</w:t>
            </w:r>
          </w:p>
          <w:p w14:paraId="07A7DAE7" w14:textId="77777777" w:rsidR="004D50E1" w:rsidRDefault="004D50E1" w:rsidP="002D4313">
            <w:r>
              <w:t>69</w:t>
            </w:r>
          </w:p>
        </w:tc>
        <w:tc>
          <w:tcPr>
            <w:tcW w:w="1710" w:type="dxa"/>
          </w:tcPr>
          <w:p w14:paraId="4D8575C2" w14:textId="77777777" w:rsidR="004D50E1" w:rsidRDefault="004D50E1" w:rsidP="002D4313"/>
          <w:p w14:paraId="140362E7" w14:textId="2F19D167" w:rsidR="004D50E1" w:rsidRDefault="004D50E1" w:rsidP="002D4313">
            <w:r>
              <w:t>0.28 (0.</w:t>
            </w:r>
            <w:r w:rsidR="005404E3">
              <w:t>21</w:t>
            </w:r>
            <w:r>
              <w:t>) **</w:t>
            </w:r>
          </w:p>
          <w:p w14:paraId="60F60012" w14:textId="581B8A0B" w:rsidR="004D50E1" w:rsidRDefault="005404E3" w:rsidP="002D4313">
            <w:r>
              <w:t>50</w:t>
            </w:r>
          </w:p>
        </w:tc>
        <w:tc>
          <w:tcPr>
            <w:tcW w:w="1620" w:type="dxa"/>
          </w:tcPr>
          <w:p w14:paraId="586DAFAB" w14:textId="77777777" w:rsidR="004D50E1" w:rsidRDefault="004D50E1" w:rsidP="002D4313"/>
          <w:p w14:paraId="02F91A00" w14:textId="209A3597" w:rsidR="004D50E1" w:rsidRDefault="004D50E1" w:rsidP="002D4313">
            <w:r>
              <w:t>0.33 (0.2</w:t>
            </w:r>
            <w:r w:rsidR="005404E3">
              <w:t>3</w:t>
            </w:r>
            <w:r>
              <w:t>)</w:t>
            </w:r>
          </w:p>
          <w:p w14:paraId="2967348A" w14:textId="12CBB261" w:rsidR="004D50E1" w:rsidRDefault="004D50E1" w:rsidP="002D4313">
            <w:r>
              <w:t>5</w:t>
            </w:r>
            <w:r w:rsidR="005404E3">
              <w:t>4</w:t>
            </w:r>
          </w:p>
        </w:tc>
        <w:tc>
          <w:tcPr>
            <w:tcW w:w="1620" w:type="dxa"/>
          </w:tcPr>
          <w:p w14:paraId="775750FF" w14:textId="77777777" w:rsidR="004D50E1" w:rsidRDefault="004D50E1" w:rsidP="002D4313"/>
          <w:p w14:paraId="6BCB46B0" w14:textId="632B55F4" w:rsidR="004D50E1" w:rsidRDefault="004D50E1" w:rsidP="002D4313">
            <w:r>
              <w:t>0.</w:t>
            </w:r>
            <w:r w:rsidR="005404E3">
              <w:t>34</w:t>
            </w:r>
            <w:r>
              <w:t xml:space="preserve"> (0.</w:t>
            </w:r>
            <w:r w:rsidR="005404E3">
              <w:t>18</w:t>
            </w:r>
            <w:r>
              <w:t>)</w:t>
            </w:r>
          </w:p>
          <w:p w14:paraId="7063B81C" w14:textId="50DC07C5" w:rsidR="004D50E1" w:rsidRDefault="005404E3" w:rsidP="002D4313">
            <w:r>
              <w:t>67</w:t>
            </w:r>
          </w:p>
        </w:tc>
        <w:tc>
          <w:tcPr>
            <w:tcW w:w="1890" w:type="dxa"/>
          </w:tcPr>
          <w:p w14:paraId="3C9AF2D9" w14:textId="77777777" w:rsidR="004D50E1" w:rsidRDefault="004D50E1" w:rsidP="002D4313"/>
          <w:p w14:paraId="1F633F3B" w14:textId="6EDC2A41" w:rsidR="004D50E1" w:rsidRDefault="004D50E1" w:rsidP="002D4313">
            <w:r>
              <w:t>0.3</w:t>
            </w:r>
            <w:r w:rsidR="005404E3">
              <w:t>2</w:t>
            </w:r>
            <w:r>
              <w:t xml:space="preserve"> (0.1</w:t>
            </w:r>
            <w:r w:rsidR="005404E3">
              <w:t>7</w:t>
            </w:r>
            <w:r>
              <w:t>)</w:t>
            </w:r>
          </w:p>
          <w:p w14:paraId="3D7D9074" w14:textId="2C68607A" w:rsidR="004D50E1" w:rsidRDefault="005404E3" w:rsidP="002D4313">
            <w:r>
              <w:t>76</w:t>
            </w:r>
          </w:p>
        </w:tc>
      </w:tr>
      <w:tr w:rsidR="004D50E1" w14:paraId="249B9D91" w14:textId="77777777" w:rsidTr="002D4313">
        <w:trPr>
          <w:trHeight w:val="239"/>
        </w:trPr>
        <w:tc>
          <w:tcPr>
            <w:tcW w:w="1800" w:type="dxa"/>
          </w:tcPr>
          <w:p w14:paraId="5A188D69" w14:textId="77777777" w:rsidR="004D50E1" w:rsidRDefault="004D50E1" w:rsidP="002D431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NFα</w:t>
            </w:r>
          </w:p>
          <w:p w14:paraId="7AF5D69F" w14:textId="77777777" w:rsidR="004D50E1" w:rsidRDefault="004D50E1" w:rsidP="002D4313">
            <w:r>
              <w:t xml:space="preserve">  mean (SD)</w:t>
            </w:r>
          </w:p>
          <w:p w14:paraId="44379E07" w14:textId="77777777" w:rsidR="004D50E1" w:rsidRDefault="004D50E1" w:rsidP="002D4313">
            <w:r>
              <w:t xml:space="preserve">  n</w:t>
            </w:r>
          </w:p>
        </w:tc>
        <w:tc>
          <w:tcPr>
            <w:tcW w:w="1800" w:type="dxa"/>
          </w:tcPr>
          <w:p w14:paraId="24B64D95" w14:textId="77777777" w:rsidR="004D50E1" w:rsidRDefault="004D50E1" w:rsidP="002D4313"/>
          <w:p w14:paraId="00CB1B35" w14:textId="77777777" w:rsidR="004D50E1" w:rsidRDefault="004D50E1" w:rsidP="002D4313">
            <w:r>
              <w:t>4.2 (1.8)</w:t>
            </w:r>
          </w:p>
          <w:p w14:paraId="0ADF7E13" w14:textId="77777777" w:rsidR="004D50E1" w:rsidRDefault="004D50E1" w:rsidP="002D4313">
            <w:r>
              <w:t>74</w:t>
            </w:r>
          </w:p>
        </w:tc>
        <w:tc>
          <w:tcPr>
            <w:tcW w:w="1710" w:type="dxa"/>
          </w:tcPr>
          <w:p w14:paraId="3AF44CC3" w14:textId="77777777" w:rsidR="004D50E1" w:rsidRDefault="004D50E1" w:rsidP="002D4313"/>
          <w:p w14:paraId="49319A1C" w14:textId="6F060201" w:rsidR="004D50E1" w:rsidRDefault="004D50E1" w:rsidP="002D4313">
            <w:r>
              <w:t>3.</w:t>
            </w:r>
            <w:r w:rsidR="00C97FD7">
              <w:t>6</w:t>
            </w:r>
            <w:r>
              <w:t xml:space="preserve"> (1.</w:t>
            </w:r>
            <w:r w:rsidR="00C97FD7">
              <w:t>5</w:t>
            </w:r>
            <w:r>
              <w:t>) *</w:t>
            </w:r>
          </w:p>
          <w:p w14:paraId="0EF20E6C" w14:textId="231C47D4" w:rsidR="004D50E1" w:rsidRDefault="00C97FD7" w:rsidP="002D4313">
            <w:r>
              <w:t>52</w:t>
            </w:r>
          </w:p>
        </w:tc>
        <w:tc>
          <w:tcPr>
            <w:tcW w:w="1620" w:type="dxa"/>
          </w:tcPr>
          <w:p w14:paraId="77200E70" w14:textId="77777777" w:rsidR="004D50E1" w:rsidRDefault="004D50E1" w:rsidP="002D4313"/>
          <w:p w14:paraId="23D6CA49" w14:textId="3E4E818C" w:rsidR="004D50E1" w:rsidRDefault="004D50E1" w:rsidP="002D4313">
            <w:r>
              <w:t>3.</w:t>
            </w:r>
            <w:r w:rsidR="00C97FD7">
              <w:t>6</w:t>
            </w:r>
            <w:r>
              <w:t xml:space="preserve"> (</w:t>
            </w:r>
            <w:r w:rsidR="00C97FD7">
              <w:t>1.4) *</w:t>
            </w:r>
          </w:p>
          <w:p w14:paraId="021B2612" w14:textId="7FFDBBB3" w:rsidR="004D50E1" w:rsidRDefault="004D50E1" w:rsidP="002D4313">
            <w:r>
              <w:t>5</w:t>
            </w:r>
            <w:r w:rsidR="00C97FD7">
              <w:t>3</w:t>
            </w:r>
          </w:p>
        </w:tc>
        <w:tc>
          <w:tcPr>
            <w:tcW w:w="1620" w:type="dxa"/>
          </w:tcPr>
          <w:p w14:paraId="669021F4" w14:textId="77777777" w:rsidR="004D50E1" w:rsidRDefault="004D50E1" w:rsidP="002D4313"/>
          <w:p w14:paraId="42738E4C" w14:textId="6BE68A25" w:rsidR="004D50E1" w:rsidRDefault="00C97FD7" w:rsidP="002D4313">
            <w:r>
              <w:t>3.7</w:t>
            </w:r>
            <w:r w:rsidR="004D50E1">
              <w:t xml:space="preserve"> (</w:t>
            </w:r>
            <w:r>
              <w:t>1.6</w:t>
            </w:r>
            <w:r w:rsidR="004D50E1">
              <w:t>)</w:t>
            </w:r>
          </w:p>
          <w:p w14:paraId="6626BF5E" w14:textId="4DD1E280" w:rsidR="004D50E1" w:rsidRDefault="00C97FD7" w:rsidP="002D4313">
            <w:r>
              <w:t>79</w:t>
            </w:r>
          </w:p>
        </w:tc>
        <w:tc>
          <w:tcPr>
            <w:tcW w:w="1890" w:type="dxa"/>
          </w:tcPr>
          <w:p w14:paraId="7788571B" w14:textId="77777777" w:rsidR="004D50E1" w:rsidRDefault="004D50E1" w:rsidP="002D4313"/>
          <w:p w14:paraId="44829E78" w14:textId="4F25717F" w:rsidR="004D50E1" w:rsidRDefault="004D50E1" w:rsidP="002D4313">
            <w:r>
              <w:t>3.</w:t>
            </w:r>
            <w:r w:rsidR="00C97FD7">
              <w:t>8</w:t>
            </w:r>
            <w:r>
              <w:t xml:space="preserve"> (1.</w:t>
            </w:r>
            <w:r w:rsidR="00C97FD7">
              <w:t>6</w:t>
            </w:r>
            <w:r>
              <w:t xml:space="preserve">) </w:t>
            </w:r>
          </w:p>
          <w:p w14:paraId="62063E94" w14:textId="644BE15C" w:rsidR="004D50E1" w:rsidRDefault="00C97FD7" w:rsidP="002D4313">
            <w:r>
              <w:t>9</w:t>
            </w:r>
            <w:r w:rsidR="004D50E1">
              <w:t>0</w:t>
            </w:r>
          </w:p>
        </w:tc>
      </w:tr>
    </w:tbl>
    <w:p w14:paraId="00F88970" w14:textId="4946C8A3" w:rsidR="004D50E1" w:rsidRDefault="004D50E1" w:rsidP="004D50E1">
      <w:r>
        <w:t xml:space="preserve">Supplementary Table </w:t>
      </w:r>
      <w:r>
        <w:t>4</w:t>
      </w:r>
      <w:r>
        <w:t xml:space="preserve">. Mean Cytokine Values (and Standard Deviation) </w:t>
      </w:r>
      <w:r>
        <w:t>for</w:t>
      </w:r>
      <w:r>
        <w:t xml:space="preserve"> Subgroup</w:t>
      </w:r>
      <w:r>
        <w:t xml:space="preserve"> Receiving Additional Vaccines</w:t>
      </w:r>
      <w:r>
        <w:t>.</w:t>
      </w:r>
    </w:p>
    <w:p w14:paraId="59BD4548" w14:textId="792D0263" w:rsidR="004D50E1" w:rsidRDefault="004D50E1" w:rsidP="004D50E1">
      <w:r w:rsidRPr="0003748F">
        <w:rPr>
          <w:vertAlign w:val="superscript"/>
        </w:rPr>
        <w:t>1</w:t>
      </w:r>
      <w:r>
        <w:t xml:space="preserve">, for each analyte the number (n) of samples (excluding outliers) use to calculate the mean and standard deviation (SD) for each group is shown; </w:t>
      </w:r>
      <w:r>
        <w:rPr>
          <w:vertAlign w:val="superscript"/>
        </w:rPr>
        <w:t>2</w:t>
      </w:r>
      <w:r>
        <w:t xml:space="preserve">, mean analyte concentration and SD are shown as pg/mL; </w:t>
      </w:r>
      <w:r>
        <w:rPr>
          <w:vertAlign w:val="superscript"/>
        </w:rPr>
        <w:t>3</w:t>
      </w:r>
      <w:r>
        <w:t>, instances when all four post-vaccination groups differ from the pre-vaccination group with p-values less than 0.05 are indicated (*, p &lt; 0.05;</w:t>
      </w:r>
      <w:r w:rsidRPr="009B5F63">
        <w:t xml:space="preserve"> </w:t>
      </w:r>
      <w:r>
        <w:t>**, p &lt; 0.01;</w:t>
      </w:r>
      <w:r w:rsidRPr="009B5F63">
        <w:t xml:space="preserve"> </w:t>
      </w:r>
      <w:r>
        <w:t xml:space="preserve">***, p &lt; 0.001) ; </w:t>
      </w:r>
      <w:r>
        <w:rPr>
          <w:vertAlign w:val="superscript"/>
        </w:rPr>
        <w:t>4</w:t>
      </w:r>
      <w:r>
        <w:t xml:space="preserve">, differences between </w:t>
      </w:r>
      <w:r w:rsidR="00BC573C">
        <w:t xml:space="preserve">respective </w:t>
      </w:r>
      <w:r>
        <w:t>Case and Control groups with p-values less than 0.05 are indicated (</w:t>
      </w:r>
      <w:r>
        <w:rPr>
          <w:rFonts w:cstheme="minorHAnsi"/>
        </w:rPr>
        <w:t>†</w:t>
      </w:r>
      <w:r>
        <w:t>, p &lt; 0.05;</w:t>
      </w:r>
      <w:r w:rsidRPr="009B5F63">
        <w:t xml:space="preserve"> </w:t>
      </w:r>
      <w:r>
        <w:rPr>
          <w:rFonts w:cstheme="minorHAnsi"/>
        </w:rPr>
        <w:t>††</w:t>
      </w:r>
      <w:r>
        <w:t>, p &lt; 0.01;</w:t>
      </w:r>
      <w:r w:rsidRPr="009B5F63">
        <w:t xml:space="preserve"> </w:t>
      </w:r>
      <w:r>
        <w:rPr>
          <w:rFonts w:cstheme="minorHAnsi"/>
        </w:rPr>
        <w:t>†††</w:t>
      </w:r>
      <w:r>
        <w:t>, p &lt; 0.001).</w:t>
      </w:r>
    </w:p>
    <w:p w14:paraId="5EDF3D2B" w14:textId="77777777" w:rsidR="004D50E1" w:rsidRDefault="004D50E1"/>
    <w:sectPr w:rsidR="004D50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B11"/>
    <w:rsid w:val="00000610"/>
    <w:rsid w:val="00002686"/>
    <w:rsid w:val="00016847"/>
    <w:rsid w:val="00024C36"/>
    <w:rsid w:val="0002528D"/>
    <w:rsid w:val="00031938"/>
    <w:rsid w:val="00033D36"/>
    <w:rsid w:val="0003748F"/>
    <w:rsid w:val="00046DBB"/>
    <w:rsid w:val="00062C6E"/>
    <w:rsid w:val="000630E2"/>
    <w:rsid w:val="000651F9"/>
    <w:rsid w:val="00090320"/>
    <w:rsid w:val="00092336"/>
    <w:rsid w:val="000A1808"/>
    <w:rsid w:val="000C0BA2"/>
    <w:rsid w:val="001114B7"/>
    <w:rsid w:val="00112C29"/>
    <w:rsid w:val="00120071"/>
    <w:rsid w:val="00156CC4"/>
    <w:rsid w:val="00162642"/>
    <w:rsid w:val="0016527F"/>
    <w:rsid w:val="00176C73"/>
    <w:rsid w:val="00181F46"/>
    <w:rsid w:val="001A25D8"/>
    <w:rsid w:val="001A74F5"/>
    <w:rsid w:val="001B0D23"/>
    <w:rsid w:val="001B7974"/>
    <w:rsid w:val="001D33D1"/>
    <w:rsid w:val="001E5F84"/>
    <w:rsid w:val="001F1039"/>
    <w:rsid w:val="0021486F"/>
    <w:rsid w:val="00251D25"/>
    <w:rsid w:val="00262327"/>
    <w:rsid w:val="002652E2"/>
    <w:rsid w:val="0026535E"/>
    <w:rsid w:val="00270ED3"/>
    <w:rsid w:val="00273387"/>
    <w:rsid w:val="002827C9"/>
    <w:rsid w:val="00291D52"/>
    <w:rsid w:val="00293DAE"/>
    <w:rsid w:val="00295AFE"/>
    <w:rsid w:val="002B1478"/>
    <w:rsid w:val="002B720A"/>
    <w:rsid w:val="002C4C30"/>
    <w:rsid w:val="002D1FC5"/>
    <w:rsid w:val="002D2528"/>
    <w:rsid w:val="002D260F"/>
    <w:rsid w:val="002F0B87"/>
    <w:rsid w:val="002F2903"/>
    <w:rsid w:val="00326926"/>
    <w:rsid w:val="00334C13"/>
    <w:rsid w:val="00341580"/>
    <w:rsid w:val="0035486C"/>
    <w:rsid w:val="00362196"/>
    <w:rsid w:val="00364F6D"/>
    <w:rsid w:val="00383246"/>
    <w:rsid w:val="003A1862"/>
    <w:rsid w:val="003B43EB"/>
    <w:rsid w:val="0040524A"/>
    <w:rsid w:val="00430BE2"/>
    <w:rsid w:val="004435F8"/>
    <w:rsid w:val="00447647"/>
    <w:rsid w:val="0046671D"/>
    <w:rsid w:val="004706E1"/>
    <w:rsid w:val="0047676B"/>
    <w:rsid w:val="004863E3"/>
    <w:rsid w:val="00487B8F"/>
    <w:rsid w:val="00492783"/>
    <w:rsid w:val="00496B48"/>
    <w:rsid w:val="004A0BCF"/>
    <w:rsid w:val="004C2F50"/>
    <w:rsid w:val="004C7E7B"/>
    <w:rsid w:val="004D3A1D"/>
    <w:rsid w:val="004D50E1"/>
    <w:rsid w:val="004F189F"/>
    <w:rsid w:val="004F7691"/>
    <w:rsid w:val="00520295"/>
    <w:rsid w:val="00520EAB"/>
    <w:rsid w:val="00525D21"/>
    <w:rsid w:val="00525FCA"/>
    <w:rsid w:val="005404E3"/>
    <w:rsid w:val="00552146"/>
    <w:rsid w:val="005630E7"/>
    <w:rsid w:val="00564BED"/>
    <w:rsid w:val="005661BB"/>
    <w:rsid w:val="005723FD"/>
    <w:rsid w:val="0057312A"/>
    <w:rsid w:val="00586B2F"/>
    <w:rsid w:val="0059079C"/>
    <w:rsid w:val="005B2F6F"/>
    <w:rsid w:val="005B7BE0"/>
    <w:rsid w:val="005E1A1E"/>
    <w:rsid w:val="005E2F9B"/>
    <w:rsid w:val="005E7F90"/>
    <w:rsid w:val="00600C70"/>
    <w:rsid w:val="00601830"/>
    <w:rsid w:val="00601A98"/>
    <w:rsid w:val="006472ED"/>
    <w:rsid w:val="00652652"/>
    <w:rsid w:val="0065569C"/>
    <w:rsid w:val="0065618C"/>
    <w:rsid w:val="00660246"/>
    <w:rsid w:val="00693E9C"/>
    <w:rsid w:val="00694B58"/>
    <w:rsid w:val="006A2ECD"/>
    <w:rsid w:val="006C0F5D"/>
    <w:rsid w:val="006D6180"/>
    <w:rsid w:val="00702823"/>
    <w:rsid w:val="00710D97"/>
    <w:rsid w:val="007113A3"/>
    <w:rsid w:val="00726424"/>
    <w:rsid w:val="007438B3"/>
    <w:rsid w:val="00766818"/>
    <w:rsid w:val="00780B36"/>
    <w:rsid w:val="007813EF"/>
    <w:rsid w:val="00784C11"/>
    <w:rsid w:val="00795655"/>
    <w:rsid w:val="007B38B5"/>
    <w:rsid w:val="007B631E"/>
    <w:rsid w:val="007C011C"/>
    <w:rsid w:val="007F45D9"/>
    <w:rsid w:val="00801663"/>
    <w:rsid w:val="00806C94"/>
    <w:rsid w:val="00817B0C"/>
    <w:rsid w:val="008203EB"/>
    <w:rsid w:val="0082630D"/>
    <w:rsid w:val="0084421C"/>
    <w:rsid w:val="00850303"/>
    <w:rsid w:val="00851DE0"/>
    <w:rsid w:val="00854BB9"/>
    <w:rsid w:val="0086134B"/>
    <w:rsid w:val="00891824"/>
    <w:rsid w:val="008B673D"/>
    <w:rsid w:val="008C08E1"/>
    <w:rsid w:val="008D125A"/>
    <w:rsid w:val="008D78A9"/>
    <w:rsid w:val="008E2B57"/>
    <w:rsid w:val="008E5A9F"/>
    <w:rsid w:val="00901CD1"/>
    <w:rsid w:val="00912EA5"/>
    <w:rsid w:val="0091460F"/>
    <w:rsid w:val="00937522"/>
    <w:rsid w:val="0095015F"/>
    <w:rsid w:val="00950F5A"/>
    <w:rsid w:val="00957E09"/>
    <w:rsid w:val="00967284"/>
    <w:rsid w:val="00972435"/>
    <w:rsid w:val="00977936"/>
    <w:rsid w:val="00985B51"/>
    <w:rsid w:val="0098650F"/>
    <w:rsid w:val="009A37D4"/>
    <w:rsid w:val="009A7192"/>
    <w:rsid w:val="009B2166"/>
    <w:rsid w:val="009B5F63"/>
    <w:rsid w:val="009E5E88"/>
    <w:rsid w:val="009F2DAA"/>
    <w:rsid w:val="00A01000"/>
    <w:rsid w:val="00A33482"/>
    <w:rsid w:val="00A51B11"/>
    <w:rsid w:val="00A52CF0"/>
    <w:rsid w:val="00A63B9E"/>
    <w:rsid w:val="00A749BE"/>
    <w:rsid w:val="00A86523"/>
    <w:rsid w:val="00A972F6"/>
    <w:rsid w:val="00AA4C51"/>
    <w:rsid w:val="00AC31F0"/>
    <w:rsid w:val="00AC719C"/>
    <w:rsid w:val="00AE5006"/>
    <w:rsid w:val="00B01FB8"/>
    <w:rsid w:val="00B02EF3"/>
    <w:rsid w:val="00B0407E"/>
    <w:rsid w:val="00B07E04"/>
    <w:rsid w:val="00B12824"/>
    <w:rsid w:val="00B1545B"/>
    <w:rsid w:val="00B27D27"/>
    <w:rsid w:val="00B36864"/>
    <w:rsid w:val="00B37D5E"/>
    <w:rsid w:val="00B45EA6"/>
    <w:rsid w:val="00B62908"/>
    <w:rsid w:val="00B95648"/>
    <w:rsid w:val="00BC573C"/>
    <w:rsid w:val="00BE1D80"/>
    <w:rsid w:val="00C04F78"/>
    <w:rsid w:val="00C057C0"/>
    <w:rsid w:val="00C17102"/>
    <w:rsid w:val="00C20E2A"/>
    <w:rsid w:val="00C27220"/>
    <w:rsid w:val="00C575B1"/>
    <w:rsid w:val="00C61DFD"/>
    <w:rsid w:val="00C75B45"/>
    <w:rsid w:val="00C8573E"/>
    <w:rsid w:val="00C906DD"/>
    <w:rsid w:val="00C91DFF"/>
    <w:rsid w:val="00C97FD7"/>
    <w:rsid w:val="00CB1707"/>
    <w:rsid w:val="00CB51BD"/>
    <w:rsid w:val="00CD0A61"/>
    <w:rsid w:val="00CD237B"/>
    <w:rsid w:val="00CD53D4"/>
    <w:rsid w:val="00CD6C48"/>
    <w:rsid w:val="00CE030E"/>
    <w:rsid w:val="00CE7FA1"/>
    <w:rsid w:val="00D051BA"/>
    <w:rsid w:val="00D2156B"/>
    <w:rsid w:val="00D25420"/>
    <w:rsid w:val="00D32C33"/>
    <w:rsid w:val="00D52CDD"/>
    <w:rsid w:val="00D63738"/>
    <w:rsid w:val="00D70BB6"/>
    <w:rsid w:val="00D80798"/>
    <w:rsid w:val="00D82C58"/>
    <w:rsid w:val="00D85835"/>
    <w:rsid w:val="00D86706"/>
    <w:rsid w:val="00D92773"/>
    <w:rsid w:val="00D9651E"/>
    <w:rsid w:val="00DB71AD"/>
    <w:rsid w:val="00DB7D6E"/>
    <w:rsid w:val="00DC414E"/>
    <w:rsid w:val="00DD7A31"/>
    <w:rsid w:val="00DE4E18"/>
    <w:rsid w:val="00E0539A"/>
    <w:rsid w:val="00E21E06"/>
    <w:rsid w:val="00E25EC9"/>
    <w:rsid w:val="00E4084B"/>
    <w:rsid w:val="00E520F5"/>
    <w:rsid w:val="00E624A1"/>
    <w:rsid w:val="00E75FD6"/>
    <w:rsid w:val="00E82697"/>
    <w:rsid w:val="00E84576"/>
    <w:rsid w:val="00E90D06"/>
    <w:rsid w:val="00E925AF"/>
    <w:rsid w:val="00E95C62"/>
    <w:rsid w:val="00EA2B2E"/>
    <w:rsid w:val="00EB49E1"/>
    <w:rsid w:val="00EB6820"/>
    <w:rsid w:val="00EE2F2F"/>
    <w:rsid w:val="00EE6DBD"/>
    <w:rsid w:val="00EF0C77"/>
    <w:rsid w:val="00EF3DF1"/>
    <w:rsid w:val="00F15DD0"/>
    <w:rsid w:val="00F176AE"/>
    <w:rsid w:val="00F2272A"/>
    <w:rsid w:val="00F35CF2"/>
    <w:rsid w:val="00F42DEB"/>
    <w:rsid w:val="00F45AD6"/>
    <w:rsid w:val="00F71E62"/>
    <w:rsid w:val="00F873F8"/>
    <w:rsid w:val="00F913EB"/>
    <w:rsid w:val="00F94D07"/>
    <w:rsid w:val="00FA1243"/>
    <w:rsid w:val="00FA2F79"/>
    <w:rsid w:val="00FB54A8"/>
    <w:rsid w:val="00FB7F2F"/>
    <w:rsid w:val="00FC1EBC"/>
    <w:rsid w:val="00FC393D"/>
    <w:rsid w:val="00FD6C92"/>
    <w:rsid w:val="00FE1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D2F0A"/>
  <w15:chartTrackingRefBased/>
  <w15:docId w15:val="{3D2B1D3F-9197-4A34-B97C-CA8F91B91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636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5</Pages>
  <Words>1183</Words>
  <Characters>674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nt, Ewan</dc:creator>
  <cp:keywords/>
  <dc:description/>
  <cp:lastModifiedBy>Plant, Ewan</cp:lastModifiedBy>
  <cp:revision>6</cp:revision>
  <dcterms:created xsi:type="dcterms:W3CDTF">2022-08-26T12:00:00Z</dcterms:created>
  <dcterms:modified xsi:type="dcterms:W3CDTF">2022-08-26T13:07:00Z</dcterms:modified>
</cp:coreProperties>
</file>